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C6AEF8" w14:textId="77777777" w:rsidR="00A807A9" w:rsidRDefault="00A807A9" w:rsidP="00A807A9">
      <w:pPr>
        <w:rPr>
          <w:rFonts w:ascii="Arial" w:eastAsia="Arial" w:hAnsi="Arial" w:cs="Arial"/>
          <w:b/>
          <w:bCs/>
          <w:sz w:val="24"/>
          <w:szCs w:val="24"/>
        </w:rPr>
      </w:pPr>
      <w:r>
        <w:rPr>
          <w:rFonts w:ascii="Arial" w:eastAsia="Arial" w:hAnsi="Arial" w:cs="Arial"/>
          <w:b/>
          <w:bCs/>
          <w:sz w:val="24"/>
          <w:szCs w:val="24"/>
        </w:rPr>
        <w:t xml:space="preserve">Supplementary Table 1. </w:t>
      </w:r>
      <w:r w:rsidRPr="00AC6D00">
        <w:rPr>
          <w:rFonts w:ascii="Arial" w:eastAsia="Arial" w:hAnsi="Arial" w:cs="Arial"/>
          <w:sz w:val="24"/>
          <w:szCs w:val="24"/>
        </w:rPr>
        <w:t xml:space="preserve">Germline and somatic </w:t>
      </w:r>
      <w:r>
        <w:rPr>
          <w:rFonts w:ascii="Arial" w:eastAsia="Arial" w:hAnsi="Arial" w:cs="Arial"/>
          <w:sz w:val="24"/>
          <w:szCs w:val="24"/>
        </w:rPr>
        <w:t>testing platforms</w:t>
      </w:r>
    </w:p>
    <w:tbl>
      <w:tblPr>
        <w:tblW w:w="1034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5"/>
        <w:gridCol w:w="2250"/>
        <w:gridCol w:w="820"/>
        <w:gridCol w:w="900"/>
        <w:gridCol w:w="900"/>
        <w:gridCol w:w="900"/>
        <w:gridCol w:w="990"/>
        <w:gridCol w:w="900"/>
      </w:tblGrid>
      <w:tr w:rsidR="00A807A9" w:rsidRPr="002B4F39" w14:paraId="07B54B97" w14:textId="77777777" w:rsidTr="00FE35A5">
        <w:trPr>
          <w:trHeight w:val="585"/>
        </w:trPr>
        <w:tc>
          <w:tcPr>
            <w:tcW w:w="268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3B3838" w:themeFill="background2" w:themeFillShade="4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3531C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14"/>
                <w:szCs w:val="14"/>
              </w:rPr>
            </w:pPr>
            <w:r w:rsidRPr="002B4F39">
              <w:rPr>
                <w:rFonts w:ascii="Arial" w:eastAsia="Arial" w:hAnsi="Arial" w:cs="Arial"/>
                <w:b/>
                <w:bCs/>
                <w:color w:val="FFFFFF" w:themeColor="background1"/>
                <w:sz w:val="14"/>
                <w:szCs w:val="14"/>
              </w:rPr>
              <w:t>Site</w:t>
            </w:r>
          </w:p>
        </w:tc>
        <w:tc>
          <w:tcPr>
            <w:tcW w:w="225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3B3838" w:themeFill="background2" w:themeFillShade="4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82C0C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</w:rPr>
            </w:pPr>
            <w:r w:rsidRPr="002B4F39">
              <w:rPr>
                <w:rFonts w:ascii="Arial" w:eastAsia="Arial" w:hAnsi="Arial" w:cs="Arial"/>
                <w:b/>
                <w:bCs/>
                <w:color w:val="FFFFFF" w:themeColor="background1"/>
                <w:sz w:val="14"/>
                <w:szCs w:val="14"/>
              </w:rPr>
              <w:t>NGS Assays</w:t>
            </w:r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3B3838" w:themeFill="background2" w:themeFillShade="4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E77CB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</w:rPr>
            </w:pPr>
            <w:r w:rsidRPr="002B4F39">
              <w:rPr>
                <w:rFonts w:ascii="Arial" w:eastAsia="Arial" w:hAnsi="Arial" w:cs="Arial"/>
                <w:b/>
                <w:bCs/>
                <w:color w:val="FFFFFF" w:themeColor="background1"/>
                <w:sz w:val="14"/>
                <w:szCs w:val="14"/>
              </w:rPr>
              <w:t>Tissue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3B3838" w:themeFill="background2" w:themeFillShade="4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65966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bCs/>
                <w:color w:val="FFFFFF" w:themeColor="background1"/>
                <w:sz w:val="14"/>
                <w:szCs w:val="14"/>
              </w:rPr>
              <w:t>Blood (</w:t>
            </w:r>
            <w:proofErr w:type="spellStart"/>
            <w:r>
              <w:rPr>
                <w:rFonts w:ascii="Arial" w:eastAsia="Arial" w:hAnsi="Arial" w:cs="Arial"/>
                <w:b/>
                <w:bCs/>
                <w:color w:val="FFFFFF" w:themeColor="background1"/>
                <w:sz w:val="14"/>
                <w:szCs w:val="14"/>
              </w:rPr>
              <w:t>cfDNA</w:t>
            </w:r>
            <w:proofErr w:type="spellEnd"/>
            <w:r>
              <w:rPr>
                <w:rFonts w:ascii="Arial" w:eastAsia="Arial" w:hAnsi="Arial" w:cs="Arial"/>
                <w:b/>
                <w:bCs/>
                <w:color w:val="FFFFFF" w:themeColor="background1"/>
                <w:sz w:val="14"/>
                <w:szCs w:val="14"/>
              </w:rPr>
              <w:t xml:space="preserve"> or CTC)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single" w:sz="6" w:space="0" w:color="auto"/>
            </w:tcBorders>
            <w:shd w:val="clear" w:color="auto" w:fill="3B3838" w:themeFill="background2" w:themeFillShade="40"/>
            <w:vAlign w:val="center"/>
          </w:tcPr>
          <w:p w14:paraId="7BF06FCC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FFFFFF" w:themeColor="background1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bCs/>
                <w:color w:val="FFFFFF" w:themeColor="background1"/>
                <w:sz w:val="14"/>
                <w:szCs w:val="14"/>
              </w:rPr>
              <w:t>Blood or Saliva (Germline)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4" w:space="0" w:color="auto"/>
            </w:tcBorders>
            <w:shd w:val="clear" w:color="auto" w:fill="3B3838" w:themeFill="background2" w:themeFillShade="4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DEBD4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</w:rPr>
            </w:pPr>
            <w:r w:rsidRPr="002B4F39">
              <w:rPr>
                <w:rFonts w:ascii="Arial" w:eastAsia="Arial" w:hAnsi="Arial" w:cs="Arial"/>
                <w:b/>
                <w:bCs/>
                <w:color w:val="FFFFFF" w:themeColor="background1"/>
                <w:sz w:val="14"/>
                <w:szCs w:val="14"/>
              </w:rPr>
              <w:t>Somatic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3B3838" w:themeFill="background2" w:themeFillShade="4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D14A3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</w:rPr>
            </w:pPr>
            <w:r w:rsidRPr="002B4F39">
              <w:rPr>
                <w:rFonts w:ascii="Arial" w:eastAsia="Arial" w:hAnsi="Arial" w:cs="Arial"/>
                <w:b/>
                <w:bCs/>
                <w:color w:val="FFFFFF" w:themeColor="background1"/>
                <w:sz w:val="14"/>
                <w:szCs w:val="14"/>
              </w:rPr>
              <w:t>Germline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3B3838" w:themeFill="background2" w:themeFillShade="4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D64EA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</w:rPr>
            </w:pPr>
            <w:r w:rsidRPr="002B4F39">
              <w:rPr>
                <w:rFonts w:ascii="Arial" w:eastAsia="Arial" w:hAnsi="Arial" w:cs="Arial"/>
                <w:b/>
                <w:bCs/>
                <w:color w:val="FFFFFF" w:themeColor="background1"/>
                <w:sz w:val="14"/>
                <w:szCs w:val="14"/>
              </w:rPr>
              <w:t>Number of Genes</w:t>
            </w:r>
          </w:p>
        </w:tc>
      </w:tr>
      <w:tr w:rsidR="00A807A9" w:rsidRPr="002B4F39" w14:paraId="7440EF49" w14:textId="77777777" w:rsidTr="00FE35A5">
        <w:trPr>
          <w:trHeight w:val="144"/>
        </w:trPr>
        <w:tc>
          <w:tcPr>
            <w:tcW w:w="2685" w:type="dxa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18685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2B4F39"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</w:rPr>
              <w:t>University of Michigan</w:t>
            </w:r>
          </w:p>
        </w:tc>
        <w:tc>
          <w:tcPr>
            <w:tcW w:w="225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26BAB" w14:textId="77777777" w:rsidR="00A807A9" w:rsidRPr="00970D00" w:rsidRDefault="00A807A9" w:rsidP="00FE35A5">
            <w:pPr>
              <w:spacing w:after="0"/>
              <w:rPr>
                <w:rFonts w:ascii="Arial" w:hAnsi="Arial" w:cs="Arial"/>
                <w:color w:val="0563C1"/>
                <w:sz w:val="14"/>
                <w:szCs w:val="14"/>
              </w:rPr>
            </w:pPr>
            <w:r w:rsidRPr="00970D00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Foundation One </w:t>
            </w:r>
            <w:proofErr w:type="spellStart"/>
            <w:r w:rsidRPr="00970D00">
              <w:rPr>
                <w:rFonts w:ascii="Arial" w:hAnsi="Arial" w:cs="Arial"/>
                <w:color w:val="000000" w:themeColor="text1"/>
                <w:sz w:val="14"/>
                <w:szCs w:val="14"/>
              </w:rPr>
              <w:t>CDx</w:t>
            </w:r>
            <w:proofErr w:type="spellEnd"/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9404F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F39"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04F196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F39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7EB4EDFE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B15B1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F39"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C2135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2DC7A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324</w:t>
            </w:r>
          </w:p>
        </w:tc>
      </w:tr>
      <w:tr w:rsidR="00A807A9" w:rsidRPr="002B4F39" w14:paraId="02014F4D" w14:textId="77777777" w:rsidTr="00FE35A5">
        <w:trPr>
          <w:trHeight w:val="144"/>
        </w:trPr>
        <w:tc>
          <w:tcPr>
            <w:tcW w:w="2685" w:type="dxa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7A28C1D9" w14:textId="77777777" w:rsidR="00A807A9" w:rsidRPr="002B4F39" w:rsidRDefault="00A807A9" w:rsidP="00FE35A5">
            <w:pPr>
              <w:spacing w:after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A19C32" w14:textId="77777777" w:rsidR="00A807A9" w:rsidRDefault="00A807A9" w:rsidP="00FE35A5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Guardant360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CDx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F1CF1B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A30756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2E5D67DA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65E877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940800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03E1FB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74</w:t>
            </w:r>
          </w:p>
        </w:tc>
      </w:tr>
      <w:tr w:rsidR="00A807A9" w:rsidRPr="002B4F39" w14:paraId="3691E0C6" w14:textId="77777777" w:rsidTr="00FE35A5">
        <w:trPr>
          <w:trHeight w:val="144"/>
        </w:trPr>
        <w:tc>
          <w:tcPr>
            <w:tcW w:w="2685" w:type="dxa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074BECDB" w14:textId="77777777" w:rsidR="00A807A9" w:rsidRPr="002B4F39" w:rsidRDefault="00A807A9" w:rsidP="00FE35A5">
            <w:pPr>
              <w:spacing w:after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CA43AA" w14:textId="77777777" w:rsidR="00A807A9" w:rsidRPr="002B4F39" w:rsidRDefault="00A807A9" w:rsidP="00FE35A5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MiOncoseq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(in-house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927A69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6ED86D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2571AF15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56782C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4CE4A9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ECF578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711</w:t>
            </w:r>
          </w:p>
        </w:tc>
      </w:tr>
      <w:tr w:rsidR="00A807A9" w:rsidRPr="002B4F39" w14:paraId="4417FE56" w14:textId="77777777" w:rsidTr="00FE35A5">
        <w:trPr>
          <w:trHeight w:val="144"/>
        </w:trPr>
        <w:tc>
          <w:tcPr>
            <w:tcW w:w="2685" w:type="dxa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  <w:hideMark/>
          </w:tcPr>
          <w:p w14:paraId="1568E03A" w14:textId="77777777" w:rsidR="00A807A9" w:rsidRPr="002B4F39" w:rsidRDefault="00A807A9" w:rsidP="00FE35A5">
            <w:pPr>
              <w:spacing w:after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ED1CE" w14:textId="77777777" w:rsidR="00A807A9" w:rsidRPr="002B4F39" w:rsidRDefault="00A807A9" w:rsidP="00FE35A5">
            <w:pPr>
              <w:spacing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F39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Tempus </w:t>
            </w:r>
            <w:proofErr w:type="spellStart"/>
            <w:r w:rsidRPr="002B4F39">
              <w:rPr>
                <w:rFonts w:ascii="Arial" w:eastAsia="Arial" w:hAnsi="Arial" w:cs="Arial"/>
                <w:color w:val="000000"/>
                <w:sz w:val="14"/>
                <w:szCs w:val="14"/>
              </w:rPr>
              <w:t>xF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73C9A3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F39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0B7184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780EC62B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54B11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DB74C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F39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DBC92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05</w:t>
            </w:r>
            <w:r w:rsidRPr="002B4F39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</w:p>
        </w:tc>
      </w:tr>
      <w:tr w:rsidR="00A807A9" w:rsidRPr="002B4F39" w14:paraId="5845C03B" w14:textId="77777777" w:rsidTr="00FE35A5">
        <w:trPr>
          <w:trHeight w:val="144"/>
        </w:trPr>
        <w:tc>
          <w:tcPr>
            <w:tcW w:w="2685" w:type="dxa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50627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2B4F39"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</w:rPr>
              <w:t xml:space="preserve">Winship Cancer Institute </w:t>
            </w:r>
            <w:r w:rsidRPr="002B4F39"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</w:rPr>
              <w:br/>
              <w:t>Emory University</w:t>
            </w:r>
          </w:p>
        </w:tc>
        <w:tc>
          <w:tcPr>
            <w:tcW w:w="225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9E8FF" w14:textId="77777777" w:rsidR="00A807A9" w:rsidRPr="00C41B41" w:rsidRDefault="00A807A9" w:rsidP="00FE35A5">
            <w:pPr>
              <w:spacing w:after="0"/>
              <w:rPr>
                <w:rFonts w:ascii="Arial" w:hAnsi="Arial" w:cs="Arial"/>
                <w:color w:val="0563C1"/>
                <w:sz w:val="14"/>
                <w:szCs w:val="14"/>
                <w:u w:val="single"/>
              </w:rPr>
            </w:pPr>
            <w:r>
              <w:rPr>
                <w:rFonts w:ascii="Arial" w:eastAsia="Arial" w:hAnsi="Arial" w:cs="Arial"/>
                <w:color w:val="000000" w:themeColor="text1"/>
                <w:sz w:val="14"/>
                <w:szCs w:val="14"/>
              </w:rPr>
              <w:t>Ambry (unspecified)</w:t>
            </w:r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C6EE1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68B79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1D1183B7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6C664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5CC08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1149B6" w14:textId="77777777" w:rsidR="00A807A9" w:rsidRPr="00C41B41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 w:themeColor="text1"/>
                <w:sz w:val="14"/>
                <w:szCs w:val="14"/>
              </w:rPr>
              <w:t>N/A</w:t>
            </w:r>
          </w:p>
        </w:tc>
      </w:tr>
      <w:tr w:rsidR="00A807A9" w:rsidRPr="002B4F39" w14:paraId="68257F3E" w14:textId="77777777" w:rsidTr="00FE35A5">
        <w:trPr>
          <w:trHeight w:val="144"/>
        </w:trPr>
        <w:tc>
          <w:tcPr>
            <w:tcW w:w="2685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EC6D9B" w14:textId="77777777" w:rsidR="00A807A9" w:rsidRPr="002B4F39" w:rsidRDefault="00A807A9" w:rsidP="00FE35A5">
            <w:pPr>
              <w:spacing w:after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358270" w14:textId="77777777" w:rsidR="00A807A9" w:rsidRPr="00320BB6" w:rsidRDefault="00A807A9" w:rsidP="00FE35A5">
            <w:pPr>
              <w:spacing w:after="0"/>
              <w:rPr>
                <w:rFonts w:ascii="Arial" w:eastAsia="Arial" w:hAnsi="Arial" w:cs="Arial"/>
                <w:color w:val="000000" w:themeColor="text1"/>
                <w:sz w:val="14"/>
                <w:szCs w:val="14"/>
              </w:rPr>
            </w:pPr>
            <w:r w:rsidRPr="00B85700">
              <w:rPr>
                <w:rFonts w:ascii="Arial" w:eastAsia="Arial" w:hAnsi="Arial" w:cs="Arial"/>
                <w:color w:val="000000" w:themeColor="text1"/>
                <w:sz w:val="14"/>
                <w:szCs w:val="14"/>
              </w:rPr>
              <w:t>Cari</w:t>
            </w:r>
            <w:r w:rsidRPr="00B85700">
              <w:rPr>
                <w:rFonts w:ascii="Arial" w:hAnsi="Arial" w:cs="Arial"/>
                <w:color w:val="000000" w:themeColor="text1"/>
                <w:sz w:val="14"/>
                <w:szCs w:val="14"/>
              </w:rPr>
              <w:t>s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D9E632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60C808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7FE6B9C3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716C65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583098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4CD8C9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592</w:t>
            </w:r>
          </w:p>
        </w:tc>
      </w:tr>
      <w:tr w:rsidR="00A807A9" w:rsidRPr="002B4F39" w14:paraId="36DB8257" w14:textId="77777777" w:rsidTr="00FE35A5">
        <w:trPr>
          <w:trHeight w:val="144"/>
        </w:trPr>
        <w:tc>
          <w:tcPr>
            <w:tcW w:w="2685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18F60C4" w14:textId="77777777" w:rsidR="00A807A9" w:rsidRPr="002B4F39" w:rsidRDefault="00A807A9" w:rsidP="00FE35A5">
            <w:pPr>
              <w:spacing w:after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0009D" w14:textId="77777777" w:rsidR="00A807A9" w:rsidRPr="002B4F39" w:rsidRDefault="00A807A9" w:rsidP="00FE35A5">
            <w:pPr>
              <w:spacing w:after="0"/>
              <w:rPr>
                <w:rFonts w:ascii="Arial" w:hAnsi="Arial" w:cs="Arial"/>
                <w:color w:val="1155CC"/>
                <w:sz w:val="14"/>
                <w:szCs w:val="14"/>
              </w:rPr>
            </w:pPr>
            <w:r w:rsidRPr="00E04192">
              <w:rPr>
                <w:rFonts w:ascii="Arial" w:eastAsia="Arial" w:hAnsi="Arial" w:cs="Arial"/>
                <w:color w:val="000000" w:themeColor="text1"/>
                <w:sz w:val="14"/>
                <w:szCs w:val="14"/>
              </w:rPr>
              <w:t>Foundation</w:t>
            </w:r>
            <w:r w:rsidRPr="002B4F39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One </w:t>
            </w:r>
            <w:proofErr w:type="spellStart"/>
            <w:r w:rsidRPr="002B4F39">
              <w:rPr>
                <w:rFonts w:ascii="Arial" w:eastAsia="Arial" w:hAnsi="Arial" w:cs="Arial"/>
                <w:color w:val="000000"/>
                <w:sz w:val="14"/>
                <w:szCs w:val="14"/>
              </w:rPr>
              <w:t>CDx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476D4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F39"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F88B1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F39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26DBDAE0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87E6B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F39"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6ADCE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F39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696FF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F39">
              <w:rPr>
                <w:rFonts w:ascii="Arial" w:eastAsia="Arial" w:hAnsi="Arial" w:cs="Arial"/>
                <w:color w:val="000000"/>
                <w:sz w:val="14"/>
                <w:szCs w:val="14"/>
              </w:rPr>
              <w:t>324</w:t>
            </w:r>
          </w:p>
        </w:tc>
      </w:tr>
      <w:tr w:rsidR="00A807A9" w:rsidRPr="002B4F39" w14:paraId="25146FB7" w14:textId="77777777" w:rsidTr="00FE35A5">
        <w:trPr>
          <w:trHeight w:val="144"/>
        </w:trPr>
        <w:tc>
          <w:tcPr>
            <w:tcW w:w="2685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E2404F2" w14:textId="77777777" w:rsidR="00A807A9" w:rsidRPr="002B4F39" w:rsidRDefault="00A807A9" w:rsidP="00FE35A5">
            <w:pPr>
              <w:spacing w:after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E7A60" w14:textId="77777777" w:rsidR="00A807A9" w:rsidRPr="002B4F39" w:rsidRDefault="00A807A9" w:rsidP="00FE35A5">
            <w:pPr>
              <w:spacing w:after="0"/>
              <w:rPr>
                <w:rFonts w:ascii="Arial" w:hAnsi="Arial" w:cs="Arial"/>
                <w:color w:val="1155CC"/>
                <w:sz w:val="14"/>
                <w:szCs w:val="14"/>
              </w:rPr>
            </w:pPr>
            <w:r w:rsidRPr="00320BB6">
              <w:rPr>
                <w:rFonts w:ascii="Arial" w:eastAsia="Arial" w:hAnsi="Arial" w:cs="Arial"/>
                <w:color w:val="000000" w:themeColor="text1"/>
                <w:sz w:val="14"/>
                <w:szCs w:val="14"/>
              </w:rPr>
              <w:t>Guardant360</w:t>
            </w:r>
            <w:r w:rsidRPr="002B4F39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CDx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99324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F39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E6C87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F39"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63761D1B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786CB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F39"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AF648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F39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70E83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F39">
              <w:rPr>
                <w:rFonts w:ascii="Arial" w:eastAsia="Arial" w:hAnsi="Arial" w:cs="Arial"/>
                <w:color w:val="000000"/>
                <w:sz w:val="14"/>
                <w:szCs w:val="14"/>
              </w:rPr>
              <w:t>7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4</w:t>
            </w:r>
          </w:p>
        </w:tc>
      </w:tr>
      <w:tr w:rsidR="00A807A9" w:rsidRPr="002B4F39" w14:paraId="582BBF44" w14:textId="77777777" w:rsidTr="00FE35A5">
        <w:trPr>
          <w:trHeight w:val="144"/>
        </w:trPr>
        <w:tc>
          <w:tcPr>
            <w:tcW w:w="2685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0E74D5" w14:textId="77777777" w:rsidR="00A807A9" w:rsidRPr="002B4F39" w:rsidRDefault="00A807A9" w:rsidP="00FE35A5">
            <w:pPr>
              <w:spacing w:after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A4CF71" w14:textId="77777777" w:rsidR="00A807A9" w:rsidRPr="002B4F39" w:rsidRDefault="00A807A9" w:rsidP="00FE35A5">
            <w:pPr>
              <w:spacing w:after="0"/>
              <w:rPr>
                <w:rFonts w:ascii="Arial" w:eastAsia="Arial" w:hAnsi="Arial" w:cs="Arial"/>
                <w:color w:val="1155CC"/>
                <w:sz w:val="14"/>
                <w:szCs w:val="14"/>
              </w:rPr>
            </w:pPr>
            <w:proofErr w:type="spellStart"/>
            <w:r w:rsidRPr="00E04192">
              <w:rPr>
                <w:rFonts w:ascii="Arial" w:eastAsia="Arial" w:hAnsi="Arial" w:cs="Arial"/>
                <w:color w:val="000000" w:themeColor="text1"/>
                <w:sz w:val="14"/>
                <w:szCs w:val="14"/>
              </w:rPr>
              <w:t>Invitae</w:t>
            </w:r>
            <w:proofErr w:type="spellEnd"/>
            <w:r w:rsidRPr="00E04192">
              <w:rPr>
                <w:rFonts w:ascii="Arial" w:eastAsia="Arial" w:hAnsi="Arial" w:cs="Arial"/>
                <w:color w:val="000000" w:themeColor="text1"/>
                <w:sz w:val="14"/>
                <w:szCs w:val="14"/>
              </w:rPr>
              <w:t xml:space="preserve"> </w:t>
            </w:r>
            <w:r>
              <w:rPr>
                <w:rFonts w:ascii="Arial" w:eastAsia="Arial" w:hAnsi="Arial" w:cs="Arial"/>
                <w:color w:val="000000" w:themeColor="text1"/>
                <w:sz w:val="14"/>
                <w:szCs w:val="14"/>
              </w:rPr>
              <w:t>Germline (unspecified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B70781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A7B79B" w14:textId="77777777" w:rsidR="00A807A9" w:rsidRPr="002B4F39" w:rsidRDefault="00A807A9" w:rsidP="00FE35A5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4F3B83AF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37AA44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8BB671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E2C852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N/A</w:t>
            </w:r>
          </w:p>
        </w:tc>
      </w:tr>
      <w:tr w:rsidR="00A807A9" w:rsidRPr="002B4F39" w14:paraId="71688FD8" w14:textId="77777777" w:rsidTr="00FE35A5">
        <w:trPr>
          <w:trHeight w:val="144"/>
        </w:trPr>
        <w:tc>
          <w:tcPr>
            <w:tcW w:w="2685" w:type="dxa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56680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2B4F39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Moores</w:t>
            </w:r>
            <w:proofErr w:type="spellEnd"/>
            <w:r w:rsidRPr="002B4F39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 Cancer Center</w:t>
            </w:r>
            <w:r w:rsidRPr="002B4F39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University of California San Diego</w:t>
            </w:r>
          </w:p>
        </w:tc>
        <w:tc>
          <w:tcPr>
            <w:tcW w:w="225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A0B53" w14:textId="77777777" w:rsidR="00A807A9" w:rsidRPr="009B3C1C" w:rsidRDefault="00A807A9" w:rsidP="00FE35A5">
            <w:pPr>
              <w:spacing w:after="0"/>
              <w:rPr>
                <w:rFonts w:ascii="Arial" w:hAnsi="Arial" w:cs="Arial"/>
                <w:color w:val="0563C1"/>
                <w:sz w:val="14"/>
                <w:szCs w:val="14"/>
                <w:u w:val="single"/>
              </w:rPr>
            </w:pPr>
            <w:r w:rsidRPr="009B3C1C">
              <w:rPr>
                <w:rFonts w:ascii="Arial" w:hAnsi="Arial" w:cs="Arial"/>
                <w:sz w:val="14"/>
                <w:szCs w:val="14"/>
              </w:rPr>
              <w:t>Ambry</w:t>
            </w:r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CustomNext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(genes selected by clinician)</w:t>
            </w:r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14C4B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88441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45F6957E" w14:textId="77777777" w:rsidR="00A807A9" w:rsidRPr="003D7EBC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  <w:highlight w:val="red"/>
              </w:rPr>
            </w:pPr>
            <w:r w:rsidRPr="004565FB"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D1E17C" w14:textId="77777777" w:rsidR="00A807A9" w:rsidRPr="003D7EBC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highlight w:val="red"/>
              </w:rPr>
            </w:pP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41C4D" w14:textId="77777777" w:rsidR="00A807A9" w:rsidRPr="003D7EBC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highlight w:val="red"/>
              </w:rPr>
            </w:pPr>
            <w:r w:rsidRPr="00E974A4"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E9009" w14:textId="77777777" w:rsidR="00A807A9" w:rsidRPr="003D7EBC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highlight w:val="red"/>
              </w:rPr>
            </w:pPr>
            <w:r w:rsidRPr="00507512">
              <w:rPr>
                <w:rFonts w:ascii="Arial" w:eastAsia="Arial" w:hAnsi="Arial" w:cs="Arial"/>
                <w:color w:val="000000"/>
                <w:sz w:val="14"/>
                <w:szCs w:val="14"/>
              </w:rPr>
              <w:t>Up to 91</w:t>
            </w:r>
          </w:p>
        </w:tc>
      </w:tr>
      <w:tr w:rsidR="00A807A9" w:rsidRPr="002B4F39" w14:paraId="70DBBEC7" w14:textId="77777777" w:rsidTr="00FE35A5">
        <w:trPr>
          <w:trHeight w:val="144"/>
        </w:trPr>
        <w:tc>
          <w:tcPr>
            <w:tcW w:w="2685" w:type="dxa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536344EF" w14:textId="77777777" w:rsidR="00A807A9" w:rsidRPr="002B4F39" w:rsidRDefault="00A807A9" w:rsidP="00FE35A5">
            <w:pPr>
              <w:spacing w:after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585B38" w14:textId="77777777" w:rsidR="00A807A9" w:rsidRPr="00EC59DD" w:rsidRDefault="00A807A9" w:rsidP="00FE35A5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EC59DD">
              <w:rPr>
                <w:rFonts w:ascii="Arial" w:hAnsi="Arial" w:cs="Arial"/>
                <w:sz w:val="14"/>
                <w:szCs w:val="14"/>
              </w:rPr>
              <w:t xml:space="preserve">Foundation One </w:t>
            </w:r>
            <w:proofErr w:type="spellStart"/>
            <w:r w:rsidRPr="00EC59DD">
              <w:rPr>
                <w:rFonts w:ascii="Arial" w:hAnsi="Arial" w:cs="Arial"/>
                <w:sz w:val="14"/>
                <w:szCs w:val="14"/>
              </w:rPr>
              <w:t>CDx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B03761" w14:textId="77777777" w:rsidR="00A807A9" w:rsidRPr="00EC59DD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EC59DD"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495B62" w14:textId="77777777" w:rsidR="00A807A9" w:rsidRPr="00EC59DD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72437B97" w14:textId="77777777" w:rsidR="00A807A9" w:rsidRPr="00EC59DD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E94A84" w14:textId="77777777" w:rsidR="00A807A9" w:rsidRPr="00EC59DD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EC59DD"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DC6AC5" w14:textId="77777777" w:rsidR="00A807A9" w:rsidRPr="00EC59DD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F8BF9D" w14:textId="77777777" w:rsidR="00A807A9" w:rsidRPr="00EC59DD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EC59DD">
              <w:rPr>
                <w:rFonts w:ascii="Arial" w:eastAsia="Arial" w:hAnsi="Arial" w:cs="Arial"/>
                <w:color w:val="000000"/>
                <w:sz w:val="14"/>
                <w:szCs w:val="14"/>
              </w:rPr>
              <w:t>324</w:t>
            </w:r>
          </w:p>
        </w:tc>
      </w:tr>
      <w:tr w:rsidR="00A807A9" w:rsidRPr="002B4F39" w14:paraId="18E38862" w14:textId="77777777" w:rsidTr="00FE35A5">
        <w:trPr>
          <w:trHeight w:val="144"/>
        </w:trPr>
        <w:tc>
          <w:tcPr>
            <w:tcW w:w="2685" w:type="dxa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3932C2D7" w14:textId="77777777" w:rsidR="00A807A9" w:rsidRPr="002B4F39" w:rsidRDefault="00A807A9" w:rsidP="00FE35A5">
            <w:pPr>
              <w:spacing w:after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699755" w14:textId="77777777" w:rsidR="00A807A9" w:rsidRPr="00EC59DD" w:rsidRDefault="00A807A9" w:rsidP="00FE35A5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Guardant360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CDx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DF80EE" w14:textId="77777777" w:rsidR="00A807A9" w:rsidRPr="00EC59DD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61F76A" w14:textId="77777777" w:rsidR="00A807A9" w:rsidRPr="00EC59DD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0A5D65E4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1AA123" w14:textId="77777777" w:rsidR="00A807A9" w:rsidRPr="00EC59DD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A4963A" w14:textId="77777777" w:rsidR="00A807A9" w:rsidRPr="00EC59DD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241919" w14:textId="77777777" w:rsidR="00A807A9" w:rsidRPr="00EC59DD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74</w:t>
            </w:r>
          </w:p>
        </w:tc>
      </w:tr>
      <w:tr w:rsidR="00A807A9" w:rsidRPr="002B4F39" w14:paraId="4D8B36BB" w14:textId="77777777" w:rsidTr="00FE35A5">
        <w:trPr>
          <w:trHeight w:val="144"/>
        </w:trPr>
        <w:tc>
          <w:tcPr>
            <w:tcW w:w="2685" w:type="dxa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6BF3E932" w14:textId="77777777" w:rsidR="00A807A9" w:rsidRPr="002B4F39" w:rsidRDefault="00A807A9" w:rsidP="00FE35A5">
            <w:pPr>
              <w:spacing w:after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461BF4" w14:textId="77777777" w:rsidR="00A807A9" w:rsidRPr="00FC74C0" w:rsidRDefault="00A807A9" w:rsidP="00FE35A5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Invitae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Common Hereditary Cancer Panel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AB0BA0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E9C480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0E24585E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5EB6E9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9BDB4B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388D23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47</w:t>
            </w:r>
          </w:p>
        </w:tc>
      </w:tr>
      <w:tr w:rsidR="00A807A9" w:rsidRPr="002B4F39" w14:paraId="51214D65" w14:textId="77777777" w:rsidTr="00FE35A5">
        <w:trPr>
          <w:trHeight w:val="144"/>
        </w:trPr>
        <w:tc>
          <w:tcPr>
            <w:tcW w:w="2685" w:type="dxa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70BF748E" w14:textId="77777777" w:rsidR="00A807A9" w:rsidRPr="002B4F39" w:rsidRDefault="00A807A9" w:rsidP="00FE35A5">
            <w:pPr>
              <w:spacing w:after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E75681" w14:textId="77777777" w:rsidR="00A807A9" w:rsidRDefault="00A807A9" w:rsidP="00FE35A5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Invitae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83 gene panel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EE9ADB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B7B77A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30676CC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0841C8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D07A8C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FA29C6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83</w:t>
            </w:r>
          </w:p>
        </w:tc>
      </w:tr>
      <w:tr w:rsidR="00A807A9" w:rsidRPr="002B4F39" w14:paraId="417A5482" w14:textId="77777777" w:rsidTr="00FE35A5">
        <w:trPr>
          <w:trHeight w:val="144"/>
        </w:trPr>
        <w:tc>
          <w:tcPr>
            <w:tcW w:w="2685" w:type="dxa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05A30BF0" w14:textId="77777777" w:rsidR="00A807A9" w:rsidRPr="002B4F39" w:rsidRDefault="00A807A9" w:rsidP="00FE35A5">
            <w:pPr>
              <w:spacing w:after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0DAD69" w14:textId="77777777" w:rsidR="00A807A9" w:rsidRDefault="00A807A9" w:rsidP="00FE35A5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Invitae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134 gene panel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C269F7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67F3E2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3E04060F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6948F0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1FF0B5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624192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34</w:t>
            </w:r>
          </w:p>
        </w:tc>
      </w:tr>
      <w:tr w:rsidR="00A807A9" w:rsidRPr="002B4F39" w14:paraId="45D0E425" w14:textId="77777777" w:rsidTr="00FE35A5">
        <w:trPr>
          <w:trHeight w:val="144"/>
        </w:trPr>
        <w:tc>
          <w:tcPr>
            <w:tcW w:w="2685" w:type="dxa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0D08CA3C" w14:textId="77777777" w:rsidR="00A807A9" w:rsidRPr="002B4F39" w:rsidRDefault="00A807A9" w:rsidP="00FE35A5">
            <w:pPr>
              <w:spacing w:after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430C75" w14:textId="77777777" w:rsidR="00A807A9" w:rsidRDefault="00A807A9" w:rsidP="00FE35A5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FC1049">
              <w:rPr>
                <w:rFonts w:ascii="Arial" w:hAnsi="Arial" w:cs="Arial"/>
                <w:color w:val="000000" w:themeColor="text1"/>
                <w:sz w:val="14"/>
                <w:szCs w:val="14"/>
              </w:rPr>
              <w:t>Invitae</w:t>
            </w:r>
            <w:proofErr w:type="spellEnd"/>
            <w:r w:rsidRPr="00FC1049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156 gene panel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41A1DF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EBB8C9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761CC983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6BA644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D66C53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FC1049">
              <w:rPr>
                <w:rFonts w:ascii="Arial" w:eastAsia="Arial" w:hAnsi="Arial" w:cs="Arial"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067C06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FC1049">
              <w:rPr>
                <w:rFonts w:ascii="Arial" w:eastAsia="Arial" w:hAnsi="Arial" w:cs="Arial"/>
                <w:color w:val="000000" w:themeColor="text1"/>
                <w:sz w:val="14"/>
                <w:szCs w:val="14"/>
              </w:rPr>
              <w:t>156</w:t>
            </w:r>
          </w:p>
        </w:tc>
      </w:tr>
      <w:tr w:rsidR="00A807A9" w:rsidRPr="002B4F39" w14:paraId="3C042C8F" w14:textId="77777777" w:rsidTr="00FE35A5">
        <w:trPr>
          <w:trHeight w:val="144"/>
        </w:trPr>
        <w:tc>
          <w:tcPr>
            <w:tcW w:w="2685" w:type="dxa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79CD43D8" w14:textId="77777777" w:rsidR="00A807A9" w:rsidRPr="002B4F39" w:rsidRDefault="00A807A9" w:rsidP="00FE35A5">
            <w:pPr>
              <w:spacing w:after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B09E98" w14:textId="77777777" w:rsidR="00A807A9" w:rsidRDefault="00A807A9" w:rsidP="00FE35A5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Invitae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Germline (unspecified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C10110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52A677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44C91366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FA06BE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E1AD4C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C20344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N/A</w:t>
            </w:r>
          </w:p>
        </w:tc>
      </w:tr>
      <w:tr w:rsidR="00A807A9" w:rsidRPr="002B4F39" w14:paraId="137CA76F" w14:textId="77777777" w:rsidTr="00FE35A5">
        <w:trPr>
          <w:trHeight w:val="144"/>
        </w:trPr>
        <w:tc>
          <w:tcPr>
            <w:tcW w:w="2685" w:type="dxa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072E3029" w14:textId="77777777" w:rsidR="00A807A9" w:rsidRPr="002B4F39" w:rsidRDefault="00A807A9" w:rsidP="00FE35A5">
            <w:pPr>
              <w:spacing w:after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FA4FF1" w14:textId="77777777" w:rsidR="00A807A9" w:rsidRPr="00FC74C0" w:rsidRDefault="00A807A9" w:rsidP="00FE35A5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FC74C0">
              <w:rPr>
                <w:rFonts w:ascii="Arial" w:hAnsi="Arial" w:cs="Arial"/>
                <w:sz w:val="14"/>
                <w:szCs w:val="14"/>
              </w:rPr>
              <w:t>Invitae</w:t>
            </w:r>
            <w:proofErr w:type="spellEnd"/>
            <w:r w:rsidRPr="00FC74C0">
              <w:rPr>
                <w:rFonts w:ascii="Arial" w:hAnsi="Arial" w:cs="Arial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>M</w:t>
            </w:r>
            <w:r w:rsidRPr="00FC74C0">
              <w:rPr>
                <w:rFonts w:ascii="Arial" w:hAnsi="Arial" w:cs="Arial"/>
                <w:sz w:val="14"/>
                <w:szCs w:val="14"/>
              </w:rPr>
              <w:t>ulti-</w:t>
            </w:r>
            <w:r>
              <w:rPr>
                <w:rFonts w:ascii="Arial" w:hAnsi="Arial" w:cs="Arial"/>
                <w:sz w:val="14"/>
                <w:szCs w:val="14"/>
              </w:rPr>
              <w:t>C</w:t>
            </w:r>
            <w:r w:rsidRPr="00FC74C0">
              <w:rPr>
                <w:rFonts w:ascii="Arial" w:hAnsi="Arial" w:cs="Arial"/>
                <w:sz w:val="14"/>
                <w:szCs w:val="14"/>
              </w:rPr>
              <w:t xml:space="preserve">ancer </w:t>
            </w:r>
            <w:r>
              <w:rPr>
                <w:rFonts w:ascii="Arial" w:hAnsi="Arial" w:cs="Arial"/>
                <w:sz w:val="14"/>
                <w:szCs w:val="14"/>
              </w:rPr>
              <w:t>P</w:t>
            </w:r>
            <w:r w:rsidRPr="00FC74C0">
              <w:rPr>
                <w:rFonts w:ascii="Arial" w:hAnsi="Arial" w:cs="Arial"/>
                <w:sz w:val="14"/>
                <w:szCs w:val="14"/>
              </w:rPr>
              <w:t>anel</w:t>
            </w:r>
          </w:p>
        </w:tc>
        <w:tc>
          <w:tcPr>
            <w:tcW w:w="82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D9891F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6E496C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00381F0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9C9586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211E81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9C1920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84</w:t>
            </w:r>
          </w:p>
        </w:tc>
      </w:tr>
      <w:tr w:rsidR="00A807A9" w:rsidRPr="002B4F39" w14:paraId="0809E7C6" w14:textId="77777777" w:rsidTr="00FE35A5">
        <w:trPr>
          <w:trHeight w:val="144"/>
        </w:trPr>
        <w:tc>
          <w:tcPr>
            <w:tcW w:w="2685" w:type="dxa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303019C1" w14:textId="77777777" w:rsidR="00A807A9" w:rsidRPr="002B4F39" w:rsidRDefault="00A807A9" w:rsidP="00FE35A5">
            <w:pPr>
              <w:spacing w:after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58BF14" w14:textId="77777777" w:rsidR="00A807A9" w:rsidRPr="004E15A3" w:rsidRDefault="00A807A9" w:rsidP="00FE35A5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Invitae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Prostate Cancer Panel (19 gene panel)</w:t>
            </w:r>
          </w:p>
        </w:tc>
        <w:tc>
          <w:tcPr>
            <w:tcW w:w="82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A7446C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F8BB20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1F2F96F0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BE46A2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A89FB3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0370C3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9</w:t>
            </w:r>
          </w:p>
        </w:tc>
      </w:tr>
      <w:tr w:rsidR="00A807A9" w:rsidRPr="002B4F39" w14:paraId="11E55DD0" w14:textId="77777777" w:rsidTr="00FE35A5">
        <w:trPr>
          <w:trHeight w:val="144"/>
        </w:trPr>
        <w:tc>
          <w:tcPr>
            <w:tcW w:w="2685" w:type="dxa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F0D3F03" w14:textId="77777777" w:rsidR="00A807A9" w:rsidRPr="002B4F39" w:rsidRDefault="00A807A9" w:rsidP="00FE35A5">
            <w:pPr>
              <w:spacing w:after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375D1C" w14:textId="77777777" w:rsidR="00A807A9" w:rsidRPr="00A364B3" w:rsidRDefault="00A807A9" w:rsidP="00FE35A5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9B3C1C">
              <w:rPr>
                <w:rFonts w:ascii="Arial" w:eastAsia="Arial" w:hAnsi="Arial" w:cs="Arial"/>
                <w:sz w:val="14"/>
                <w:szCs w:val="14"/>
              </w:rPr>
              <w:t xml:space="preserve">Tempus </w:t>
            </w:r>
            <w:proofErr w:type="spellStart"/>
            <w:r w:rsidRPr="009B3C1C">
              <w:rPr>
                <w:rFonts w:ascii="Arial" w:eastAsia="Arial" w:hAnsi="Arial" w:cs="Arial"/>
                <w:sz w:val="14"/>
                <w:szCs w:val="14"/>
              </w:rPr>
              <w:t>xF</w:t>
            </w:r>
            <w:proofErr w:type="spellEnd"/>
            <w:r w:rsidRPr="009B3C1C">
              <w:rPr>
                <w:rFonts w:ascii="Arial" w:eastAsia="Arial" w:hAnsi="Arial" w:cs="Arial"/>
                <w:sz w:val="14"/>
                <w:szCs w:val="14"/>
              </w:rPr>
              <w:t xml:space="preserve"> (</w:t>
            </w:r>
            <w:proofErr w:type="spellStart"/>
            <w:r w:rsidRPr="009B3C1C">
              <w:rPr>
                <w:rFonts w:ascii="Arial" w:eastAsia="Arial" w:hAnsi="Arial" w:cs="Arial"/>
                <w:sz w:val="14"/>
                <w:szCs w:val="14"/>
              </w:rPr>
              <w:t>cfDNA</w:t>
            </w:r>
            <w:proofErr w:type="spellEnd"/>
            <w:r w:rsidRPr="009B3C1C">
              <w:rPr>
                <w:rFonts w:ascii="Arial" w:eastAsia="Arial" w:hAnsi="Arial" w:cs="Arial"/>
                <w:sz w:val="14"/>
                <w:szCs w:val="14"/>
              </w:rPr>
              <w:t xml:space="preserve">) </w:t>
            </w:r>
          </w:p>
        </w:tc>
        <w:tc>
          <w:tcPr>
            <w:tcW w:w="82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FBE14C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2B4F39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FF108D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2B4F39"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612AD972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E4DDBB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  <w:r w:rsidRPr="002B4F39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1B1751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2B4F39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5A43BC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2B4F39">
              <w:rPr>
                <w:rFonts w:ascii="Arial" w:eastAsia="Arial" w:hAnsi="Arial" w:cs="Arial"/>
                <w:color w:val="000000"/>
                <w:sz w:val="14"/>
                <w:szCs w:val="14"/>
              </w:rPr>
              <w:t>105</w:t>
            </w:r>
          </w:p>
        </w:tc>
      </w:tr>
      <w:tr w:rsidR="00A807A9" w:rsidRPr="002B4F39" w14:paraId="02E4C70C" w14:textId="77777777" w:rsidTr="00FE35A5">
        <w:trPr>
          <w:trHeight w:val="144"/>
        </w:trPr>
        <w:tc>
          <w:tcPr>
            <w:tcW w:w="2685" w:type="dxa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74CB839" w14:textId="77777777" w:rsidR="00A807A9" w:rsidRPr="002B4F39" w:rsidRDefault="00A807A9" w:rsidP="00FE35A5">
            <w:pPr>
              <w:spacing w:after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443D5F" w14:textId="77777777" w:rsidR="00A807A9" w:rsidRPr="00A364B3" w:rsidRDefault="00A807A9" w:rsidP="00FE35A5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FC74C0">
              <w:rPr>
                <w:rFonts w:ascii="Arial" w:hAnsi="Arial" w:cs="Arial"/>
                <w:sz w:val="14"/>
                <w:szCs w:val="14"/>
              </w:rPr>
              <w:t xml:space="preserve">Tempus </w:t>
            </w:r>
            <w:proofErr w:type="spellStart"/>
            <w:r w:rsidRPr="00FC74C0">
              <w:rPr>
                <w:rFonts w:ascii="Arial" w:hAnsi="Arial" w:cs="Arial"/>
                <w:sz w:val="14"/>
                <w:szCs w:val="14"/>
              </w:rPr>
              <w:t>xO</w:t>
            </w:r>
            <w:proofErr w:type="spellEnd"/>
            <w:r w:rsidRPr="00FC74C0">
              <w:rPr>
                <w:rFonts w:ascii="Arial" w:hAnsi="Arial" w:cs="Arial"/>
                <w:sz w:val="14"/>
                <w:szCs w:val="14"/>
              </w:rPr>
              <w:t xml:space="preserve"> (tissue)</w:t>
            </w:r>
          </w:p>
        </w:tc>
        <w:tc>
          <w:tcPr>
            <w:tcW w:w="82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F3371B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95FF98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1B7B3C91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CF520D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8BB295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4EF39E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711</w:t>
            </w:r>
          </w:p>
        </w:tc>
      </w:tr>
      <w:tr w:rsidR="00A807A9" w:rsidRPr="002B4F39" w14:paraId="3920023E" w14:textId="77777777" w:rsidTr="00FE35A5">
        <w:trPr>
          <w:trHeight w:val="144"/>
        </w:trPr>
        <w:tc>
          <w:tcPr>
            <w:tcW w:w="2685" w:type="dxa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DB4D840" w14:textId="77777777" w:rsidR="00A807A9" w:rsidRPr="002B4F39" w:rsidRDefault="00A807A9" w:rsidP="00FE35A5">
            <w:pPr>
              <w:spacing w:after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D8CE44" w14:textId="77777777" w:rsidR="00A807A9" w:rsidRPr="00A364B3" w:rsidRDefault="00A807A9" w:rsidP="00FE35A5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Tempus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xT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(595 gene panel)</w:t>
            </w:r>
          </w:p>
        </w:tc>
        <w:tc>
          <w:tcPr>
            <w:tcW w:w="82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6DEE54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5CEE60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553194E4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29DB9F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DB5912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F5007A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595</w:t>
            </w:r>
          </w:p>
        </w:tc>
      </w:tr>
      <w:tr w:rsidR="00A807A9" w:rsidRPr="002B4F39" w14:paraId="212161EF" w14:textId="77777777" w:rsidTr="00FE35A5">
        <w:trPr>
          <w:trHeight w:val="144"/>
        </w:trPr>
        <w:tc>
          <w:tcPr>
            <w:tcW w:w="2685" w:type="dxa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C02C7A9" w14:textId="77777777" w:rsidR="00A807A9" w:rsidRPr="002B4F39" w:rsidRDefault="00A807A9" w:rsidP="00FE35A5">
            <w:pPr>
              <w:spacing w:after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B26EA5" w14:textId="77777777" w:rsidR="00A807A9" w:rsidRDefault="00A807A9" w:rsidP="00FE35A5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Tempus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xT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(648 gene panel)</w:t>
            </w:r>
          </w:p>
        </w:tc>
        <w:tc>
          <w:tcPr>
            <w:tcW w:w="82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4B7806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484DFA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7FE45AD0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7CEC73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87E09A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C05248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648</w:t>
            </w:r>
          </w:p>
        </w:tc>
      </w:tr>
      <w:tr w:rsidR="00A807A9" w:rsidRPr="002B4F39" w14:paraId="27B9F0A4" w14:textId="77777777" w:rsidTr="00FE35A5">
        <w:trPr>
          <w:trHeight w:val="144"/>
        </w:trPr>
        <w:tc>
          <w:tcPr>
            <w:tcW w:w="2685" w:type="dxa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8B6D622" w14:textId="77777777" w:rsidR="00A807A9" w:rsidRPr="002B4F39" w:rsidRDefault="00A807A9" w:rsidP="00FE35A5">
            <w:pPr>
              <w:spacing w:after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4194B1" w14:textId="77777777" w:rsidR="00A807A9" w:rsidRPr="00A364B3" w:rsidRDefault="00A807A9" w:rsidP="00FE35A5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A364B3">
              <w:rPr>
                <w:rFonts w:ascii="Arial" w:hAnsi="Arial" w:cs="Arial"/>
                <w:sz w:val="14"/>
                <w:szCs w:val="14"/>
              </w:rPr>
              <w:t>Other</w:t>
            </w:r>
          </w:p>
        </w:tc>
        <w:tc>
          <w:tcPr>
            <w:tcW w:w="820" w:type="dxa"/>
            <w:tcBorders>
              <w:top w:val="single" w:sz="6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F228F0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19427A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12" w:space="0" w:color="auto"/>
              <w:right w:val="single" w:sz="6" w:space="0" w:color="auto"/>
            </w:tcBorders>
            <w:vAlign w:val="center"/>
          </w:tcPr>
          <w:p w14:paraId="1017FA25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E41D49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4423B5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1A9459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N/A</w:t>
            </w:r>
          </w:p>
        </w:tc>
      </w:tr>
      <w:tr w:rsidR="00A807A9" w:rsidRPr="002B4F39" w14:paraId="74CFD414" w14:textId="77777777" w:rsidTr="00FE35A5">
        <w:trPr>
          <w:trHeight w:val="144"/>
        </w:trPr>
        <w:tc>
          <w:tcPr>
            <w:tcW w:w="2685" w:type="dxa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5197BA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</w:rPr>
            </w:pPr>
            <w:r w:rsidRPr="002B4F39"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</w:rPr>
              <w:t>Fred Hutchinson Cancer Center</w:t>
            </w:r>
            <w:r w:rsidRPr="002B4F39"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</w:rPr>
              <w:br/>
              <w:t>University of Washington</w:t>
            </w:r>
          </w:p>
        </w:tc>
        <w:tc>
          <w:tcPr>
            <w:tcW w:w="2250" w:type="dxa"/>
            <w:tcBorders>
              <w:top w:val="single" w:sz="12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366D60" w14:textId="77777777" w:rsidR="00A807A9" w:rsidRPr="008A134E" w:rsidRDefault="00A807A9" w:rsidP="00FE35A5">
            <w:pPr>
              <w:spacing w:after="0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BROCA Cancer Risk Panel</w:t>
            </w:r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0EB533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4A1748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3F6BF003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E3682D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204BF4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6" w:space="0" w:color="auto"/>
              <w:right w:val="single" w:sz="12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0EC606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74</w:t>
            </w:r>
          </w:p>
        </w:tc>
      </w:tr>
      <w:tr w:rsidR="00A807A9" w:rsidRPr="002B4F39" w14:paraId="21EAC799" w14:textId="77777777" w:rsidTr="00FE35A5">
        <w:trPr>
          <w:trHeight w:val="144"/>
        </w:trPr>
        <w:tc>
          <w:tcPr>
            <w:tcW w:w="2685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0805DD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D5E034" w14:textId="77777777" w:rsidR="00A807A9" w:rsidRDefault="00A807A9" w:rsidP="00FE35A5">
            <w:pPr>
              <w:spacing w:after="0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Color Germline (unspecified)</w:t>
            </w:r>
          </w:p>
        </w:tc>
        <w:tc>
          <w:tcPr>
            <w:tcW w:w="82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06FA78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C37D52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46ABA7AE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4C967A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359F1D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25D861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N/A</w:t>
            </w:r>
          </w:p>
        </w:tc>
      </w:tr>
      <w:tr w:rsidR="00A807A9" w:rsidRPr="002B4F39" w14:paraId="717F81D5" w14:textId="77777777" w:rsidTr="00FE35A5">
        <w:trPr>
          <w:trHeight w:val="144"/>
        </w:trPr>
        <w:tc>
          <w:tcPr>
            <w:tcW w:w="2685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F80190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60C801" w14:textId="77777777" w:rsidR="00A807A9" w:rsidRPr="008A134E" w:rsidRDefault="00A807A9" w:rsidP="00FE35A5">
            <w:pPr>
              <w:spacing w:after="0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Color Hereditary Cancer Test</w:t>
            </w:r>
          </w:p>
        </w:tc>
        <w:tc>
          <w:tcPr>
            <w:tcW w:w="82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E5AE46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5B7A16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306782D9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13850B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E3B20B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320891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30</w:t>
            </w:r>
          </w:p>
        </w:tc>
      </w:tr>
      <w:tr w:rsidR="00A807A9" w:rsidRPr="002B4F39" w14:paraId="28FDE3CF" w14:textId="77777777" w:rsidTr="00FE35A5">
        <w:trPr>
          <w:trHeight w:val="144"/>
        </w:trPr>
        <w:tc>
          <w:tcPr>
            <w:tcW w:w="2685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A4BC71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DE22D4" w14:textId="77777777" w:rsidR="00A807A9" w:rsidRPr="008A134E" w:rsidRDefault="00A807A9" w:rsidP="00FE35A5">
            <w:pPr>
              <w:spacing w:after="0"/>
              <w:rPr>
                <w:rFonts w:ascii="Arial" w:eastAsia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eastAsia="Arial" w:hAnsi="Arial" w:cs="Arial"/>
                <w:sz w:val="14"/>
                <w:szCs w:val="14"/>
              </w:rPr>
              <w:t>FoundationACT</w:t>
            </w:r>
            <w:proofErr w:type="spellEnd"/>
          </w:p>
        </w:tc>
        <w:tc>
          <w:tcPr>
            <w:tcW w:w="82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EAE872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E4378E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4D3409C4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679378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9158AF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03EF3D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62</w:t>
            </w:r>
          </w:p>
        </w:tc>
      </w:tr>
      <w:tr w:rsidR="00A807A9" w:rsidRPr="002B4F39" w14:paraId="592C3412" w14:textId="77777777" w:rsidTr="00FE35A5">
        <w:trPr>
          <w:trHeight w:val="144"/>
        </w:trPr>
        <w:tc>
          <w:tcPr>
            <w:tcW w:w="2685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1949AD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2C44A4" w14:textId="77777777" w:rsidR="00A807A9" w:rsidRPr="008A134E" w:rsidRDefault="00A807A9" w:rsidP="00FE35A5">
            <w:pPr>
              <w:spacing w:after="0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Foundation One </w:t>
            </w:r>
            <w:proofErr w:type="spellStart"/>
            <w:r>
              <w:rPr>
                <w:rFonts w:ascii="Arial" w:eastAsia="Arial" w:hAnsi="Arial" w:cs="Arial"/>
                <w:sz w:val="14"/>
                <w:szCs w:val="14"/>
              </w:rPr>
              <w:t>CDx</w:t>
            </w:r>
            <w:proofErr w:type="spellEnd"/>
          </w:p>
        </w:tc>
        <w:tc>
          <w:tcPr>
            <w:tcW w:w="82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523CC4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F20857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3636C2FB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E2D4B2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06B5BD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76DDEA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324</w:t>
            </w:r>
          </w:p>
        </w:tc>
      </w:tr>
      <w:tr w:rsidR="00A807A9" w:rsidRPr="002B4F39" w14:paraId="5122E30F" w14:textId="77777777" w:rsidTr="00FE35A5">
        <w:trPr>
          <w:trHeight w:val="144"/>
        </w:trPr>
        <w:tc>
          <w:tcPr>
            <w:tcW w:w="2685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D67D1F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8AB4ED" w14:textId="77777777" w:rsidR="00A807A9" w:rsidRPr="008A134E" w:rsidRDefault="00A807A9" w:rsidP="00FE35A5">
            <w:pPr>
              <w:spacing w:after="0"/>
              <w:rPr>
                <w:rFonts w:ascii="Arial" w:eastAsia="Arial" w:hAnsi="Arial" w:cs="Arial"/>
                <w:sz w:val="14"/>
                <w:szCs w:val="14"/>
              </w:rPr>
            </w:pPr>
            <w:r w:rsidRPr="00D42F9D">
              <w:rPr>
                <w:rFonts w:ascii="Arial" w:eastAsia="Arial" w:hAnsi="Arial" w:cs="Arial"/>
                <w:sz w:val="14"/>
                <w:szCs w:val="14"/>
              </w:rPr>
              <w:t xml:space="preserve">Myriad </w:t>
            </w:r>
            <w:r>
              <w:rPr>
                <w:rFonts w:ascii="Arial" w:eastAsia="Arial" w:hAnsi="Arial" w:cs="Arial"/>
                <w:sz w:val="14"/>
                <w:szCs w:val="14"/>
              </w:rPr>
              <w:t>Germline (unspecified)</w:t>
            </w:r>
          </w:p>
        </w:tc>
        <w:tc>
          <w:tcPr>
            <w:tcW w:w="82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4BB773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C977F8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110C199F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3FA8E7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3F6BF9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1E294A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N/A</w:t>
            </w:r>
          </w:p>
        </w:tc>
      </w:tr>
      <w:tr w:rsidR="00A807A9" w:rsidRPr="002B4F39" w14:paraId="0AB14BF6" w14:textId="77777777" w:rsidTr="00FE35A5">
        <w:trPr>
          <w:trHeight w:val="144"/>
        </w:trPr>
        <w:tc>
          <w:tcPr>
            <w:tcW w:w="2685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D94DC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490AC" w14:textId="77777777" w:rsidR="00A807A9" w:rsidRPr="006C257D" w:rsidRDefault="00A807A9" w:rsidP="00FE35A5">
            <w:pPr>
              <w:spacing w:after="0"/>
              <w:rPr>
                <w:rFonts w:ascii="Arial" w:hAnsi="Arial" w:cs="Arial"/>
                <w:color w:val="0563C1"/>
                <w:sz w:val="14"/>
                <w:szCs w:val="14"/>
              </w:rPr>
            </w:pPr>
            <w:proofErr w:type="spellStart"/>
            <w:r w:rsidRPr="00E708E6">
              <w:rPr>
                <w:rFonts w:ascii="Arial" w:eastAsia="Arial" w:hAnsi="Arial" w:cs="Arial"/>
                <w:color w:val="000000" w:themeColor="text1"/>
                <w:sz w:val="14"/>
                <w:szCs w:val="14"/>
              </w:rPr>
              <w:t>Oncople</w:t>
            </w:r>
            <w:r w:rsidRPr="00E708E6">
              <w:rPr>
                <w:rFonts w:ascii="Arial" w:hAnsi="Arial" w:cs="Arial"/>
                <w:color w:val="000000" w:themeColor="text1"/>
                <w:sz w:val="14"/>
                <w:szCs w:val="14"/>
              </w:rPr>
              <w:t>x</w:t>
            </w:r>
            <w:proofErr w:type="spellEnd"/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tissue)</w:t>
            </w:r>
          </w:p>
        </w:tc>
        <w:tc>
          <w:tcPr>
            <w:tcW w:w="82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EB44E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F39"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7F96A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F39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23683E16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229F04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F39"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B522A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F39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BFCE1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&gt; </w:t>
            </w:r>
            <w:r w:rsidRPr="002B4F39">
              <w:rPr>
                <w:rFonts w:ascii="Arial" w:eastAsia="Arial" w:hAnsi="Arial" w:cs="Arial"/>
                <w:color w:val="000000"/>
                <w:sz w:val="14"/>
                <w:szCs w:val="14"/>
              </w:rPr>
              <w:t>350</w:t>
            </w:r>
          </w:p>
        </w:tc>
      </w:tr>
      <w:tr w:rsidR="00A807A9" w:rsidRPr="002B4F39" w14:paraId="5DB6DBD1" w14:textId="77777777" w:rsidTr="00FE35A5">
        <w:trPr>
          <w:trHeight w:val="144"/>
        </w:trPr>
        <w:tc>
          <w:tcPr>
            <w:tcW w:w="2685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BBD889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6ED424" w14:textId="77777777" w:rsidR="00A807A9" w:rsidRPr="0073002C" w:rsidRDefault="00A807A9" w:rsidP="00FE35A5">
            <w:pPr>
              <w:spacing w:after="0"/>
              <w:rPr>
                <w:rFonts w:ascii="Arial" w:eastAsia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eastAsia="Arial" w:hAnsi="Arial" w:cs="Arial"/>
                <w:sz w:val="14"/>
                <w:szCs w:val="14"/>
              </w:rPr>
              <w:t>Oncoplex</w:t>
            </w:r>
            <w:proofErr w:type="spellEnd"/>
            <w:r>
              <w:rPr>
                <w:rFonts w:ascii="Arial" w:eastAsia="Arial" w:hAnsi="Arial" w:cs="Arial"/>
                <w:sz w:val="14"/>
                <w:szCs w:val="14"/>
              </w:rPr>
              <w:t xml:space="preserve"> (CTC)</w:t>
            </w:r>
          </w:p>
        </w:tc>
        <w:tc>
          <w:tcPr>
            <w:tcW w:w="820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CD30CA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D56258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202A7CD9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045120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A8E641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963D34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&gt; 350</w:t>
            </w:r>
          </w:p>
        </w:tc>
      </w:tr>
      <w:tr w:rsidR="00A807A9" w:rsidRPr="00737E8D" w14:paraId="0C5BB1D2" w14:textId="77777777" w:rsidTr="00FE35A5">
        <w:trPr>
          <w:trHeight w:val="144"/>
        </w:trPr>
        <w:tc>
          <w:tcPr>
            <w:tcW w:w="2685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1BB84B" w14:textId="77777777" w:rsidR="00A807A9" w:rsidRPr="002A2CDD" w:rsidRDefault="00A807A9" w:rsidP="00FE35A5">
            <w:pPr>
              <w:spacing w:after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79E726" w14:textId="77777777" w:rsidR="00A807A9" w:rsidRPr="000B48D7" w:rsidRDefault="00A807A9" w:rsidP="00FE35A5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0B48D7">
              <w:rPr>
                <w:rFonts w:ascii="Arial" w:hAnsi="Arial" w:cs="Arial"/>
                <w:sz w:val="14"/>
                <w:szCs w:val="14"/>
              </w:rPr>
              <w:t>Stand Up 2 Cancer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A53E60" w14:textId="77777777" w:rsidR="00A807A9" w:rsidRPr="002A2CDD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56AABD" w14:textId="77777777" w:rsidR="00A807A9" w:rsidRPr="002A2CDD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12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59E0ED00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6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F0F8C3" w14:textId="77777777" w:rsidR="00A807A9" w:rsidRPr="002A2CDD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84098F" w14:textId="77777777" w:rsidR="00A807A9" w:rsidRPr="002A2CDD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6FA00C" w14:textId="77777777" w:rsidR="00A807A9" w:rsidRPr="002A2CDD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N/A</w:t>
            </w:r>
          </w:p>
        </w:tc>
      </w:tr>
      <w:tr w:rsidR="00A807A9" w:rsidRPr="002B4F39" w14:paraId="0ECA8C29" w14:textId="77777777" w:rsidTr="00FE35A5">
        <w:trPr>
          <w:trHeight w:val="144"/>
        </w:trPr>
        <w:tc>
          <w:tcPr>
            <w:tcW w:w="2685" w:type="dxa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C18760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2B4F39"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</w:rPr>
              <w:t>Duke Cancer Institute</w:t>
            </w:r>
            <w:r w:rsidRPr="002B4F39"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</w:rPr>
              <w:br/>
              <w:t>Duke University</w:t>
            </w:r>
          </w:p>
        </w:tc>
        <w:tc>
          <w:tcPr>
            <w:tcW w:w="225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34FA7" w14:textId="77777777" w:rsidR="00A807A9" w:rsidRPr="00A53910" w:rsidRDefault="00A807A9" w:rsidP="00FE35A5">
            <w:pPr>
              <w:spacing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53910">
              <w:rPr>
                <w:rFonts w:ascii="Arial" w:eastAsia="Arial" w:hAnsi="Arial" w:cs="Arial"/>
                <w:color w:val="000000"/>
                <w:sz w:val="14"/>
                <w:szCs w:val="14"/>
              </w:rPr>
              <w:t>Ambry (unspecified)</w:t>
            </w:r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3BB73" w14:textId="77777777" w:rsidR="00A807A9" w:rsidRPr="00A53910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53910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FACEF8" w14:textId="77777777" w:rsidR="00A807A9" w:rsidRPr="00A53910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70E2CFAA" w14:textId="77777777" w:rsidR="00A807A9" w:rsidRPr="00A53910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5A937" w14:textId="77777777" w:rsidR="00A807A9" w:rsidRPr="00A53910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53910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97195" w14:textId="77777777" w:rsidR="00A807A9" w:rsidRPr="00A53910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53910"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7295C" w14:textId="77777777" w:rsidR="00A807A9" w:rsidRPr="00A53910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53910">
              <w:rPr>
                <w:rFonts w:ascii="Arial" w:eastAsia="Arial" w:hAnsi="Arial" w:cs="Arial"/>
                <w:color w:val="000000"/>
                <w:sz w:val="14"/>
                <w:szCs w:val="14"/>
              </w:rPr>
              <w:t>N/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A</w:t>
            </w:r>
          </w:p>
        </w:tc>
      </w:tr>
      <w:tr w:rsidR="00A807A9" w:rsidRPr="002B4F39" w14:paraId="729E55AE" w14:textId="77777777" w:rsidTr="00FE35A5">
        <w:trPr>
          <w:trHeight w:val="144"/>
        </w:trPr>
        <w:tc>
          <w:tcPr>
            <w:tcW w:w="2685" w:type="dxa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0B6FBD4A" w14:textId="77777777" w:rsidR="00A807A9" w:rsidRPr="002B4F39" w:rsidRDefault="00A807A9" w:rsidP="00FE35A5">
            <w:pPr>
              <w:spacing w:after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BD82CB" w14:textId="77777777" w:rsidR="00A807A9" w:rsidRPr="00A53910" w:rsidRDefault="00A807A9" w:rsidP="00FE35A5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A53910">
              <w:rPr>
                <w:rFonts w:ascii="Arial" w:hAnsi="Arial" w:cs="Arial"/>
                <w:sz w:val="14"/>
                <w:szCs w:val="14"/>
              </w:rPr>
              <w:t>Foundation</w:t>
            </w:r>
            <w:r>
              <w:rPr>
                <w:rFonts w:ascii="Arial" w:hAnsi="Arial" w:cs="Arial"/>
                <w:sz w:val="14"/>
                <w:szCs w:val="14"/>
              </w:rPr>
              <w:t xml:space="preserve"> One</w:t>
            </w:r>
            <w:r w:rsidRPr="00A53910">
              <w:rPr>
                <w:rFonts w:ascii="Arial" w:hAnsi="Arial" w:cs="Arial"/>
                <w:sz w:val="14"/>
                <w:szCs w:val="14"/>
              </w:rPr>
              <w:t xml:space="preserve"> pre</w:t>
            </w:r>
            <w:r>
              <w:rPr>
                <w:rFonts w:ascii="Arial" w:hAnsi="Arial" w:cs="Arial"/>
                <w:sz w:val="14"/>
                <w:szCs w:val="14"/>
              </w:rPr>
              <w:t>-</w:t>
            </w:r>
            <w:r w:rsidRPr="00A53910">
              <w:rPr>
                <w:rFonts w:ascii="Arial" w:hAnsi="Arial" w:cs="Arial"/>
                <w:sz w:val="14"/>
                <w:szCs w:val="14"/>
              </w:rPr>
              <w:t>CDX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4F8773" w14:textId="77777777" w:rsidR="00A807A9" w:rsidRPr="00A53910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0C4195" w14:textId="77777777" w:rsidR="00A807A9" w:rsidRPr="00A53910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203CE63E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59AEC4" w14:textId="77777777" w:rsidR="00A807A9" w:rsidRPr="00A53910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9271AB" w14:textId="77777777" w:rsidR="00A807A9" w:rsidRPr="00A53910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1F6623" w14:textId="77777777" w:rsidR="00A807A9" w:rsidRPr="00A53910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N/A</w:t>
            </w:r>
          </w:p>
        </w:tc>
      </w:tr>
      <w:tr w:rsidR="00A807A9" w:rsidRPr="002B4F39" w14:paraId="22F84BB6" w14:textId="77777777" w:rsidTr="00FE35A5">
        <w:trPr>
          <w:trHeight w:val="144"/>
        </w:trPr>
        <w:tc>
          <w:tcPr>
            <w:tcW w:w="2685" w:type="dxa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  <w:hideMark/>
          </w:tcPr>
          <w:p w14:paraId="3F49F5EA" w14:textId="77777777" w:rsidR="00A807A9" w:rsidRPr="002B4F39" w:rsidRDefault="00A807A9" w:rsidP="00FE35A5">
            <w:pPr>
              <w:spacing w:after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BD5AC" w14:textId="77777777" w:rsidR="00A807A9" w:rsidRPr="00A53910" w:rsidRDefault="00A807A9" w:rsidP="00FE35A5">
            <w:pPr>
              <w:spacing w:after="0"/>
              <w:rPr>
                <w:rFonts w:ascii="Arial" w:hAnsi="Arial" w:cs="Arial"/>
                <w:color w:val="0563C1"/>
                <w:sz w:val="14"/>
                <w:szCs w:val="14"/>
                <w:u w:val="single"/>
              </w:rPr>
            </w:pPr>
            <w:r w:rsidRPr="00A53910">
              <w:rPr>
                <w:rFonts w:ascii="Arial" w:eastAsia="Arial" w:hAnsi="Arial" w:cs="Arial"/>
                <w:sz w:val="14"/>
                <w:szCs w:val="14"/>
              </w:rPr>
              <w:t xml:space="preserve">Foundation One CDX 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0DBC9" w14:textId="77777777" w:rsidR="00A807A9" w:rsidRPr="00A53910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53910"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C7F9D" w14:textId="77777777" w:rsidR="00A807A9" w:rsidRPr="00A53910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53910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4728A2D2" w14:textId="77777777" w:rsidR="00A807A9" w:rsidRPr="00A53910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B24A2" w14:textId="77777777" w:rsidR="00A807A9" w:rsidRPr="00A53910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53910"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94C98" w14:textId="77777777" w:rsidR="00A807A9" w:rsidRPr="00A53910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53910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BC32DE" w14:textId="77777777" w:rsidR="00A807A9" w:rsidRPr="00A53910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53910">
              <w:rPr>
                <w:rFonts w:ascii="Arial" w:eastAsia="Arial" w:hAnsi="Arial" w:cs="Arial"/>
                <w:color w:val="000000"/>
                <w:sz w:val="14"/>
                <w:szCs w:val="14"/>
              </w:rPr>
              <w:t>324</w:t>
            </w:r>
          </w:p>
        </w:tc>
      </w:tr>
      <w:tr w:rsidR="00A807A9" w:rsidRPr="002B4F39" w14:paraId="026E4A28" w14:textId="77777777" w:rsidTr="00FE35A5">
        <w:trPr>
          <w:trHeight w:val="144"/>
        </w:trPr>
        <w:tc>
          <w:tcPr>
            <w:tcW w:w="2685" w:type="dxa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  <w:hideMark/>
          </w:tcPr>
          <w:p w14:paraId="2A7D4F86" w14:textId="77777777" w:rsidR="00A807A9" w:rsidRPr="002B4F39" w:rsidRDefault="00A807A9" w:rsidP="00FE35A5">
            <w:pPr>
              <w:spacing w:after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08952" w14:textId="77777777" w:rsidR="00A807A9" w:rsidRPr="00A53910" w:rsidRDefault="00A807A9" w:rsidP="00FE35A5">
            <w:pPr>
              <w:spacing w:after="0"/>
              <w:rPr>
                <w:rFonts w:ascii="Arial" w:hAnsi="Arial" w:cs="Arial"/>
                <w:color w:val="0563C1"/>
                <w:sz w:val="14"/>
                <w:szCs w:val="14"/>
                <w:u w:val="single"/>
              </w:rPr>
            </w:pPr>
            <w:r w:rsidRPr="00A53910">
              <w:rPr>
                <w:rFonts w:ascii="Arial" w:eastAsia="Arial" w:hAnsi="Arial" w:cs="Arial"/>
                <w:sz w:val="14"/>
                <w:szCs w:val="14"/>
              </w:rPr>
              <w:t xml:space="preserve">Foundation One Liquid </w:t>
            </w:r>
            <w:proofErr w:type="spellStart"/>
            <w:r w:rsidRPr="00A53910">
              <w:rPr>
                <w:rFonts w:ascii="Arial" w:eastAsia="Arial" w:hAnsi="Arial" w:cs="Arial"/>
                <w:sz w:val="14"/>
                <w:szCs w:val="14"/>
              </w:rPr>
              <w:t>CDx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0C6C3" w14:textId="77777777" w:rsidR="00A807A9" w:rsidRPr="00A53910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53910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5F49E" w14:textId="77777777" w:rsidR="00A807A9" w:rsidRPr="00A53910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53910"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3D9619B4" w14:textId="77777777" w:rsidR="00A807A9" w:rsidRPr="00A53910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4F318" w14:textId="77777777" w:rsidR="00A807A9" w:rsidRPr="00A53910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53910"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CEBE5B" w14:textId="77777777" w:rsidR="00A807A9" w:rsidRPr="00A53910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53910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96C58" w14:textId="77777777" w:rsidR="00A807A9" w:rsidRPr="00A53910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53910">
              <w:rPr>
                <w:rFonts w:ascii="Arial" w:eastAsia="Arial" w:hAnsi="Arial" w:cs="Arial"/>
                <w:color w:val="000000"/>
                <w:sz w:val="14"/>
                <w:szCs w:val="14"/>
              </w:rPr>
              <w:t>70</w:t>
            </w:r>
          </w:p>
        </w:tc>
      </w:tr>
      <w:tr w:rsidR="00A807A9" w:rsidRPr="003D02F7" w14:paraId="033D15BF" w14:textId="77777777" w:rsidTr="00FE35A5">
        <w:trPr>
          <w:trHeight w:val="144"/>
        </w:trPr>
        <w:tc>
          <w:tcPr>
            <w:tcW w:w="2685" w:type="dxa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5C1FA05E" w14:textId="77777777" w:rsidR="00A807A9" w:rsidRPr="003D02F7" w:rsidRDefault="00A807A9" w:rsidP="00FE35A5">
            <w:pPr>
              <w:spacing w:after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582D10" w14:textId="77777777" w:rsidR="00A807A9" w:rsidRPr="00A53910" w:rsidRDefault="00A807A9" w:rsidP="00FE35A5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A53910">
              <w:rPr>
                <w:rFonts w:ascii="Arial" w:hAnsi="Arial" w:cs="Arial"/>
                <w:sz w:val="14"/>
                <w:szCs w:val="14"/>
              </w:rPr>
              <w:t>GeneDx</w:t>
            </w:r>
            <w:proofErr w:type="spellEnd"/>
          </w:p>
        </w:tc>
        <w:tc>
          <w:tcPr>
            <w:tcW w:w="82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C59369" w14:textId="77777777" w:rsidR="00A807A9" w:rsidRPr="00A53910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B4D965" w14:textId="77777777" w:rsidR="00A807A9" w:rsidRPr="00A53910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4004BEA6" w14:textId="77777777" w:rsidR="00A807A9" w:rsidRPr="00A53910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12C0AC" w14:textId="77777777" w:rsidR="00A807A9" w:rsidRPr="00A53910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763C36" w14:textId="77777777" w:rsidR="00A807A9" w:rsidRPr="00A53910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A53910"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F0A029" w14:textId="77777777" w:rsidR="00A807A9" w:rsidRPr="00A53910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N/A</w:t>
            </w:r>
          </w:p>
        </w:tc>
      </w:tr>
      <w:tr w:rsidR="00A807A9" w:rsidRPr="003D02F7" w14:paraId="13248CD8" w14:textId="77777777" w:rsidTr="00FE35A5">
        <w:trPr>
          <w:trHeight w:val="144"/>
        </w:trPr>
        <w:tc>
          <w:tcPr>
            <w:tcW w:w="2685" w:type="dxa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5977F37D" w14:textId="77777777" w:rsidR="00A807A9" w:rsidRPr="003D02F7" w:rsidRDefault="00A807A9" w:rsidP="00FE35A5">
            <w:pPr>
              <w:spacing w:after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C4D79B" w14:textId="77777777" w:rsidR="00A807A9" w:rsidRPr="00A53910" w:rsidRDefault="00A807A9" w:rsidP="00FE35A5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A53910">
              <w:rPr>
                <w:rFonts w:ascii="Arial" w:hAnsi="Arial" w:cs="Arial"/>
                <w:sz w:val="14"/>
                <w:szCs w:val="14"/>
              </w:rPr>
              <w:t>Guardant360</w:t>
            </w:r>
          </w:p>
        </w:tc>
        <w:tc>
          <w:tcPr>
            <w:tcW w:w="82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9033F2" w14:textId="77777777" w:rsidR="00A807A9" w:rsidRPr="00A53910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258E34" w14:textId="77777777" w:rsidR="00A807A9" w:rsidRPr="00A53910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A53910"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DCD18B7" w14:textId="77777777" w:rsidR="00A807A9" w:rsidRPr="00A53910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39E452" w14:textId="77777777" w:rsidR="00A807A9" w:rsidRPr="00A53910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A53910"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F8EE56" w14:textId="77777777" w:rsidR="00A807A9" w:rsidRPr="00A53910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DC3D32" w14:textId="77777777" w:rsidR="00A807A9" w:rsidRPr="00A53910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A53910">
              <w:rPr>
                <w:rFonts w:ascii="Arial" w:eastAsia="Arial" w:hAnsi="Arial" w:cs="Arial"/>
                <w:color w:val="000000"/>
                <w:sz w:val="14"/>
                <w:szCs w:val="14"/>
              </w:rPr>
              <w:t>7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4</w:t>
            </w:r>
          </w:p>
        </w:tc>
      </w:tr>
      <w:tr w:rsidR="00A807A9" w:rsidRPr="003D02F7" w14:paraId="5514BD4E" w14:textId="77777777" w:rsidTr="00FE35A5">
        <w:trPr>
          <w:trHeight w:val="144"/>
        </w:trPr>
        <w:tc>
          <w:tcPr>
            <w:tcW w:w="2685" w:type="dxa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7C3C0099" w14:textId="77777777" w:rsidR="00A807A9" w:rsidRPr="003D02F7" w:rsidRDefault="00A807A9" w:rsidP="00FE35A5">
            <w:pPr>
              <w:spacing w:after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EFEE63" w14:textId="77777777" w:rsidR="00A807A9" w:rsidRPr="00A53910" w:rsidRDefault="00A807A9" w:rsidP="00FE35A5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Invitae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Germline (unspecified)</w:t>
            </w:r>
          </w:p>
        </w:tc>
        <w:tc>
          <w:tcPr>
            <w:tcW w:w="82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9908BC" w14:textId="77777777" w:rsidR="00A807A9" w:rsidRPr="00A53910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F0D3B0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71F5D409" w14:textId="77777777" w:rsidR="00A807A9" w:rsidRPr="00A53910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D459F2" w14:textId="77777777" w:rsidR="00A807A9" w:rsidRPr="00A53910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8BA2B5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EDD518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N/A</w:t>
            </w:r>
          </w:p>
        </w:tc>
      </w:tr>
      <w:tr w:rsidR="00A807A9" w:rsidRPr="003D02F7" w14:paraId="164E302D" w14:textId="77777777" w:rsidTr="00FE35A5">
        <w:trPr>
          <w:trHeight w:val="144"/>
        </w:trPr>
        <w:tc>
          <w:tcPr>
            <w:tcW w:w="2685" w:type="dxa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17AF2D09" w14:textId="77777777" w:rsidR="00A807A9" w:rsidRPr="003D02F7" w:rsidRDefault="00A807A9" w:rsidP="00FE35A5">
            <w:pPr>
              <w:spacing w:after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5F61A0" w14:textId="77777777" w:rsidR="00A807A9" w:rsidRPr="00A53910" w:rsidRDefault="00A807A9" w:rsidP="00FE35A5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A53910">
              <w:rPr>
                <w:rFonts w:ascii="Arial" w:hAnsi="Arial" w:cs="Arial"/>
                <w:sz w:val="14"/>
                <w:szCs w:val="14"/>
              </w:rPr>
              <w:t>Invitae</w:t>
            </w:r>
            <w:proofErr w:type="spellEnd"/>
            <w:r w:rsidRPr="00A53910">
              <w:rPr>
                <w:rFonts w:ascii="Arial" w:hAnsi="Arial" w:cs="Arial"/>
                <w:sz w:val="14"/>
                <w:szCs w:val="14"/>
              </w:rPr>
              <w:t xml:space="preserve"> Multi-Cancer Panel</w:t>
            </w:r>
          </w:p>
        </w:tc>
        <w:tc>
          <w:tcPr>
            <w:tcW w:w="82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31092D" w14:textId="77777777" w:rsidR="00A807A9" w:rsidRPr="00A53910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39B2DA" w14:textId="77777777" w:rsidR="00A807A9" w:rsidRPr="00A53910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088F352F" w14:textId="77777777" w:rsidR="00A807A9" w:rsidRPr="00A53910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F7F355" w14:textId="77777777" w:rsidR="00A807A9" w:rsidRPr="00A53910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3F0AF9" w14:textId="77777777" w:rsidR="00A807A9" w:rsidRPr="00A53910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94DF7B" w14:textId="77777777" w:rsidR="00A807A9" w:rsidRPr="00A53910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84</w:t>
            </w:r>
          </w:p>
        </w:tc>
      </w:tr>
      <w:tr w:rsidR="00A807A9" w:rsidRPr="003D02F7" w14:paraId="28131B74" w14:textId="77777777" w:rsidTr="00FE35A5">
        <w:trPr>
          <w:trHeight w:val="144"/>
        </w:trPr>
        <w:tc>
          <w:tcPr>
            <w:tcW w:w="2685" w:type="dxa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509AF48E" w14:textId="77777777" w:rsidR="00A807A9" w:rsidRPr="003D02F7" w:rsidRDefault="00A807A9" w:rsidP="00FE35A5">
            <w:pPr>
              <w:spacing w:after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A4CCFE" w14:textId="77777777" w:rsidR="00A807A9" w:rsidRPr="00A53910" w:rsidRDefault="00A807A9" w:rsidP="00FE35A5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A53910">
              <w:rPr>
                <w:rFonts w:ascii="Arial" w:hAnsi="Arial" w:cs="Arial"/>
                <w:sz w:val="14"/>
                <w:szCs w:val="14"/>
              </w:rPr>
              <w:t>Invitae</w:t>
            </w:r>
            <w:proofErr w:type="spellEnd"/>
            <w:r w:rsidRPr="00A53910">
              <w:rPr>
                <w:rFonts w:ascii="Arial" w:hAnsi="Arial" w:cs="Arial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>C</w:t>
            </w:r>
            <w:r w:rsidRPr="00A53910">
              <w:rPr>
                <w:rFonts w:ascii="Arial" w:hAnsi="Arial" w:cs="Arial"/>
                <w:sz w:val="14"/>
                <w:szCs w:val="14"/>
              </w:rPr>
              <w:t xml:space="preserve">ommon </w:t>
            </w:r>
            <w:r>
              <w:rPr>
                <w:rFonts w:ascii="Arial" w:hAnsi="Arial" w:cs="Arial"/>
                <w:sz w:val="14"/>
                <w:szCs w:val="14"/>
              </w:rPr>
              <w:t>H</w:t>
            </w:r>
            <w:r w:rsidRPr="00A53910">
              <w:rPr>
                <w:rFonts w:ascii="Arial" w:hAnsi="Arial" w:cs="Arial"/>
                <w:sz w:val="14"/>
                <w:szCs w:val="14"/>
              </w:rPr>
              <w:t xml:space="preserve">ereditary </w:t>
            </w:r>
            <w:r>
              <w:rPr>
                <w:rFonts w:ascii="Arial" w:hAnsi="Arial" w:cs="Arial"/>
                <w:sz w:val="14"/>
                <w:szCs w:val="14"/>
              </w:rPr>
              <w:t>C</w:t>
            </w:r>
            <w:r w:rsidRPr="00A53910">
              <w:rPr>
                <w:rFonts w:ascii="Arial" w:hAnsi="Arial" w:cs="Arial"/>
                <w:sz w:val="14"/>
                <w:szCs w:val="14"/>
              </w:rPr>
              <w:t xml:space="preserve">ancers </w:t>
            </w:r>
            <w:r>
              <w:rPr>
                <w:rFonts w:ascii="Arial" w:hAnsi="Arial" w:cs="Arial"/>
                <w:sz w:val="14"/>
                <w:szCs w:val="14"/>
              </w:rPr>
              <w:t>P</w:t>
            </w:r>
            <w:r w:rsidRPr="00A53910">
              <w:rPr>
                <w:rFonts w:ascii="Arial" w:hAnsi="Arial" w:cs="Arial"/>
                <w:sz w:val="14"/>
                <w:szCs w:val="14"/>
              </w:rPr>
              <w:t>anel</w:t>
            </w:r>
          </w:p>
        </w:tc>
        <w:tc>
          <w:tcPr>
            <w:tcW w:w="82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590B35" w14:textId="77777777" w:rsidR="00A807A9" w:rsidRPr="00A53910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0FCF6A" w14:textId="77777777" w:rsidR="00A807A9" w:rsidRPr="00A53910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494E336" w14:textId="77777777" w:rsidR="00A807A9" w:rsidRPr="00A53910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DD4FF3" w14:textId="77777777" w:rsidR="00A807A9" w:rsidRPr="00A53910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12C78" w14:textId="77777777" w:rsidR="00A807A9" w:rsidRPr="00A53910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23AF91" w14:textId="77777777" w:rsidR="00A807A9" w:rsidRPr="00A53910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47</w:t>
            </w:r>
          </w:p>
        </w:tc>
      </w:tr>
      <w:tr w:rsidR="00A807A9" w:rsidRPr="003D02F7" w14:paraId="475F48C3" w14:textId="77777777" w:rsidTr="00FE35A5">
        <w:trPr>
          <w:trHeight w:val="144"/>
        </w:trPr>
        <w:tc>
          <w:tcPr>
            <w:tcW w:w="2685" w:type="dxa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0010F973" w14:textId="77777777" w:rsidR="00A807A9" w:rsidRPr="003D02F7" w:rsidRDefault="00A807A9" w:rsidP="00FE35A5">
            <w:pPr>
              <w:spacing w:after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3E6F1F" w14:textId="77777777" w:rsidR="00A807A9" w:rsidRPr="00A53910" w:rsidRDefault="00A807A9" w:rsidP="00FE35A5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A53910">
              <w:rPr>
                <w:rFonts w:ascii="Arial" w:hAnsi="Arial" w:cs="Arial"/>
                <w:sz w:val="14"/>
                <w:szCs w:val="14"/>
              </w:rPr>
              <w:t>Invitae</w:t>
            </w:r>
            <w:proofErr w:type="spellEnd"/>
            <w:r w:rsidRPr="00A53910">
              <w:rPr>
                <w:rFonts w:ascii="Arial" w:hAnsi="Arial" w:cs="Arial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>C</w:t>
            </w:r>
            <w:r w:rsidRPr="00A53910">
              <w:rPr>
                <w:rFonts w:ascii="Arial" w:hAnsi="Arial" w:cs="Arial"/>
                <w:sz w:val="14"/>
                <w:szCs w:val="14"/>
              </w:rPr>
              <w:t xml:space="preserve">ustom </w:t>
            </w:r>
            <w:r>
              <w:rPr>
                <w:rFonts w:ascii="Arial" w:hAnsi="Arial" w:cs="Arial"/>
                <w:sz w:val="14"/>
                <w:szCs w:val="14"/>
              </w:rPr>
              <w:t>C</w:t>
            </w:r>
            <w:r w:rsidRPr="00A53910">
              <w:rPr>
                <w:rFonts w:ascii="Arial" w:hAnsi="Arial" w:cs="Arial"/>
                <w:sz w:val="14"/>
                <w:szCs w:val="14"/>
              </w:rPr>
              <w:t xml:space="preserve">ancer </w:t>
            </w:r>
            <w:r>
              <w:rPr>
                <w:rFonts w:ascii="Arial" w:hAnsi="Arial" w:cs="Arial"/>
                <w:sz w:val="14"/>
                <w:szCs w:val="14"/>
              </w:rPr>
              <w:t>P</w:t>
            </w:r>
            <w:r w:rsidRPr="00A53910">
              <w:rPr>
                <w:rFonts w:ascii="Arial" w:hAnsi="Arial" w:cs="Arial"/>
                <w:sz w:val="14"/>
                <w:szCs w:val="14"/>
              </w:rPr>
              <w:t>anel</w:t>
            </w:r>
          </w:p>
        </w:tc>
        <w:tc>
          <w:tcPr>
            <w:tcW w:w="82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39B089" w14:textId="77777777" w:rsidR="00A807A9" w:rsidRPr="00A53910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3648B0" w14:textId="77777777" w:rsidR="00A807A9" w:rsidRPr="00A53910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618F8EBB" w14:textId="77777777" w:rsidR="00A807A9" w:rsidRPr="00A53910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639371" w14:textId="77777777" w:rsidR="00A807A9" w:rsidRPr="00A53910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1C4B64" w14:textId="77777777" w:rsidR="00A807A9" w:rsidRPr="00A53910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A53910"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850009" w14:textId="77777777" w:rsidR="00A807A9" w:rsidRPr="00A53910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Variable</w:t>
            </w:r>
          </w:p>
        </w:tc>
      </w:tr>
      <w:tr w:rsidR="00A807A9" w:rsidRPr="003D02F7" w14:paraId="28D59286" w14:textId="77777777" w:rsidTr="00FE35A5">
        <w:trPr>
          <w:trHeight w:val="144"/>
        </w:trPr>
        <w:tc>
          <w:tcPr>
            <w:tcW w:w="2685" w:type="dxa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D774578" w14:textId="77777777" w:rsidR="00A807A9" w:rsidRPr="003D02F7" w:rsidRDefault="00A807A9" w:rsidP="00FE35A5">
            <w:pPr>
              <w:spacing w:after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B0E442" w14:textId="77777777" w:rsidR="00A807A9" w:rsidRPr="00A53910" w:rsidRDefault="00A807A9" w:rsidP="00FE35A5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A53910">
              <w:rPr>
                <w:rFonts w:ascii="Arial" w:hAnsi="Arial" w:cs="Arial"/>
                <w:sz w:val="14"/>
                <w:szCs w:val="14"/>
              </w:rPr>
              <w:t>Strata NGS</w:t>
            </w:r>
          </w:p>
        </w:tc>
        <w:tc>
          <w:tcPr>
            <w:tcW w:w="820" w:type="dxa"/>
            <w:tcBorders>
              <w:top w:val="single" w:sz="6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31A5BF" w14:textId="77777777" w:rsidR="00A807A9" w:rsidRPr="00A53910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A53910"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B06E33" w14:textId="77777777" w:rsidR="00A807A9" w:rsidRPr="00A53910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12" w:space="0" w:color="auto"/>
              <w:right w:val="single" w:sz="6" w:space="0" w:color="auto"/>
            </w:tcBorders>
            <w:vAlign w:val="center"/>
          </w:tcPr>
          <w:p w14:paraId="6E805DE3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9EB29E" w14:textId="77777777" w:rsidR="00A807A9" w:rsidRPr="00A53910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3739A1" w14:textId="77777777" w:rsidR="00A807A9" w:rsidRPr="00A53910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AAB459" w14:textId="77777777" w:rsidR="00A807A9" w:rsidRPr="00A53910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437</w:t>
            </w:r>
          </w:p>
        </w:tc>
      </w:tr>
      <w:tr w:rsidR="00A807A9" w:rsidRPr="002B4F39" w14:paraId="174481FC" w14:textId="77777777" w:rsidTr="00FE35A5">
        <w:trPr>
          <w:trHeight w:val="144"/>
        </w:trPr>
        <w:tc>
          <w:tcPr>
            <w:tcW w:w="2685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2F081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2B4F39"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</w:rPr>
              <w:t>Froedtert Cancer Center</w:t>
            </w:r>
            <w:r w:rsidRPr="002B4F39"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</w:rPr>
              <w:br/>
              <w:t>Medical College of Wisconsin</w:t>
            </w:r>
          </w:p>
        </w:tc>
        <w:tc>
          <w:tcPr>
            <w:tcW w:w="225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145D5" w14:textId="77777777" w:rsidR="00A807A9" w:rsidRPr="002B4F39" w:rsidRDefault="00A807A9" w:rsidP="00FE35A5">
            <w:pPr>
              <w:spacing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FoundationACT</w:t>
            </w:r>
            <w:proofErr w:type="spellEnd"/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D09BFF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FD7882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2D04C8CD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83571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70925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F39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682CC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62</w:t>
            </w:r>
          </w:p>
        </w:tc>
      </w:tr>
      <w:tr w:rsidR="00A807A9" w:rsidRPr="002B4F39" w14:paraId="43BD4022" w14:textId="77777777" w:rsidTr="00FE35A5">
        <w:trPr>
          <w:trHeight w:val="144"/>
        </w:trPr>
        <w:tc>
          <w:tcPr>
            <w:tcW w:w="2685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3B6B07" w14:textId="77777777" w:rsidR="00A807A9" w:rsidRPr="002B4F39" w:rsidRDefault="00A807A9" w:rsidP="00FE35A5">
            <w:pPr>
              <w:spacing w:after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85B427" w14:textId="77777777" w:rsidR="00A807A9" w:rsidRDefault="00A807A9" w:rsidP="00FE35A5">
            <w:pPr>
              <w:spacing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Foundation One </w:t>
            </w: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CDx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5CF004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70BDF7" w14:textId="77777777" w:rsidR="00A807A9" w:rsidRPr="002B4F39" w:rsidDel="001F03D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103497E2" w14:textId="77777777" w:rsidR="00A807A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B362D6" w14:textId="77777777" w:rsidR="00A807A9" w:rsidRPr="002B4F39" w:rsidDel="001F03D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E38C41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884B4A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24</w:t>
            </w:r>
          </w:p>
        </w:tc>
      </w:tr>
      <w:tr w:rsidR="00A807A9" w:rsidRPr="002B4F39" w14:paraId="7C4931B7" w14:textId="77777777" w:rsidTr="00FE35A5">
        <w:trPr>
          <w:trHeight w:val="144"/>
        </w:trPr>
        <w:tc>
          <w:tcPr>
            <w:tcW w:w="2685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E5221B5" w14:textId="77777777" w:rsidR="00A807A9" w:rsidRPr="002B4F39" w:rsidRDefault="00A807A9" w:rsidP="00FE35A5">
            <w:pPr>
              <w:spacing w:after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3EFED" w14:textId="77777777" w:rsidR="00A807A9" w:rsidRPr="002B4F39" w:rsidRDefault="00A807A9" w:rsidP="00FE35A5">
            <w:pPr>
              <w:spacing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Foundation One Liquid </w:t>
            </w: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CDx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82267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F39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C91F2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6807EA85" w14:textId="77777777" w:rsidR="00A807A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BCE8F4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19D0C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F39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2CF58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0</w:t>
            </w:r>
          </w:p>
        </w:tc>
      </w:tr>
      <w:tr w:rsidR="00A807A9" w:rsidRPr="002B4F39" w14:paraId="6C435A81" w14:textId="77777777" w:rsidTr="00FE35A5">
        <w:trPr>
          <w:trHeight w:val="144"/>
        </w:trPr>
        <w:tc>
          <w:tcPr>
            <w:tcW w:w="2685" w:type="dxa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53603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2B4F39"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</w:rPr>
              <w:t>City of Hope</w:t>
            </w:r>
          </w:p>
        </w:tc>
        <w:tc>
          <w:tcPr>
            <w:tcW w:w="225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5E6BC" w14:textId="77777777" w:rsidR="00A807A9" w:rsidRPr="001A28C0" w:rsidRDefault="00000000" w:rsidP="00FE35A5">
            <w:pPr>
              <w:spacing w:after="0"/>
              <w:rPr>
                <w:rFonts w:ascii="Arial" w:hAnsi="Arial" w:cs="Arial"/>
                <w:color w:val="0563C1"/>
                <w:sz w:val="14"/>
                <w:szCs w:val="14"/>
                <w:u w:val="single"/>
              </w:rPr>
            </w:pPr>
            <w:hyperlink r:id="rId5" w:anchor="panel-1" w:history="1">
              <w:proofErr w:type="spellStart"/>
              <w:r w:rsidR="00A807A9" w:rsidRPr="001A28C0">
                <w:rPr>
                  <w:rFonts w:ascii="Arial" w:hAnsi="Arial" w:cs="Arial"/>
                  <w:sz w:val="14"/>
                  <w:szCs w:val="14"/>
                </w:rPr>
                <w:t>FoundationACT</w:t>
              </w:r>
              <w:proofErr w:type="spellEnd"/>
              <w:r w:rsidR="00A807A9" w:rsidRPr="001A28C0">
                <w:rPr>
                  <w:rStyle w:val="Hyperlink"/>
                  <w:rFonts w:ascii="Arial" w:eastAsia="Arial" w:hAnsi="Arial" w:cs="Arial"/>
                  <w:sz w:val="14"/>
                  <w:szCs w:val="14"/>
                </w:rPr>
                <w:t xml:space="preserve"> </w:t>
              </w:r>
            </w:hyperlink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A18560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68DDE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44FD36E5" w14:textId="77777777" w:rsidR="00A807A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FC057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2A40B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F39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8C1D0C" w14:textId="77777777" w:rsidR="00A807A9" w:rsidRPr="001A28C0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A28C0">
              <w:rPr>
                <w:rFonts w:ascii="Arial" w:eastAsia="Arial" w:hAnsi="Arial" w:cs="Arial"/>
                <w:color w:val="000000"/>
                <w:sz w:val="14"/>
                <w:szCs w:val="14"/>
              </w:rPr>
              <w:t>6</w:t>
            </w:r>
            <w:r w:rsidRPr="001A28C0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</w:tr>
      <w:tr w:rsidR="00A807A9" w:rsidRPr="002B4F39" w14:paraId="0C28A63F" w14:textId="77777777" w:rsidTr="00FE35A5">
        <w:trPr>
          <w:trHeight w:val="144"/>
        </w:trPr>
        <w:tc>
          <w:tcPr>
            <w:tcW w:w="2685" w:type="dxa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  <w:hideMark/>
          </w:tcPr>
          <w:p w14:paraId="6EF3FE85" w14:textId="77777777" w:rsidR="00A807A9" w:rsidRPr="002B4F39" w:rsidRDefault="00A807A9" w:rsidP="00FE35A5">
            <w:pPr>
              <w:spacing w:after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837AB" w14:textId="77777777" w:rsidR="00A807A9" w:rsidRPr="001A28C0" w:rsidRDefault="00A807A9" w:rsidP="00FE35A5">
            <w:pPr>
              <w:spacing w:after="0"/>
              <w:rPr>
                <w:rFonts w:ascii="Arial" w:hAnsi="Arial" w:cs="Arial"/>
                <w:color w:val="0563C1"/>
                <w:sz w:val="14"/>
                <w:szCs w:val="14"/>
              </w:rPr>
            </w:pPr>
            <w:r w:rsidRPr="003A61BB">
              <w:rPr>
                <w:rFonts w:ascii="Arial" w:eastAsia="Arial" w:hAnsi="Arial" w:cs="Arial"/>
                <w:color w:val="000000" w:themeColor="text1"/>
                <w:sz w:val="14"/>
                <w:szCs w:val="14"/>
              </w:rPr>
              <w:t xml:space="preserve">Foundation </w:t>
            </w:r>
            <w:r w:rsidRPr="003A61BB">
              <w:rPr>
                <w:rStyle w:val="Hyperlink"/>
                <w:rFonts w:ascii="Arial" w:eastAsia="Arial" w:hAnsi="Arial" w:cs="Arial"/>
                <w:color w:val="000000" w:themeColor="text1"/>
                <w:sz w:val="14"/>
                <w:szCs w:val="14"/>
                <w:u w:val="none"/>
              </w:rPr>
              <w:t xml:space="preserve">One </w:t>
            </w:r>
            <w:proofErr w:type="spellStart"/>
            <w:r w:rsidRPr="003A61BB">
              <w:rPr>
                <w:rStyle w:val="Hyperlink"/>
                <w:rFonts w:ascii="Arial" w:eastAsia="Arial" w:hAnsi="Arial" w:cs="Arial"/>
                <w:color w:val="000000" w:themeColor="text1"/>
                <w:sz w:val="14"/>
                <w:szCs w:val="14"/>
                <w:u w:val="none"/>
              </w:rPr>
              <w:t>CDx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C5EA2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F39"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73994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F39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64F8BC9A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857FB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F39"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41192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F39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302A0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F39">
              <w:rPr>
                <w:rFonts w:ascii="Arial" w:eastAsia="Arial" w:hAnsi="Arial" w:cs="Arial"/>
                <w:color w:val="000000"/>
                <w:sz w:val="14"/>
                <w:szCs w:val="14"/>
              </w:rPr>
              <w:t>324</w:t>
            </w:r>
          </w:p>
        </w:tc>
      </w:tr>
      <w:tr w:rsidR="00A807A9" w:rsidRPr="002B4F39" w14:paraId="26421851" w14:textId="77777777" w:rsidTr="00FE35A5">
        <w:trPr>
          <w:trHeight w:val="144"/>
        </w:trPr>
        <w:tc>
          <w:tcPr>
            <w:tcW w:w="2685" w:type="dxa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0E7E6481" w14:textId="77777777" w:rsidR="00A807A9" w:rsidRPr="002B4F39" w:rsidRDefault="00A807A9" w:rsidP="00FE35A5">
            <w:pPr>
              <w:spacing w:after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E26362" w14:textId="77777777" w:rsidR="00A807A9" w:rsidRPr="001A28C0" w:rsidRDefault="00A807A9" w:rsidP="00FE35A5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A28C0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Foundation One Liquid </w:t>
            </w:r>
            <w:proofErr w:type="spellStart"/>
            <w:r w:rsidRPr="001A28C0">
              <w:rPr>
                <w:rFonts w:ascii="Arial" w:hAnsi="Arial" w:cs="Arial"/>
                <w:color w:val="000000" w:themeColor="text1"/>
                <w:sz w:val="14"/>
                <w:szCs w:val="14"/>
              </w:rPr>
              <w:t>CDx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0B7B20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7F29E8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3D77745C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B7C76A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69E6C0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C64B42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70</w:t>
            </w:r>
          </w:p>
        </w:tc>
      </w:tr>
      <w:tr w:rsidR="00A807A9" w:rsidRPr="002B4F39" w14:paraId="75480133" w14:textId="77777777" w:rsidTr="00FE35A5">
        <w:trPr>
          <w:trHeight w:val="144"/>
        </w:trPr>
        <w:tc>
          <w:tcPr>
            <w:tcW w:w="2685" w:type="dxa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50ABA022" w14:textId="77777777" w:rsidR="00A807A9" w:rsidRPr="002B4F39" w:rsidRDefault="00A807A9" w:rsidP="00FE35A5">
            <w:pPr>
              <w:spacing w:after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2B27D8" w14:textId="77777777" w:rsidR="00A807A9" w:rsidRPr="00CA1B8A" w:rsidRDefault="00A807A9" w:rsidP="00FE35A5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CA1B8A">
              <w:rPr>
                <w:rFonts w:ascii="Arial" w:hAnsi="Arial" w:cs="Arial"/>
                <w:color w:val="000000" w:themeColor="text1"/>
                <w:sz w:val="14"/>
                <w:szCs w:val="14"/>
              </w:rPr>
              <w:t>GemExtra</w:t>
            </w:r>
            <w:proofErr w:type="spellEnd"/>
            <w:r w:rsidRPr="00CA1B8A">
              <w:rPr>
                <w:rFonts w:ascii="Arial" w:hAnsi="Arial" w:cs="Arial"/>
                <w:color w:val="000000" w:themeColor="text1"/>
                <w:sz w:val="14"/>
                <w:szCs w:val="14"/>
              </w:rPr>
              <w:t>/</w:t>
            </w:r>
            <w:proofErr w:type="spellStart"/>
            <w:r w:rsidRPr="00CA1B8A">
              <w:rPr>
                <w:rFonts w:ascii="Arial" w:hAnsi="Arial" w:cs="Arial"/>
                <w:color w:val="000000" w:themeColor="text1"/>
                <w:sz w:val="14"/>
                <w:szCs w:val="14"/>
              </w:rPr>
              <w:t>Ashion</w:t>
            </w:r>
            <w:proofErr w:type="spellEnd"/>
            <w:r w:rsidRPr="00CA1B8A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TGen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A46E1A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208CC1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6FC46927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030157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575054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B18BAB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9,396</w:t>
            </w:r>
          </w:p>
        </w:tc>
      </w:tr>
      <w:tr w:rsidR="00A807A9" w:rsidRPr="002B4F39" w14:paraId="510145EC" w14:textId="77777777" w:rsidTr="00FE35A5">
        <w:trPr>
          <w:trHeight w:val="144"/>
        </w:trPr>
        <w:tc>
          <w:tcPr>
            <w:tcW w:w="2685" w:type="dxa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  <w:hideMark/>
          </w:tcPr>
          <w:p w14:paraId="6662F8D0" w14:textId="77777777" w:rsidR="00A807A9" w:rsidRPr="002B4F39" w:rsidRDefault="00A807A9" w:rsidP="00FE35A5">
            <w:pPr>
              <w:spacing w:after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023FE" w14:textId="77777777" w:rsidR="00A807A9" w:rsidRPr="00A021CD" w:rsidRDefault="00000000" w:rsidP="00FE35A5">
            <w:pPr>
              <w:spacing w:after="0"/>
              <w:rPr>
                <w:rFonts w:ascii="Arial" w:hAnsi="Arial" w:cs="Arial"/>
                <w:color w:val="0563C1"/>
                <w:sz w:val="14"/>
                <w:szCs w:val="14"/>
              </w:rPr>
            </w:pPr>
            <w:hyperlink r:id="rId6" w:history="1">
              <w:r w:rsidR="00A807A9" w:rsidRPr="00A021CD">
                <w:rPr>
                  <w:rStyle w:val="Hyperlink"/>
                  <w:rFonts w:ascii="Arial" w:eastAsia="Arial" w:hAnsi="Arial" w:cs="Arial"/>
                  <w:color w:val="000000" w:themeColor="text1"/>
                  <w:sz w:val="14"/>
                  <w:szCs w:val="14"/>
                  <w:u w:val="none"/>
                </w:rPr>
                <w:t xml:space="preserve">Guardant360 </w:t>
              </w:r>
            </w:hyperlink>
            <w:proofErr w:type="spellStart"/>
            <w:r w:rsidR="00A807A9" w:rsidRPr="00A021CD">
              <w:rPr>
                <w:rStyle w:val="Hyperlink"/>
                <w:rFonts w:ascii="Arial" w:eastAsia="Arial" w:hAnsi="Arial" w:cs="Arial"/>
                <w:color w:val="000000" w:themeColor="text1"/>
                <w:sz w:val="14"/>
                <w:szCs w:val="14"/>
                <w:u w:val="none"/>
              </w:rPr>
              <w:t>CDx</w:t>
            </w:r>
            <w:proofErr w:type="spellEnd"/>
          </w:p>
        </w:tc>
        <w:tc>
          <w:tcPr>
            <w:tcW w:w="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1BEB7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F39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E1446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F39"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4FC9833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7A881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F39"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83DBF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F39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59CE8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F39">
              <w:rPr>
                <w:rFonts w:ascii="Arial" w:eastAsia="Arial" w:hAnsi="Arial" w:cs="Arial"/>
                <w:color w:val="000000"/>
                <w:sz w:val="14"/>
                <w:szCs w:val="14"/>
              </w:rPr>
              <w:t>7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4</w:t>
            </w:r>
          </w:p>
        </w:tc>
      </w:tr>
      <w:tr w:rsidR="00A807A9" w:rsidRPr="002B4F39" w14:paraId="55423343" w14:textId="77777777" w:rsidTr="00FE35A5">
        <w:trPr>
          <w:trHeight w:val="144"/>
        </w:trPr>
        <w:tc>
          <w:tcPr>
            <w:tcW w:w="2685" w:type="dxa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38E4602D" w14:textId="77777777" w:rsidR="00A807A9" w:rsidRPr="002B4F39" w:rsidRDefault="00A807A9" w:rsidP="00FE35A5">
            <w:pPr>
              <w:spacing w:after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4A7857" w14:textId="77777777" w:rsidR="00A807A9" w:rsidRPr="00A021CD" w:rsidRDefault="00A807A9" w:rsidP="00FE35A5">
            <w:pPr>
              <w:spacing w:after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Invitae</w:t>
            </w:r>
            <w:proofErr w:type="spellEnd"/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Germline (unspecified)</w:t>
            </w:r>
          </w:p>
        </w:tc>
        <w:tc>
          <w:tcPr>
            <w:tcW w:w="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F75ADA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652E59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7AFB4F2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BD6C9F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FCFF40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D9453E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N/A</w:t>
            </w:r>
          </w:p>
        </w:tc>
      </w:tr>
      <w:tr w:rsidR="00A807A9" w:rsidRPr="002B4F39" w14:paraId="38D63DC6" w14:textId="77777777" w:rsidTr="00FE35A5">
        <w:trPr>
          <w:trHeight w:val="144"/>
        </w:trPr>
        <w:tc>
          <w:tcPr>
            <w:tcW w:w="2685" w:type="dxa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67B58613" w14:textId="77777777" w:rsidR="00A807A9" w:rsidRPr="002B4F39" w:rsidRDefault="00A807A9" w:rsidP="00FE35A5">
            <w:pPr>
              <w:spacing w:after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E586F5" w14:textId="77777777" w:rsidR="00A807A9" w:rsidRPr="00A021CD" w:rsidRDefault="00A807A9" w:rsidP="00FE35A5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A021CD">
              <w:rPr>
                <w:rFonts w:ascii="Arial" w:hAnsi="Arial" w:cs="Arial"/>
                <w:sz w:val="14"/>
                <w:szCs w:val="14"/>
              </w:rPr>
              <w:t>Liquid Genomics (prostate)</w:t>
            </w:r>
          </w:p>
        </w:tc>
        <w:tc>
          <w:tcPr>
            <w:tcW w:w="82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7728BD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62BC4B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61DE56B8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B1CA01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9F5731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E0A994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N/A</w:t>
            </w:r>
          </w:p>
        </w:tc>
      </w:tr>
      <w:tr w:rsidR="00A807A9" w:rsidRPr="002B4F39" w14:paraId="55982F3A" w14:textId="77777777" w:rsidTr="00FE35A5">
        <w:trPr>
          <w:trHeight w:val="144"/>
        </w:trPr>
        <w:tc>
          <w:tcPr>
            <w:tcW w:w="2685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CB8D0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2B4F39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lastRenderedPageBreak/>
              <w:t>Tisch Cancer Institute</w:t>
            </w:r>
            <w:r w:rsidRPr="002B4F39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Icahn School of Medicine at Mount Sinai</w:t>
            </w:r>
          </w:p>
        </w:tc>
        <w:tc>
          <w:tcPr>
            <w:tcW w:w="225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ABBE9" w14:textId="77777777" w:rsidR="00A807A9" w:rsidRPr="00202106" w:rsidRDefault="00A807A9" w:rsidP="00FE35A5">
            <w:pPr>
              <w:spacing w:after="0"/>
              <w:rPr>
                <w:rFonts w:ascii="Arial" w:hAnsi="Arial" w:cs="Arial"/>
                <w:color w:val="0563C1"/>
                <w:sz w:val="14"/>
                <w:szCs w:val="14"/>
              </w:rPr>
            </w:pPr>
            <w:r w:rsidRPr="00202106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Sema4 (Mount Sinai-affiliated) </w:t>
            </w:r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A7A3E6" w14:textId="77777777" w:rsidR="00A807A9" w:rsidRPr="003A61BB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47889F" w14:textId="77777777" w:rsidR="00A807A9" w:rsidRPr="003A61BB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3A61BB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5E50FBF9" w14:textId="77777777" w:rsidR="00A807A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DF72D8" w14:textId="77777777" w:rsidR="00A807A9" w:rsidRPr="003A61BB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45BE2F" w14:textId="77777777" w:rsidR="00A807A9" w:rsidRPr="003A61BB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3A61BB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9DD244" w14:textId="77777777" w:rsidR="00A807A9" w:rsidRPr="003A61BB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3A61BB">
              <w:rPr>
                <w:rFonts w:ascii="Arial" w:hAnsi="Arial" w:cs="Arial"/>
                <w:color w:val="000000"/>
                <w:sz w:val="14"/>
                <w:szCs w:val="14"/>
              </w:rPr>
              <w:t>161</w:t>
            </w:r>
          </w:p>
        </w:tc>
      </w:tr>
      <w:tr w:rsidR="00A807A9" w:rsidRPr="002B4F39" w14:paraId="27575FCB" w14:textId="77777777" w:rsidTr="00FE35A5">
        <w:trPr>
          <w:trHeight w:val="144"/>
        </w:trPr>
        <w:tc>
          <w:tcPr>
            <w:tcW w:w="2685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A58AA92" w14:textId="77777777" w:rsidR="00A807A9" w:rsidRPr="002B4F39" w:rsidRDefault="00A807A9" w:rsidP="00FE35A5">
            <w:pPr>
              <w:spacing w:after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48F76" w14:textId="77777777" w:rsidR="00A807A9" w:rsidRPr="00202106" w:rsidRDefault="00000000" w:rsidP="00FE35A5">
            <w:pPr>
              <w:spacing w:after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hyperlink r:id="rId7" w:history="1">
              <w:r w:rsidR="00A807A9" w:rsidRPr="00202106">
                <w:rPr>
                  <w:rStyle w:val="Hyperlink"/>
                  <w:rFonts w:ascii="Arial" w:eastAsia="Arial" w:hAnsi="Arial" w:cs="Arial"/>
                  <w:color w:val="000000" w:themeColor="text1"/>
                  <w:sz w:val="14"/>
                  <w:szCs w:val="14"/>
                  <w:u w:val="none"/>
                </w:rPr>
                <w:t>Sema4 Hereditary</w:t>
              </w:r>
            </w:hyperlink>
            <w:r w:rsidR="00A807A9" w:rsidRPr="00202106">
              <w:rPr>
                <w:rStyle w:val="Hyperlink"/>
                <w:rFonts w:ascii="Arial" w:eastAsia="Arial" w:hAnsi="Arial" w:cs="Arial"/>
                <w:color w:val="000000" w:themeColor="text1"/>
                <w:sz w:val="14"/>
                <w:szCs w:val="14"/>
                <w:u w:val="none"/>
              </w:rPr>
              <w:t xml:space="preserve"> Cancer Panel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07556" w14:textId="77777777" w:rsidR="00A807A9" w:rsidRPr="003A61BB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3A61BB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24B6B" w14:textId="77777777" w:rsidR="00A807A9" w:rsidRPr="003A61BB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64042647" w14:textId="77777777" w:rsidR="00A807A9" w:rsidRPr="003A61BB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D6CE7" w14:textId="77777777" w:rsidR="00A807A9" w:rsidRPr="003A61BB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3A61BB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879E1A" w14:textId="77777777" w:rsidR="00A807A9" w:rsidRPr="003A61BB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3A61BB"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93087" w14:textId="77777777" w:rsidR="00A807A9" w:rsidRPr="003A61BB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3A61BB">
              <w:rPr>
                <w:rFonts w:ascii="Arial" w:eastAsia="Arial" w:hAnsi="Arial" w:cs="Arial"/>
                <w:color w:val="000000"/>
                <w:sz w:val="14"/>
                <w:szCs w:val="14"/>
              </w:rPr>
              <w:t>112</w:t>
            </w:r>
          </w:p>
        </w:tc>
      </w:tr>
      <w:tr w:rsidR="00A807A9" w:rsidRPr="002B4F39" w14:paraId="35F607B3" w14:textId="77777777" w:rsidTr="00FE35A5">
        <w:trPr>
          <w:trHeight w:val="144"/>
        </w:trPr>
        <w:tc>
          <w:tcPr>
            <w:tcW w:w="2685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E02C3CA" w14:textId="77777777" w:rsidR="00A807A9" w:rsidRPr="002B4F39" w:rsidRDefault="00A807A9" w:rsidP="00FE35A5">
            <w:pPr>
              <w:spacing w:after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DFC71" w14:textId="77777777" w:rsidR="00A807A9" w:rsidRPr="00202106" w:rsidRDefault="00000000" w:rsidP="00FE35A5">
            <w:pPr>
              <w:spacing w:after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hyperlink r:id="rId8" w:history="1">
              <w:r w:rsidR="00A807A9" w:rsidRPr="00202106">
                <w:rPr>
                  <w:rStyle w:val="Hyperlink"/>
                  <w:rFonts w:ascii="Arial" w:eastAsia="Arial" w:hAnsi="Arial" w:cs="Arial"/>
                  <w:color w:val="000000" w:themeColor="text1"/>
                  <w:sz w:val="14"/>
                  <w:szCs w:val="14"/>
                  <w:u w:val="none"/>
                </w:rPr>
                <w:t xml:space="preserve">Foundation One Liquid </w:t>
              </w:r>
            </w:hyperlink>
            <w:proofErr w:type="spellStart"/>
            <w:r w:rsidR="00A807A9" w:rsidRPr="00202106">
              <w:rPr>
                <w:rStyle w:val="Hyperlink"/>
                <w:rFonts w:ascii="Arial" w:eastAsia="Arial" w:hAnsi="Arial" w:cs="Arial"/>
                <w:color w:val="000000" w:themeColor="text1"/>
                <w:sz w:val="14"/>
                <w:szCs w:val="14"/>
                <w:u w:val="none"/>
              </w:rPr>
              <w:t>CDx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A4FA5" w14:textId="77777777" w:rsidR="00A807A9" w:rsidRPr="003A61BB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3A61BB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E498D" w14:textId="77777777" w:rsidR="00A807A9" w:rsidRPr="003A61BB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3A61BB"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12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44D8938B" w14:textId="77777777" w:rsidR="00A807A9" w:rsidRPr="003A61BB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6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115DC" w14:textId="77777777" w:rsidR="00A807A9" w:rsidRPr="003A61BB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3A61BB"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07503" w14:textId="77777777" w:rsidR="00A807A9" w:rsidRPr="003A61BB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3A61BB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25B0A1" w14:textId="77777777" w:rsidR="00A807A9" w:rsidRPr="003A61BB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3A61BB">
              <w:rPr>
                <w:rFonts w:ascii="Arial" w:eastAsia="Arial" w:hAnsi="Arial" w:cs="Arial"/>
                <w:color w:val="000000"/>
                <w:sz w:val="14"/>
                <w:szCs w:val="14"/>
              </w:rPr>
              <w:t>70</w:t>
            </w:r>
          </w:p>
        </w:tc>
      </w:tr>
      <w:tr w:rsidR="00A807A9" w:rsidRPr="002B4F39" w14:paraId="0FDD9FDA" w14:textId="77777777" w:rsidTr="00FE35A5">
        <w:trPr>
          <w:trHeight w:val="144"/>
        </w:trPr>
        <w:tc>
          <w:tcPr>
            <w:tcW w:w="2685" w:type="dxa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923791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</w:rPr>
            </w:pPr>
            <w:r w:rsidRPr="002B4F39"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</w:rPr>
              <w:t>University of California San Francisco</w:t>
            </w:r>
          </w:p>
        </w:tc>
        <w:tc>
          <w:tcPr>
            <w:tcW w:w="2250" w:type="dxa"/>
            <w:tcBorders>
              <w:top w:val="single" w:sz="12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6A91D7" w14:textId="77777777" w:rsidR="00A807A9" w:rsidRPr="00C5122D" w:rsidRDefault="00A807A9" w:rsidP="00FE35A5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Ambry (Unspecified)</w:t>
            </w:r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69A89E" w14:textId="77777777" w:rsidR="00A807A9" w:rsidRPr="00C5122D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768221" w14:textId="77777777" w:rsidR="00A807A9" w:rsidRPr="00C5122D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666ADF76" w14:textId="77777777" w:rsidR="00A807A9" w:rsidRPr="00C5122D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0BA9E7" w14:textId="77777777" w:rsidR="00A807A9" w:rsidRPr="00C5122D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81DC4F" w14:textId="77777777" w:rsidR="00A807A9" w:rsidRPr="00C5122D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ED90ED" w14:textId="77777777" w:rsidR="00A807A9" w:rsidRPr="00C5122D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N/A</w:t>
            </w:r>
          </w:p>
        </w:tc>
      </w:tr>
      <w:tr w:rsidR="00A807A9" w:rsidRPr="002B4F39" w14:paraId="1488997D" w14:textId="77777777" w:rsidTr="00FE35A5">
        <w:trPr>
          <w:trHeight w:val="144"/>
        </w:trPr>
        <w:tc>
          <w:tcPr>
            <w:tcW w:w="2685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4A3A2C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A68ADD" w14:textId="77777777" w:rsidR="00A807A9" w:rsidRPr="00C5122D" w:rsidRDefault="00A807A9" w:rsidP="00FE35A5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C5122D">
              <w:rPr>
                <w:rFonts w:ascii="Arial" w:hAnsi="Arial" w:cs="Arial"/>
                <w:sz w:val="14"/>
                <w:szCs w:val="14"/>
              </w:rPr>
              <w:t xml:space="preserve">Color Hereditary </w:t>
            </w:r>
            <w:r>
              <w:rPr>
                <w:rFonts w:ascii="Arial" w:hAnsi="Arial" w:cs="Arial"/>
                <w:sz w:val="14"/>
                <w:szCs w:val="14"/>
              </w:rPr>
              <w:t xml:space="preserve">Cancer </w:t>
            </w:r>
            <w:r w:rsidRPr="00C5122D">
              <w:rPr>
                <w:rFonts w:ascii="Arial" w:hAnsi="Arial" w:cs="Arial"/>
                <w:sz w:val="14"/>
                <w:szCs w:val="14"/>
              </w:rPr>
              <w:t>Test</w:t>
            </w:r>
          </w:p>
        </w:tc>
        <w:tc>
          <w:tcPr>
            <w:tcW w:w="820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2A3B2C" w14:textId="77777777" w:rsidR="00A807A9" w:rsidRPr="00C5122D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2CB644" w14:textId="77777777" w:rsidR="00A807A9" w:rsidRPr="00C5122D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575919C8" w14:textId="77777777" w:rsidR="00A807A9" w:rsidRPr="00C5122D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3EE7A6" w14:textId="77777777" w:rsidR="00A807A9" w:rsidRPr="00C5122D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49848C" w14:textId="77777777" w:rsidR="00A807A9" w:rsidRPr="00C5122D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C5122D"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6EE65F" w14:textId="77777777" w:rsidR="00A807A9" w:rsidRPr="00C5122D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30</w:t>
            </w:r>
          </w:p>
        </w:tc>
      </w:tr>
      <w:tr w:rsidR="00A807A9" w:rsidRPr="002B4F39" w14:paraId="644B33AF" w14:textId="77777777" w:rsidTr="00FE35A5">
        <w:trPr>
          <w:trHeight w:val="144"/>
        </w:trPr>
        <w:tc>
          <w:tcPr>
            <w:tcW w:w="2685" w:type="dxa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5775151E" w14:textId="77777777" w:rsidR="00A807A9" w:rsidRPr="002B4F39" w:rsidRDefault="00A807A9" w:rsidP="00FE35A5">
            <w:pPr>
              <w:spacing w:after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B80F64" w14:textId="77777777" w:rsidR="00A807A9" w:rsidRPr="00450A1B" w:rsidRDefault="00A807A9" w:rsidP="00FE35A5">
            <w:pPr>
              <w:spacing w:after="0"/>
              <w:rPr>
                <w:rFonts w:ascii="Arial" w:eastAsia="Arial" w:hAnsi="Arial" w:cs="Arial"/>
                <w:color w:val="000000" w:themeColor="text1"/>
                <w:sz w:val="14"/>
                <w:szCs w:val="14"/>
              </w:rPr>
            </w:pPr>
            <w:proofErr w:type="spellStart"/>
            <w:r>
              <w:rPr>
                <w:rFonts w:ascii="Arial" w:eastAsia="Arial" w:hAnsi="Arial" w:cs="Arial"/>
                <w:color w:val="000000" w:themeColor="text1"/>
                <w:sz w:val="14"/>
                <w:szCs w:val="14"/>
              </w:rPr>
              <w:t>Datar</w:t>
            </w:r>
            <w:proofErr w:type="spellEnd"/>
            <w:r>
              <w:rPr>
                <w:rFonts w:ascii="Arial" w:eastAsia="Arial" w:hAnsi="Arial" w:cs="Arial"/>
                <w:color w:val="000000" w:themeColor="text1"/>
                <w:sz w:val="14"/>
                <w:szCs w:val="14"/>
              </w:rPr>
              <w:t xml:space="preserve"> Cancer Genetics Limited </w:t>
            </w:r>
            <w:proofErr w:type="spellStart"/>
            <w:r>
              <w:rPr>
                <w:rFonts w:ascii="Arial" w:eastAsia="Arial" w:hAnsi="Arial" w:cs="Arial"/>
                <w:color w:val="000000" w:themeColor="text1"/>
                <w:sz w:val="14"/>
                <w:szCs w:val="14"/>
              </w:rPr>
              <w:t>Cancertrack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3353F5" w14:textId="77777777" w:rsidR="00A807A9" w:rsidRPr="00C5122D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28B5AC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45CE4EE4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B55EA4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FC7CF0" w14:textId="77777777" w:rsidR="00A807A9" w:rsidRPr="00C5122D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51E857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N/A</w:t>
            </w:r>
          </w:p>
        </w:tc>
      </w:tr>
      <w:tr w:rsidR="00A807A9" w:rsidRPr="002B4F39" w14:paraId="089DFECF" w14:textId="77777777" w:rsidTr="00FE35A5">
        <w:trPr>
          <w:trHeight w:val="144"/>
        </w:trPr>
        <w:tc>
          <w:tcPr>
            <w:tcW w:w="2685" w:type="dxa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340AB7DC" w14:textId="77777777" w:rsidR="00A807A9" w:rsidRPr="002B4F39" w:rsidRDefault="00A807A9" w:rsidP="00FE35A5">
            <w:pPr>
              <w:spacing w:after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3C535B" w14:textId="77777777" w:rsidR="00A807A9" w:rsidRPr="00C5122D" w:rsidRDefault="00A807A9" w:rsidP="00FE35A5">
            <w:pPr>
              <w:spacing w:after="0"/>
              <w:rPr>
                <w:rFonts w:ascii="Arial" w:eastAsia="Arial" w:hAnsi="Arial" w:cs="Arial"/>
                <w:color w:val="1155CC"/>
                <w:sz w:val="14"/>
                <w:szCs w:val="14"/>
              </w:rPr>
            </w:pPr>
            <w:proofErr w:type="spellStart"/>
            <w:r w:rsidRPr="00450A1B">
              <w:rPr>
                <w:rFonts w:ascii="Arial" w:eastAsia="Arial" w:hAnsi="Arial" w:cs="Arial"/>
                <w:color w:val="000000" w:themeColor="text1"/>
                <w:sz w:val="14"/>
                <w:szCs w:val="14"/>
              </w:rPr>
              <w:t>FoundationACT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569B22" w14:textId="77777777" w:rsidR="00A807A9" w:rsidRPr="00C5122D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8A2F5B" w14:textId="77777777" w:rsidR="00A807A9" w:rsidRPr="00C5122D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0047A542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9B775E" w14:textId="77777777" w:rsidR="00A807A9" w:rsidRPr="00C5122D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3F394E" w14:textId="77777777" w:rsidR="00A807A9" w:rsidRPr="00C5122D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861344" w14:textId="77777777" w:rsidR="00A807A9" w:rsidRPr="00C5122D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62</w:t>
            </w:r>
          </w:p>
        </w:tc>
      </w:tr>
      <w:tr w:rsidR="00A807A9" w:rsidRPr="002B4F39" w14:paraId="2940C1A1" w14:textId="77777777" w:rsidTr="00FE35A5">
        <w:trPr>
          <w:trHeight w:val="144"/>
        </w:trPr>
        <w:tc>
          <w:tcPr>
            <w:tcW w:w="2685" w:type="dxa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  <w:hideMark/>
          </w:tcPr>
          <w:p w14:paraId="30451348" w14:textId="77777777" w:rsidR="00A807A9" w:rsidRPr="002B4F39" w:rsidRDefault="00A807A9" w:rsidP="00FE35A5">
            <w:pPr>
              <w:spacing w:after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180F4" w14:textId="77777777" w:rsidR="00A807A9" w:rsidRPr="00C5122D" w:rsidRDefault="00A807A9" w:rsidP="00FE35A5">
            <w:pPr>
              <w:spacing w:after="0"/>
              <w:rPr>
                <w:rFonts w:ascii="Arial" w:hAnsi="Arial" w:cs="Arial"/>
                <w:color w:val="1155CC"/>
                <w:sz w:val="14"/>
                <w:szCs w:val="14"/>
              </w:rPr>
            </w:pPr>
            <w:r w:rsidRPr="00450A1B">
              <w:rPr>
                <w:rFonts w:ascii="Arial" w:eastAsia="Arial" w:hAnsi="Arial" w:cs="Arial"/>
                <w:color w:val="000000" w:themeColor="text1"/>
                <w:sz w:val="14"/>
                <w:szCs w:val="14"/>
              </w:rPr>
              <w:t xml:space="preserve">Foundation One </w:t>
            </w:r>
            <w:proofErr w:type="spellStart"/>
            <w:r w:rsidRPr="00450A1B">
              <w:rPr>
                <w:rFonts w:ascii="Arial" w:eastAsia="Arial" w:hAnsi="Arial" w:cs="Arial"/>
                <w:color w:val="000000" w:themeColor="text1"/>
                <w:sz w:val="14"/>
                <w:szCs w:val="14"/>
              </w:rPr>
              <w:t>CDx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BCFBA4" w14:textId="77777777" w:rsidR="00A807A9" w:rsidRPr="00C5122D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5122D"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E84BE" w14:textId="77777777" w:rsidR="00A807A9" w:rsidRPr="00C5122D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5122D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4E072F69" w14:textId="77777777" w:rsidR="00A807A9" w:rsidRPr="00C5122D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B2A671" w14:textId="77777777" w:rsidR="00A807A9" w:rsidRPr="00C5122D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5122D"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7E19D" w14:textId="77777777" w:rsidR="00A807A9" w:rsidRPr="00C5122D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5122D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73673" w14:textId="77777777" w:rsidR="00A807A9" w:rsidRPr="00C5122D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5122D">
              <w:rPr>
                <w:rFonts w:ascii="Arial" w:eastAsia="Arial" w:hAnsi="Arial" w:cs="Arial"/>
                <w:color w:val="000000"/>
                <w:sz w:val="14"/>
                <w:szCs w:val="14"/>
              </w:rPr>
              <w:t>324</w:t>
            </w:r>
          </w:p>
        </w:tc>
      </w:tr>
      <w:tr w:rsidR="00A807A9" w:rsidRPr="002B4F39" w14:paraId="0B3435BB" w14:textId="77777777" w:rsidTr="00FE35A5">
        <w:trPr>
          <w:trHeight w:val="144"/>
        </w:trPr>
        <w:tc>
          <w:tcPr>
            <w:tcW w:w="2685" w:type="dxa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34510DE3" w14:textId="77777777" w:rsidR="00A807A9" w:rsidRPr="002B4F39" w:rsidRDefault="00A807A9" w:rsidP="00FE35A5">
            <w:pPr>
              <w:spacing w:after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8E937C" w14:textId="77777777" w:rsidR="00A807A9" w:rsidRPr="00C5122D" w:rsidRDefault="00A807A9" w:rsidP="00FE35A5">
            <w:pPr>
              <w:spacing w:after="0"/>
              <w:rPr>
                <w:rFonts w:ascii="Arial" w:eastAsia="Arial" w:hAnsi="Arial" w:cs="Arial"/>
                <w:color w:val="1155CC"/>
                <w:sz w:val="14"/>
                <w:szCs w:val="14"/>
              </w:rPr>
            </w:pPr>
            <w:r w:rsidRPr="00450A1B">
              <w:rPr>
                <w:rFonts w:ascii="Arial" w:eastAsia="Arial" w:hAnsi="Arial" w:cs="Arial"/>
                <w:color w:val="000000" w:themeColor="text1"/>
                <w:sz w:val="14"/>
                <w:szCs w:val="14"/>
              </w:rPr>
              <w:t xml:space="preserve">Foundation One Liquid </w:t>
            </w:r>
            <w:proofErr w:type="spellStart"/>
            <w:r w:rsidRPr="00450A1B">
              <w:rPr>
                <w:rFonts w:ascii="Arial" w:eastAsia="Arial" w:hAnsi="Arial" w:cs="Arial"/>
                <w:color w:val="000000" w:themeColor="text1"/>
                <w:sz w:val="14"/>
                <w:szCs w:val="14"/>
              </w:rPr>
              <w:t>CDx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BCC39B" w14:textId="77777777" w:rsidR="00A807A9" w:rsidRPr="00C5122D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A8D6B1" w14:textId="77777777" w:rsidR="00A807A9" w:rsidRPr="00C5122D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284125C9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534F8F" w14:textId="77777777" w:rsidR="00A807A9" w:rsidRPr="00C5122D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1FFBFD" w14:textId="77777777" w:rsidR="00A807A9" w:rsidRPr="00C5122D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12E6FC" w14:textId="77777777" w:rsidR="00A807A9" w:rsidRPr="00C5122D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70</w:t>
            </w:r>
          </w:p>
        </w:tc>
      </w:tr>
      <w:tr w:rsidR="00A807A9" w:rsidRPr="002B4F39" w14:paraId="6FB0D462" w14:textId="77777777" w:rsidTr="00FE35A5">
        <w:trPr>
          <w:trHeight w:val="144"/>
        </w:trPr>
        <w:tc>
          <w:tcPr>
            <w:tcW w:w="2685" w:type="dxa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6CFDF4CA" w14:textId="77777777" w:rsidR="00A807A9" w:rsidRPr="002B4F39" w:rsidRDefault="00A807A9" w:rsidP="00FE35A5">
            <w:pPr>
              <w:spacing w:after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A4C984" w14:textId="77777777" w:rsidR="00A807A9" w:rsidRDefault="00A807A9" w:rsidP="00FE35A5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Invitae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85 Gene Panel</w:t>
            </w:r>
          </w:p>
        </w:tc>
        <w:tc>
          <w:tcPr>
            <w:tcW w:w="82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D3A896" w14:textId="77777777" w:rsidR="00A807A9" w:rsidRPr="00C5122D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F78851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2354ECA" w14:textId="77777777" w:rsidR="00A807A9" w:rsidRPr="00C5122D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1C5A2C" w14:textId="77777777" w:rsidR="00A807A9" w:rsidRPr="00C5122D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BC2C11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F3592D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85</w:t>
            </w:r>
          </w:p>
        </w:tc>
      </w:tr>
      <w:tr w:rsidR="00A807A9" w:rsidRPr="002B4F39" w14:paraId="737CA634" w14:textId="77777777" w:rsidTr="00FE35A5">
        <w:trPr>
          <w:trHeight w:val="144"/>
        </w:trPr>
        <w:tc>
          <w:tcPr>
            <w:tcW w:w="2685" w:type="dxa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6DD0A6EB" w14:textId="77777777" w:rsidR="00A807A9" w:rsidRPr="002B4F39" w:rsidRDefault="00A807A9" w:rsidP="00FE35A5">
            <w:pPr>
              <w:spacing w:after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A064C0" w14:textId="77777777" w:rsidR="00A807A9" w:rsidRDefault="00A807A9" w:rsidP="00FE35A5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Invitae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87 Gene Panel</w:t>
            </w:r>
          </w:p>
        </w:tc>
        <w:tc>
          <w:tcPr>
            <w:tcW w:w="82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4622CB" w14:textId="77777777" w:rsidR="00A807A9" w:rsidRPr="00C5122D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B1A820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5F8BC06B" w14:textId="77777777" w:rsidR="00A807A9" w:rsidRPr="00C5122D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61BF30" w14:textId="77777777" w:rsidR="00A807A9" w:rsidRPr="00C5122D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F040A5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ECDA3A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87</w:t>
            </w:r>
          </w:p>
        </w:tc>
      </w:tr>
      <w:tr w:rsidR="00A807A9" w:rsidRPr="002B4F39" w14:paraId="29E25310" w14:textId="77777777" w:rsidTr="00FE35A5">
        <w:trPr>
          <w:trHeight w:val="144"/>
        </w:trPr>
        <w:tc>
          <w:tcPr>
            <w:tcW w:w="2685" w:type="dxa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10010F81" w14:textId="77777777" w:rsidR="00A807A9" w:rsidRPr="002B4F39" w:rsidRDefault="00A807A9" w:rsidP="00FE35A5">
            <w:pPr>
              <w:spacing w:after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BC9006" w14:textId="77777777" w:rsidR="00A807A9" w:rsidRDefault="00A807A9" w:rsidP="00FE35A5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Invitae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90 Gene Panel</w:t>
            </w:r>
          </w:p>
        </w:tc>
        <w:tc>
          <w:tcPr>
            <w:tcW w:w="82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EDE695" w14:textId="77777777" w:rsidR="00A807A9" w:rsidRPr="00C5122D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B3C902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44331443" w14:textId="77777777" w:rsidR="00A807A9" w:rsidRPr="00C5122D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9D3391" w14:textId="77777777" w:rsidR="00A807A9" w:rsidRPr="00C5122D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D02ABB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03EE85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90</w:t>
            </w:r>
          </w:p>
        </w:tc>
      </w:tr>
      <w:tr w:rsidR="00A807A9" w:rsidRPr="002B4F39" w14:paraId="3CC246D9" w14:textId="77777777" w:rsidTr="00FE35A5">
        <w:trPr>
          <w:trHeight w:val="144"/>
        </w:trPr>
        <w:tc>
          <w:tcPr>
            <w:tcW w:w="2685" w:type="dxa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6A99521E" w14:textId="77777777" w:rsidR="00A807A9" w:rsidRPr="002B4F39" w:rsidRDefault="00A807A9" w:rsidP="00FE35A5">
            <w:pPr>
              <w:spacing w:after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F049C7" w14:textId="77777777" w:rsidR="00A807A9" w:rsidRPr="00C5122D" w:rsidRDefault="00A807A9" w:rsidP="00FE35A5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Invitae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Common Hereditary Cancers Panel</w:t>
            </w:r>
          </w:p>
        </w:tc>
        <w:tc>
          <w:tcPr>
            <w:tcW w:w="82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4B1AF5" w14:textId="77777777" w:rsidR="00A807A9" w:rsidRPr="00C5122D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55DD4E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1817CAF0" w14:textId="77777777" w:rsidR="00A807A9" w:rsidRPr="00C5122D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D1053E" w14:textId="77777777" w:rsidR="00A807A9" w:rsidRPr="00C5122D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C3143B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EC0D2D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47</w:t>
            </w:r>
          </w:p>
        </w:tc>
      </w:tr>
      <w:tr w:rsidR="00A807A9" w:rsidRPr="002B4F39" w14:paraId="75C83F81" w14:textId="77777777" w:rsidTr="00FE35A5">
        <w:trPr>
          <w:trHeight w:val="144"/>
        </w:trPr>
        <w:tc>
          <w:tcPr>
            <w:tcW w:w="2685" w:type="dxa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0424C1F6" w14:textId="77777777" w:rsidR="00A807A9" w:rsidRPr="002B4F39" w:rsidRDefault="00A807A9" w:rsidP="00FE35A5">
            <w:pPr>
              <w:spacing w:after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31A6A7" w14:textId="77777777" w:rsidR="00A807A9" w:rsidRPr="00C5122D" w:rsidRDefault="00A807A9" w:rsidP="00FE35A5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Invitae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Germline (unspecified)</w:t>
            </w:r>
          </w:p>
        </w:tc>
        <w:tc>
          <w:tcPr>
            <w:tcW w:w="82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D3158E" w14:textId="77777777" w:rsidR="00A807A9" w:rsidRPr="00C5122D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EECDF8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8604D5B" w14:textId="77777777" w:rsidR="00A807A9" w:rsidRPr="00C5122D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84609F" w14:textId="77777777" w:rsidR="00A807A9" w:rsidRPr="00C5122D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7B6EF5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5C7384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N/A</w:t>
            </w:r>
          </w:p>
        </w:tc>
      </w:tr>
      <w:tr w:rsidR="00A807A9" w:rsidRPr="002B4F39" w14:paraId="5FF5B353" w14:textId="77777777" w:rsidTr="00FE35A5">
        <w:trPr>
          <w:trHeight w:val="144"/>
        </w:trPr>
        <w:tc>
          <w:tcPr>
            <w:tcW w:w="2685" w:type="dxa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1E392CAE" w14:textId="77777777" w:rsidR="00A807A9" w:rsidRPr="002B4F39" w:rsidRDefault="00A807A9" w:rsidP="00FE35A5">
            <w:pPr>
              <w:spacing w:after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73D7F8" w14:textId="77777777" w:rsidR="00A807A9" w:rsidRPr="00C5122D" w:rsidRDefault="00A807A9" w:rsidP="00FE35A5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C5122D">
              <w:rPr>
                <w:rFonts w:ascii="Arial" w:hAnsi="Arial" w:cs="Arial"/>
                <w:sz w:val="14"/>
                <w:szCs w:val="14"/>
              </w:rPr>
              <w:t>Invitae</w:t>
            </w:r>
            <w:proofErr w:type="spellEnd"/>
            <w:r w:rsidRPr="00C5122D">
              <w:rPr>
                <w:rFonts w:ascii="Arial" w:hAnsi="Arial" w:cs="Arial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>Multi-Cancer Panel</w:t>
            </w:r>
          </w:p>
        </w:tc>
        <w:tc>
          <w:tcPr>
            <w:tcW w:w="82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3106E3" w14:textId="77777777" w:rsidR="00A807A9" w:rsidRPr="00C5122D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E1D202" w14:textId="77777777" w:rsidR="00A807A9" w:rsidRPr="00C5122D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024282A1" w14:textId="77777777" w:rsidR="00A807A9" w:rsidRPr="00C5122D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9A08A5" w14:textId="77777777" w:rsidR="00A807A9" w:rsidRPr="00C5122D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4A7796" w14:textId="77777777" w:rsidR="00A807A9" w:rsidRPr="00C5122D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DA9792" w14:textId="77777777" w:rsidR="00A807A9" w:rsidRPr="00C5122D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84</w:t>
            </w:r>
          </w:p>
        </w:tc>
      </w:tr>
      <w:tr w:rsidR="00A807A9" w:rsidRPr="002B4F39" w14:paraId="176DC598" w14:textId="77777777" w:rsidTr="00FE35A5">
        <w:trPr>
          <w:trHeight w:val="144"/>
        </w:trPr>
        <w:tc>
          <w:tcPr>
            <w:tcW w:w="2685" w:type="dxa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6FED5795" w14:textId="77777777" w:rsidR="00A807A9" w:rsidRPr="002B4F39" w:rsidRDefault="00A807A9" w:rsidP="00FE35A5">
            <w:pPr>
              <w:spacing w:after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45E690" w14:textId="77777777" w:rsidR="00A807A9" w:rsidRPr="00387FDD" w:rsidRDefault="00A807A9" w:rsidP="00FE35A5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87FDD">
              <w:rPr>
                <w:rFonts w:ascii="Arial" w:hAnsi="Arial" w:cs="Arial"/>
                <w:sz w:val="14"/>
                <w:szCs w:val="14"/>
              </w:rPr>
              <w:t>Invitae</w:t>
            </w:r>
            <w:proofErr w:type="spellEnd"/>
            <w:r w:rsidRPr="00387FDD">
              <w:rPr>
                <w:rFonts w:ascii="Arial" w:hAnsi="Arial" w:cs="Arial"/>
                <w:sz w:val="14"/>
                <w:szCs w:val="14"/>
              </w:rPr>
              <w:t xml:space="preserve"> Prostate Cancer Panel (1</w:t>
            </w:r>
            <w:r>
              <w:rPr>
                <w:rFonts w:ascii="Arial" w:hAnsi="Arial" w:cs="Arial"/>
                <w:sz w:val="14"/>
                <w:szCs w:val="14"/>
              </w:rPr>
              <w:t>9 gene panel)</w:t>
            </w:r>
          </w:p>
        </w:tc>
        <w:tc>
          <w:tcPr>
            <w:tcW w:w="82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AB10D5" w14:textId="77777777" w:rsidR="00A807A9" w:rsidRPr="00387FDD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B19239" w14:textId="77777777" w:rsidR="00A807A9" w:rsidRPr="00EA2A7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  <w:highlight w:val="red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0F435C31" w14:textId="77777777" w:rsidR="00A807A9" w:rsidRPr="00EA2A7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  <w:highlight w:val="red"/>
              </w:rPr>
            </w:pPr>
            <w:r w:rsidRPr="00D26A2C"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348238" w14:textId="77777777" w:rsidR="00A807A9" w:rsidRPr="00EA2A7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  <w:highlight w:val="red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745D95" w14:textId="77777777" w:rsidR="00A807A9" w:rsidRPr="00EA2A7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  <w:highlight w:val="red"/>
              </w:rPr>
            </w:pPr>
            <w:r w:rsidRPr="00387FDD"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3702A8" w14:textId="77777777" w:rsidR="00A807A9" w:rsidRPr="00EA2A7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  <w:highlight w:val="red"/>
              </w:rPr>
            </w:pPr>
            <w:r w:rsidRPr="00387FDD">
              <w:rPr>
                <w:rFonts w:ascii="Arial" w:eastAsia="Arial" w:hAnsi="Arial" w:cs="Arial"/>
                <w:color w:val="000000"/>
                <w:sz w:val="14"/>
                <w:szCs w:val="14"/>
              </w:rPr>
              <w:t>19</w:t>
            </w:r>
          </w:p>
        </w:tc>
      </w:tr>
      <w:tr w:rsidR="00A807A9" w:rsidRPr="002B4F39" w14:paraId="37728BB8" w14:textId="77777777" w:rsidTr="00FE35A5">
        <w:trPr>
          <w:trHeight w:val="144"/>
        </w:trPr>
        <w:tc>
          <w:tcPr>
            <w:tcW w:w="2685" w:type="dxa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69421489" w14:textId="77777777" w:rsidR="00A807A9" w:rsidRPr="002B4F39" w:rsidRDefault="00A807A9" w:rsidP="00FE35A5">
            <w:pPr>
              <w:spacing w:after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1AAE14" w14:textId="77777777" w:rsidR="00A807A9" w:rsidRPr="00C5122D" w:rsidRDefault="00A807A9" w:rsidP="00FE35A5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trata NGS</w:t>
            </w:r>
          </w:p>
        </w:tc>
        <w:tc>
          <w:tcPr>
            <w:tcW w:w="82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94F4BB" w14:textId="77777777" w:rsidR="00A807A9" w:rsidRPr="00C5122D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7D7E00" w14:textId="77777777" w:rsidR="00A807A9" w:rsidRPr="00C5122D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F57BE90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3657D4" w14:textId="77777777" w:rsidR="00A807A9" w:rsidRPr="00C5122D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D43EBA" w14:textId="77777777" w:rsidR="00A807A9" w:rsidRPr="00C5122D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772FD3" w14:textId="77777777" w:rsidR="00A807A9" w:rsidRPr="00C5122D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437</w:t>
            </w:r>
          </w:p>
        </w:tc>
      </w:tr>
      <w:tr w:rsidR="00A807A9" w:rsidRPr="002B4F39" w14:paraId="5A5F867F" w14:textId="77777777" w:rsidTr="00FE35A5">
        <w:trPr>
          <w:trHeight w:val="144"/>
        </w:trPr>
        <w:tc>
          <w:tcPr>
            <w:tcW w:w="2685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4066D20F" w14:textId="77777777" w:rsidR="00A807A9" w:rsidRPr="002B4F39" w:rsidRDefault="00A807A9" w:rsidP="00FE35A5">
            <w:pPr>
              <w:spacing w:after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95567A" w14:textId="77777777" w:rsidR="00A807A9" w:rsidRDefault="00A807A9" w:rsidP="00FE35A5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UCSF 500 Cancer Gene Panel</w:t>
            </w:r>
          </w:p>
        </w:tc>
        <w:tc>
          <w:tcPr>
            <w:tcW w:w="820" w:type="dxa"/>
            <w:tcBorders>
              <w:top w:val="single" w:sz="6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2355AB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9A68AD" w14:textId="77777777" w:rsidR="00A807A9" w:rsidRPr="00C5122D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12" w:space="0" w:color="auto"/>
              <w:right w:val="single" w:sz="6" w:space="0" w:color="auto"/>
            </w:tcBorders>
            <w:vAlign w:val="center"/>
          </w:tcPr>
          <w:p w14:paraId="77AE695F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0D4803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908784" w14:textId="77777777" w:rsidR="00A807A9" w:rsidRPr="00C5122D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AB8022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529</w:t>
            </w:r>
          </w:p>
        </w:tc>
      </w:tr>
      <w:tr w:rsidR="00A807A9" w:rsidRPr="002B4F39" w14:paraId="16C86F09" w14:textId="77777777" w:rsidTr="00FE35A5">
        <w:trPr>
          <w:trHeight w:val="144"/>
        </w:trPr>
        <w:tc>
          <w:tcPr>
            <w:tcW w:w="2685" w:type="dxa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79094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2B4F39"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</w:rPr>
              <w:t>Stephenson Cancer Center</w:t>
            </w:r>
            <w:r w:rsidRPr="002B4F39"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</w:rPr>
              <w:br/>
              <w:t>University of Oklahoma</w:t>
            </w:r>
          </w:p>
        </w:tc>
        <w:tc>
          <w:tcPr>
            <w:tcW w:w="225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23A76" w14:textId="77777777" w:rsidR="00A807A9" w:rsidRPr="00737E8D" w:rsidRDefault="00A807A9" w:rsidP="00FE35A5">
            <w:pPr>
              <w:spacing w:after="0"/>
              <w:rPr>
                <w:rFonts w:ascii="Arial" w:hAnsi="Arial" w:cs="Arial"/>
                <w:color w:val="0563C1"/>
                <w:sz w:val="14"/>
                <w:szCs w:val="14"/>
                <w:u w:val="single"/>
              </w:rPr>
            </w:pPr>
            <w:proofErr w:type="spellStart"/>
            <w:r w:rsidRPr="00737E8D">
              <w:rPr>
                <w:rFonts w:ascii="Arial" w:eastAsia="Arial" w:hAnsi="Arial" w:cs="Arial"/>
                <w:color w:val="000000" w:themeColor="text1"/>
                <w:sz w:val="14"/>
                <w:szCs w:val="14"/>
              </w:rPr>
              <w:t>Foundation</w:t>
            </w:r>
            <w:r>
              <w:rPr>
                <w:rFonts w:ascii="Arial" w:eastAsia="Arial" w:hAnsi="Arial" w:cs="Arial"/>
                <w:color w:val="000000" w:themeColor="text1"/>
                <w:sz w:val="14"/>
                <w:szCs w:val="14"/>
              </w:rPr>
              <w:t>ACT</w:t>
            </w:r>
            <w:proofErr w:type="spellEnd"/>
            <w:r w:rsidRPr="00737E8D">
              <w:rPr>
                <w:rFonts w:ascii="Arial" w:eastAsia="Arial" w:hAnsi="Arial" w:cs="Arial"/>
                <w:color w:val="000000" w:themeColor="text1"/>
                <w:sz w:val="14"/>
                <w:szCs w:val="14"/>
              </w:rPr>
              <w:t xml:space="preserve"> </w:t>
            </w:r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97949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EDD1B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5F652AC0" w14:textId="77777777" w:rsidR="00A807A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5EEB4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338E6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F39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A8A4C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2</w:t>
            </w:r>
          </w:p>
        </w:tc>
      </w:tr>
      <w:tr w:rsidR="00A807A9" w:rsidRPr="002B4F39" w14:paraId="362306CC" w14:textId="77777777" w:rsidTr="00FE35A5">
        <w:trPr>
          <w:trHeight w:val="144"/>
        </w:trPr>
        <w:tc>
          <w:tcPr>
            <w:tcW w:w="2685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58758D" w14:textId="77777777" w:rsidR="00A807A9" w:rsidRPr="002B4F39" w:rsidRDefault="00A807A9" w:rsidP="00FE35A5">
            <w:pPr>
              <w:spacing w:after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A26E6D" w14:textId="77777777" w:rsidR="00A807A9" w:rsidRPr="00593F26" w:rsidRDefault="00A807A9" w:rsidP="00FE35A5">
            <w:pPr>
              <w:spacing w:after="0"/>
              <w:rPr>
                <w:rFonts w:ascii="Arial" w:eastAsia="Arial" w:hAnsi="Arial" w:cs="Arial"/>
                <w:sz w:val="14"/>
                <w:szCs w:val="14"/>
              </w:rPr>
            </w:pPr>
            <w:r w:rsidRPr="00737E8D">
              <w:rPr>
                <w:rFonts w:ascii="Arial" w:eastAsia="Arial" w:hAnsi="Arial" w:cs="Arial"/>
                <w:color w:val="000000" w:themeColor="text1"/>
                <w:sz w:val="14"/>
                <w:szCs w:val="14"/>
              </w:rPr>
              <w:t xml:space="preserve">Foundation One </w:t>
            </w:r>
            <w:proofErr w:type="spellStart"/>
            <w:r w:rsidRPr="00737E8D">
              <w:rPr>
                <w:rFonts w:ascii="Arial" w:eastAsia="Arial" w:hAnsi="Arial" w:cs="Arial"/>
                <w:color w:val="000000" w:themeColor="text1"/>
                <w:sz w:val="14"/>
                <w:szCs w:val="14"/>
              </w:rPr>
              <w:t>CDx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731B06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E07D56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01352303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8CEA9A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10FED9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0D953D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324</w:t>
            </w:r>
          </w:p>
        </w:tc>
      </w:tr>
      <w:tr w:rsidR="00A807A9" w:rsidRPr="002B4F39" w14:paraId="47CF4AB4" w14:textId="77777777" w:rsidTr="00FE35A5">
        <w:trPr>
          <w:trHeight w:val="144"/>
        </w:trPr>
        <w:tc>
          <w:tcPr>
            <w:tcW w:w="2685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8C89E71" w14:textId="77777777" w:rsidR="00A807A9" w:rsidRPr="002B4F39" w:rsidRDefault="00A807A9" w:rsidP="00FE35A5">
            <w:pPr>
              <w:spacing w:after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34931" w14:textId="77777777" w:rsidR="00A807A9" w:rsidRPr="002B4F39" w:rsidRDefault="00A807A9" w:rsidP="00FE35A5">
            <w:pPr>
              <w:spacing w:after="0"/>
              <w:rPr>
                <w:rFonts w:ascii="Arial" w:hAnsi="Arial" w:cs="Arial"/>
                <w:color w:val="0563C1"/>
                <w:sz w:val="14"/>
                <w:szCs w:val="14"/>
                <w:u w:val="single"/>
              </w:rPr>
            </w:pPr>
            <w:r w:rsidRPr="00593F26">
              <w:rPr>
                <w:rFonts w:ascii="Arial" w:eastAsia="Arial" w:hAnsi="Arial" w:cs="Arial"/>
                <w:sz w:val="14"/>
                <w:szCs w:val="14"/>
              </w:rPr>
              <w:t xml:space="preserve">Foundation </w:t>
            </w:r>
            <w:r>
              <w:rPr>
                <w:rFonts w:ascii="Arial" w:eastAsia="Arial" w:hAnsi="Arial" w:cs="Arial"/>
                <w:sz w:val="14"/>
                <w:szCs w:val="14"/>
              </w:rPr>
              <w:t>One L</w:t>
            </w:r>
            <w:r w:rsidRPr="00593F26">
              <w:rPr>
                <w:rFonts w:ascii="Arial" w:eastAsia="Arial" w:hAnsi="Arial" w:cs="Arial"/>
                <w:sz w:val="14"/>
                <w:szCs w:val="14"/>
              </w:rPr>
              <w:t>iquid</w:t>
            </w: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4"/>
                <w:szCs w:val="14"/>
              </w:rPr>
              <w:t>CDx</w:t>
            </w:r>
            <w:proofErr w:type="spellEnd"/>
            <w:r w:rsidRPr="00593F26"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BA542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F39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FA140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F39"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5C2A1101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B3DD6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F39"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018D9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F39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6426E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F39">
              <w:rPr>
                <w:rFonts w:ascii="Arial" w:eastAsia="Arial" w:hAnsi="Arial" w:cs="Arial"/>
                <w:color w:val="000000"/>
                <w:sz w:val="14"/>
                <w:szCs w:val="14"/>
              </w:rPr>
              <w:t>70</w:t>
            </w:r>
          </w:p>
        </w:tc>
      </w:tr>
      <w:tr w:rsidR="00A807A9" w:rsidRPr="002B4F39" w14:paraId="3A47C3CE" w14:textId="77777777" w:rsidTr="00FE35A5">
        <w:trPr>
          <w:trHeight w:val="144"/>
        </w:trPr>
        <w:tc>
          <w:tcPr>
            <w:tcW w:w="2685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71C5F0" w14:textId="77777777" w:rsidR="00A807A9" w:rsidRPr="002B4F39" w:rsidRDefault="00A807A9" w:rsidP="00FE35A5">
            <w:pPr>
              <w:spacing w:after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C36D45" w14:textId="77777777" w:rsidR="00A807A9" w:rsidRPr="001E47A5" w:rsidRDefault="00A807A9" w:rsidP="00FE35A5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Invitae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Germline (unspecified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43A4E4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199AD6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1456060C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32A90A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8BC4B2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6" w:space="0" w:color="auto"/>
              <w:right w:val="single" w:sz="12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058EE5" w14:textId="77777777" w:rsidR="00A807A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N/A</w:t>
            </w:r>
          </w:p>
        </w:tc>
      </w:tr>
      <w:tr w:rsidR="00A807A9" w:rsidRPr="002B4F39" w14:paraId="4C98626C" w14:textId="77777777" w:rsidTr="00FE35A5">
        <w:trPr>
          <w:trHeight w:val="144"/>
        </w:trPr>
        <w:tc>
          <w:tcPr>
            <w:tcW w:w="2685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E2F7CCA" w14:textId="77777777" w:rsidR="00A807A9" w:rsidRPr="002B4F39" w:rsidRDefault="00A807A9" w:rsidP="00FE35A5">
            <w:pPr>
              <w:spacing w:after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3521C" w14:textId="77777777" w:rsidR="00A807A9" w:rsidRPr="00D42F9D" w:rsidRDefault="00A807A9" w:rsidP="00FE35A5">
            <w:pPr>
              <w:spacing w:after="0"/>
              <w:rPr>
                <w:rFonts w:ascii="Arial" w:hAnsi="Arial" w:cs="Arial"/>
                <w:color w:val="0563C1"/>
                <w:sz w:val="14"/>
                <w:szCs w:val="14"/>
                <w:u w:val="single"/>
              </w:rPr>
            </w:pPr>
            <w:proofErr w:type="spellStart"/>
            <w:r w:rsidRPr="001E47A5">
              <w:rPr>
                <w:rFonts w:ascii="Arial" w:hAnsi="Arial" w:cs="Arial"/>
                <w:sz w:val="14"/>
                <w:szCs w:val="14"/>
              </w:rPr>
              <w:t>Invitae</w:t>
            </w:r>
            <w:proofErr w:type="spellEnd"/>
            <w:r w:rsidRPr="001E47A5">
              <w:rPr>
                <w:rFonts w:ascii="Arial" w:hAnsi="Arial" w:cs="Arial"/>
                <w:sz w:val="14"/>
                <w:szCs w:val="14"/>
              </w:rPr>
              <w:t xml:space="preserve"> Common Hereditary Cancers Panel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1D868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F39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7FE9F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125008E2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187F7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F39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9DB9B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F39"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6" w:space="0" w:color="auto"/>
              <w:right w:val="single" w:sz="12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AB116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7</w:t>
            </w:r>
          </w:p>
        </w:tc>
      </w:tr>
      <w:tr w:rsidR="00A807A9" w:rsidRPr="002B4F39" w14:paraId="4428C67F" w14:textId="77777777" w:rsidTr="00FE35A5">
        <w:trPr>
          <w:trHeight w:val="144"/>
        </w:trPr>
        <w:tc>
          <w:tcPr>
            <w:tcW w:w="2685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04A360" w14:textId="77777777" w:rsidR="00A807A9" w:rsidRPr="002B4F39" w:rsidRDefault="00A807A9" w:rsidP="00FE35A5">
            <w:pPr>
              <w:spacing w:after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FC6110" w14:textId="77777777" w:rsidR="00A807A9" w:rsidRPr="00D42F9D" w:rsidRDefault="00A807A9" w:rsidP="00FE35A5">
            <w:pPr>
              <w:spacing w:after="0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Myriad Germline (unspecified)</w:t>
            </w:r>
          </w:p>
        </w:tc>
        <w:tc>
          <w:tcPr>
            <w:tcW w:w="82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24455B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8583C9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6D1D73AF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EBED39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F865DD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68DE67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N/A</w:t>
            </w:r>
          </w:p>
        </w:tc>
      </w:tr>
      <w:tr w:rsidR="00A807A9" w:rsidRPr="002B4F39" w14:paraId="54124916" w14:textId="77777777" w:rsidTr="00FE35A5">
        <w:trPr>
          <w:trHeight w:val="144"/>
        </w:trPr>
        <w:tc>
          <w:tcPr>
            <w:tcW w:w="2685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B53CF00" w14:textId="77777777" w:rsidR="00A807A9" w:rsidRPr="002B4F39" w:rsidRDefault="00A807A9" w:rsidP="00FE35A5">
            <w:pPr>
              <w:spacing w:after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391D2D" w14:textId="77777777" w:rsidR="00A807A9" w:rsidRPr="001E47A5" w:rsidRDefault="00A807A9" w:rsidP="00FE35A5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D42F9D">
              <w:rPr>
                <w:rFonts w:ascii="Arial" w:eastAsia="Arial" w:hAnsi="Arial" w:cs="Arial"/>
                <w:sz w:val="14"/>
                <w:szCs w:val="14"/>
              </w:rPr>
              <w:t xml:space="preserve">Myriad </w:t>
            </w:r>
            <w:proofErr w:type="spellStart"/>
            <w:r w:rsidRPr="00D42F9D">
              <w:rPr>
                <w:rFonts w:ascii="Arial" w:eastAsia="Arial" w:hAnsi="Arial" w:cs="Arial"/>
                <w:sz w:val="14"/>
                <w:szCs w:val="14"/>
              </w:rPr>
              <w:t>M</w:t>
            </w:r>
            <w:r w:rsidRPr="00D42F9D">
              <w:rPr>
                <w:rFonts w:ascii="Arial" w:hAnsi="Arial" w:cs="Arial"/>
                <w:sz w:val="14"/>
                <w:szCs w:val="14"/>
              </w:rPr>
              <w:t>yRisk</w:t>
            </w:r>
            <w:proofErr w:type="spellEnd"/>
            <w:r w:rsidRPr="00D42F9D">
              <w:rPr>
                <w:rFonts w:ascii="Arial" w:eastAsia="Arial" w:hAnsi="Arial" w:cs="Arial"/>
                <w:sz w:val="14"/>
                <w:szCs w:val="14"/>
              </w:rPr>
              <w:t xml:space="preserve"> Hereditary Cancer</w:t>
            </w:r>
          </w:p>
        </w:tc>
        <w:tc>
          <w:tcPr>
            <w:tcW w:w="82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2109A8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7C68B7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7CCA29E4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B601DE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728D2C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9E9DA4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48</w:t>
            </w:r>
          </w:p>
        </w:tc>
      </w:tr>
      <w:tr w:rsidR="00A807A9" w:rsidRPr="002B4F39" w14:paraId="2CD8734D" w14:textId="77777777" w:rsidTr="00FE35A5">
        <w:trPr>
          <w:trHeight w:val="144"/>
        </w:trPr>
        <w:tc>
          <w:tcPr>
            <w:tcW w:w="2685" w:type="dxa"/>
            <w:tcBorders>
              <w:left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8AA6C9" w14:textId="77777777" w:rsidR="00A807A9" w:rsidRPr="002B4F39" w:rsidRDefault="00A807A9" w:rsidP="00FE35A5">
            <w:pPr>
              <w:spacing w:after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2D4609" w14:textId="77777777" w:rsidR="00A807A9" w:rsidRPr="00D42F9D" w:rsidRDefault="00A807A9" w:rsidP="00FE35A5">
            <w:pPr>
              <w:spacing w:after="0"/>
              <w:rPr>
                <w:rFonts w:ascii="Arial" w:eastAsia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eastAsia="Arial" w:hAnsi="Arial" w:cs="Arial"/>
                <w:sz w:val="14"/>
                <w:szCs w:val="14"/>
              </w:rPr>
              <w:t>PROfound</w:t>
            </w:r>
            <w:proofErr w:type="spellEnd"/>
            <w:r>
              <w:rPr>
                <w:rFonts w:ascii="Arial" w:eastAsia="Arial" w:hAnsi="Arial" w:cs="Arial"/>
                <w:sz w:val="14"/>
                <w:szCs w:val="14"/>
              </w:rPr>
              <w:t xml:space="preserve"> HRR Assay (clinical trial assay)</w:t>
            </w:r>
          </w:p>
        </w:tc>
        <w:tc>
          <w:tcPr>
            <w:tcW w:w="82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E49904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CF0ED0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4F780BAA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646B3F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733EB4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397207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5</w:t>
            </w:r>
          </w:p>
        </w:tc>
      </w:tr>
      <w:tr w:rsidR="00A807A9" w:rsidRPr="002B4F39" w14:paraId="7EE96E79" w14:textId="77777777" w:rsidTr="00FE35A5">
        <w:trPr>
          <w:trHeight w:val="144"/>
        </w:trPr>
        <w:tc>
          <w:tcPr>
            <w:tcW w:w="2685" w:type="dxa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CC1516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2B4F39"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</w:rPr>
              <w:t>Karmanos</w:t>
            </w:r>
            <w:proofErr w:type="spellEnd"/>
            <w:r w:rsidRPr="002B4F39"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</w:rPr>
              <w:t xml:space="preserve"> Cancer Institute </w:t>
            </w:r>
            <w:r w:rsidRPr="002B4F39"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</w:rPr>
              <w:br/>
              <w:t>Wayne State University</w:t>
            </w:r>
          </w:p>
        </w:tc>
        <w:tc>
          <w:tcPr>
            <w:tcW w:w="2250" w:type="dxa"/>
            <w:tcBorders>
              <w:top w:val="single" w:sz="12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1A4BD" w14:textId="77777777" w:rsidR="00A807A9" w:rsidRPr="00466885" w:rsidRDefault="00A807A9" w:rsidP="00FE35A5">
            <w:pPr>
              <w:spacing w:after="0"/>
              <w:rPr>
                <w:rFonts w:ascii="Arial" w:hAnsi="Arial" w:cs="Arial"/>
                <w:color w:val="0563C1"/>
                <w:sz w:val="14"/>
                <w:szCs w:val="14"/>
              </w:rPr>
            </w:pPr>
            <w:r w:rsidRPr="00466885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Ambry </w:t>
            </w:r>
            <w:proofErr w:type="spellStart"/>
            <w:r w:rsidRPr="00466885">
              <w:rPr>
                <w:rFonts w:ascii="Arial" w:hAnsi="Arial" w:cs="Arial"/>
                <w:color w:val="000000" w:themeColor="text1"/>
                <w:sz w:val="14"/>
                <w:szCs w:val="14"/>
              </w:rPr>
              <w:t>CancerNext</w:t>
            </w:r>
            <w:proofErr w:type="spellEnd"/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9C5E4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9B6DC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1208F9A8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5E4C70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75D8C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C9D40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36</w:t>
            </w:r>
            <w:r w:rsidRPr="002B4F39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</w:p>
        </w:tc>
      </w:tr>
      <w:tr w:rsidR="00A807A9" w:rsidRPr="002B4F39" w14:paraId="51755082" w14:textId="77777777" w:rsidTr="00FE35A5">
        <w:trPr>
          <w:trHeight w:val="144"/>
        </w:trPr>
        <w:tc>
          <w:tcPr>
            <w:tcW w:w="2685" w:type="dxa"/>
            <w:vMerge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400A12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CF46F5" w14:textId="77777777" w:rsidR="00A807A9" w:rsidRPr="00BE2DF4" w:rsidRDefault="00A807A9" w:rsidP="00FE35A5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aris</w:t>
            </w:r>
          </w:p>
        </w:tc>
        <w:tc>
          <w:tcPr>
            <w:tcW w:w="820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E1E67D" w14:textId="77777777" w:rsidR="00A807A9" w:rsidRPr="00BE2DF4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54402D" w14:textId="77777777" w:rsidR="00A807A9" w:rsidRPr="00BE2DF4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512EAE14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D903CB" w14:textId="77777777" w:rsidR="00A807A9" w:rsidRPr="00BE2DF4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734402" w14:textId="77777777" w:rsidR="00A807A9" w:rsidRPr="00BE2DF4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04E295" w14:textId="77777777" w:rsidR="00A807A9" w:rsidRPr="00BE2DF4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592</w:t>
            </w:r>
          </w:p>
        </w:tc>
      </w:tr>
      <w:tr w:rsidR="00A807A9" w:rsidRPr="002B4F39" w14:paraId="6293EE89" w14:textId="77777777" w:rsidTr="00FE35A5">
        <w:trPr>
          <w:trHeight w:val="144"/>
        </w:trPr>
        <w:tc>
          <w:tcPr>
            <w:tcW w:w="2685" w:type="dxa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  <w:hideMark/>
          </w:tcPr>
          <w:p w14:paraId="1C9E7806" w14:textId="77777777" w:rsidR="00A807A9" w:rsidRPr="002B4F39" w:rsidRDefault="00A807A9" w:rsidP="00FE35A5">
            <w:pPr>
              <w:spacing w:after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F4E22" w14:textId="77777777" w:rsidR="00A807A9" w:rsidRPr="002B4F39" w:rsidRDefault="00A807A9" w:rsidP="00FE35A5">
            <w:pPr>
              <w:spacing w:after="0"/>
              <w:rPr>
                <w:rFonts w:ascii="Arial" w:hAnsi="Arial" w:cs="Arial"/>
                <w:color w:val="1155CC"/>
                <w:sz w:val="14"/>
                <w:szCs w:val="14"/>
              </w:rPr>
            </w:pPr>
            <w:r w:rsidRPr="00CB42A0">
              <w:rPr>
                <w:rFonts w:ascii="Arial" w:eastAsia="Arial" w:hAnsi="Arial" w:cs="Arial"/>
                <w:color w:val="000000" w:themeColor="text1"/>
                <w:sz w:val="14"/>
                <w:szCs w:val="14"/>
              </w:rPr>
              <w:t>Guardant3</w:t>
            </w:r>
            <w:r w:rsidRPr="00CB42A0">
              <w:rPr>
                <w:rFonts w:ascii="Arial" w:hAnsi="Arial" w:cs="Arial"/>
                <w:color w:val="000000" w:themeColor="text1"/>
                <w:sz w:val="14"/>
                <w:szCs w:val="14"/>
              </w:rPr>
              <w:t>6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51A8E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F39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8C03B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F39"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07E38103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90105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F39"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8E7BF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F39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F5670" w14:textId="77777777" w:rsidR="00A807A9" w:rsidRPr="00F02AD3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74</w:t>
            </w:r>
          </w:p>
        </w:tc>
      </w:tr>
      <w:tr w:rsidR="00A807A9" w:rsidRPr="002B4F39" w14:paraId="1D44974C" w14:textId="77777777" w:rsidTr="00FE35A5">
        <w:trPr>
          <w:trHeight w:val="144"/>
        </w:trPr>
        <w:tc>
          <w:tcPr>
            <w:tcW w:w="2685" w:type="dxa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6032F4AE" w14:textId="77777777" w:rsidR="00A807A9" w:rsidRPr="002B4F39" w:rsidRDefault="00A807A9" w:rsidP="00FE35A5">
            <w:pPr>
              <w:spacing w:after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E19B2B" w14:textId="77777777" w:rsidR="00A807A9" w:rsidRPr="00CB42A0" w:rsidRDefault="00A807A9" w:rsidP="00FE35A5">
            <w:pPr>
              <w:spacing w:after="0"/>
              <w:rPr>
                <w:rFonts w:ascii="Arial" w:eastAsia="Arial" w:hAnsi="Arial" w:cs="Arial"/>
                <w:color w:val="000000" w:themeColor="text1"/>
                <w:sz w:val="14"/>
                <w:szCs w:val="14"/>
              </w:rPr>
            </w:pPr>
            <w:proofErr w:type="spellStart"/>
            <w:r>
              <w:rPr>
                <w:rFonts w:ascii="Arial" w:eastAsia="Arial" w:hAnsi="Arial" w:cs="Arial"/>
                <w:color w:val="000000" w:themeColor="text1"/>
                <w:sz w:val="14"/>
                <w:szCs w:val="14"/>
              </w:rPr>
              <w:t>Invitae</w:t>
            </w:r>
            <w:proofErr w:type="spellEnd"/>
            <w:r>
              <w:rPr>
                <w:rFonts w:ascii="Arial" w:eastAsia="Arial" w:hAnsi="Arial" w:cs="Arial"/>
                <w:color w:val="000000" w:themeColor="text1"/>
                <w:sz w:val="14"/>
                <w:szCs w:val="14"/>
              </w:rPr>
              <w:t xml:space="preserve"> Germline (unspecified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0A7FEF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DAE051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0BDC843B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C98834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7AF248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AD8141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N/A</w:t>
            </w:r>
          </w:p>
        </w:tc>
      </w:tr>
      <w:tr w:rsidR="00A807A9" w:rsidRPr="002B4F39" w14:paraId="6213FAB1" w14:textId="77777777" w:rsidTr="00FE35A5">
        <w:trPr>
          <w:trHeight w:val="144"/>
        </w:trPr>
        <w:tc>
          <w:tcPr>
            <w:tcW w:w="2685" w:type="dxa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  <w:hideMark/>
          </w:tcPr>
          <w:p w14:paraId="6B6CFBAC" w14:textId="77777777" w:rsidR="00A807A9" w:rsidRPr="002B4F39" w:rsidRDefault="00A807A9" w:rsidP="00FE35A5">
            <w:pPr>
              <w:spacing w:after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FF71C" w14:textId="77777777" w:rsidR="00A807A9" w:rsidRPr="00CB42A0" w:rsidRDefault="00A807A9" w:rsidP="00FE35A5">
            <w:pPr>
              <w:spacing w:after="0"/>
              <w:rPr>
                <w:rFonts w:ascii="Arial" w:hAnsi="Arial" w:cs="Arial"/>
                <w:color w:val="0563C1"/>
                <w:sz w:val="14"/>
                <w:szCs w:val="14"/>
                <w:u w:val="single"/>
              </w:rPr>
            </w:pPr>
            <w:proofErr w:type="spellStart"/>
            <w:r w:rsidRPr="00CB42A0">
              <w:rPr>
                <w:rFonts w:ascii="Arial" w:eastAsia="Arial" w:hAnsi="Arial" w:cs="Arial"/>
                <w:color w:val="000000" w:themeColor="text1"/>
                <w:sz w:val="14"/>
                <w:szCs w:val="14"/>
              </w:rPr>
              <w:t>Invitae</w:t>
            </w:r>
            <w:proofErr w:type="spellEnd"/>
            <w:r w:rsidRPr="00CB42A0">
              <w:rPr>
                <w:rFonts w:ascii="Arial" w:eastAsia="Arial" w:hAnsi="Arial" w:cs="Arial"/>
                <w:color w:val="000000" w:themeColor="text1"/>
                <w:sz w:val="14"/>
                <w:szCs w:val="14"/>
              </w:rPr>
              <w:t xml:space="preserve"> </w:t>
            </w:r>
            <w:r w:rsidRPr="00CB42A0">
              <w:rPr>
                <w:rFonts w:ascii="Arial" w:hAnsi="Arial" w:cs="Arial"/>
                <w:color w:val="000000" w:themeColor="text1"/>
                <w:sz w:val="14"/>
                <w:szCs w:val="14"/>
              </w:rPr>
              <w:t>Hereditary Cancers Panel</w:t>
            </w:r>
          </w:p>
        </w:tc>
        <w:tc>
          <w:tcPr>
            <w:tcW w:w="820" w:type="dxa"/>
            <w:tcBorders>
              <w:top w:val="single" w:sz="6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7D04D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F39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BEFFBA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12" w:space="0" w:color="auto"/>
              <w:right w:val="single" w:sz="6" w:space="0" w:color="auto"/>
            </w:tcBorders>
            <w:vAlign w:val="center"/>
          </w:tcPr>
          <w:p w14:paraId="34654FAC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E4FCE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F39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84EE8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F39"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7CF2E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F39">
              <w:rPr>
                <w:rFonts w:ascii="Arial" w:eastAsia="Arial" w:hAnsi="Arial" w:cs="Arial"/>
                <w:color w:val="000000"/>
                <w:sz w:val="14"/>
                <w:szCs w:val="14"/>
              </w:rPr>
              <w:t>47</w:t>
            </w:r>
          </w:p>
        </w:tc>
      </w:tr>
      <w:tr w:rsidR="00A807A9" w:rsidRPr="002B4F39" w14:paraId="08325653" w14:textId="77777777" w:rsidTr="00FE35A5">
        <w:trPr>
          <w:trHeight w:val="144"/>
        </w:trPr>
        <w:tc>
          <w:tcPr>
            <w:tcW w:w="2685" w:type="dxa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853031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</w:rPr>
            </w:pPr>
            <w:r w:rsidRPr="002B4F39"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</w:rPr>
              <w:t>Henry Ford Cancer Institute</w:t>
            </w:r>
          </w:p>
        </w:tc>
        <w:tc>
          <w:tcPr>
            <w:tcW w:w="2250" w:type="dxa"/>
            <w:tcBorders>
              <w:top w:val="single" w:sz="12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96A41D" w14:textId="77777777" w:rsidR="00A807A9" w:rsidRPr="00EA2A79" w:rsidRDefault="00A807A9" w:rsidP="00FE35A5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Ambry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CancerNext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(34 gene panel)</w:t>
            </w:r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22BDFC" w14:textId="77777777" w:rsidR="00A807A9" w:rsidRPr="00EA2A7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DF3109" w14:textId="77777777" w:rsidR="00A807A9" w:rsidRPr="00EA2A7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5168DA7E" w14:textId="77777777" w:rsidR="00A807A9" w:rsidRPr="00EA2A7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9304C4" w14:textId="77777777" w:rsidR="00A807A9" w:rsidRPr="00EA2A7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2AA9BF" w14:textId="77777777" w:rsidR="00A807A9" w:rsidRPr="00EA2A7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6" w:space="0" w:color="auto"/>
              <w:right w:val="single" w:sz="12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BED65B" w14:textId="77777777" w:rsidR="00A807A9" w:rsidRPr="00EA2A7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34</w:t>
            </w:r>
          </w:p>
        </w:tc>
      </w:tr>
      <w:tr w:rsidR="00A807A9" w:rsidRPr="002B4F39" w14:paraId="410A82CB" w14:textId="77777777" w:rsidTr="00FE35A5">
        <w:trPr>
          <w:trHeight w:val="144"/>
        </w:trPr>
        <w:tc>
          <w:tcPr>
            <w:tcW w:w="2685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266BE6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05FD71" w14:textId="77777777" w:rsidR="00A807A9" w:rsidRPr="00EA2A79" w:rsidRDefault="00A807A9" w:rsidP="00FE35A5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EA2A79">
              <w:rPr>
                <w:rFonts w:ascii="Arial" w:hAnsi="Arial" w:cs="Arial"/>
                <w:sz w:val="14"/>
                <w:szCs w:val="14"/>
              </w:rPr>
              <w:t xml:space="preserve">Ambry </w:t>
            </w:r>
            <w:proofErr w:type="spellStart"/>
            <w:r w:rsidRPr="00EA2A79">
              <w:rPr>
                <w:rFonts w:ascii="Arial" w:hAnsi="Arial" w:cs="Arial"/>
                <w:sz w:val="14"/>
                <w:szCs w:val="14"/>
              </w:rPr>
              <w:t>CancerNext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(36 gene panel)</w:t>
            </w:r>
          </w:p>
        </w:tc>
        <w:tc>
          <w:tcPr>
            <w:tcW w:w="82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D8BC4E" w14:textId="77777777" w:rsidR="00A807A9" w:rsidRPr="00EA2A7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BCD7AC" w14:textId="77777777" w:rsidR="00A807A9" w:rsidRPr="00EA2A7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47AACB6F" w14:textId="77777777" w:rsidR="00A807A9" w:rsidRPr="00EA2A7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4B3504" w14:textId="77777777" w:rsidR="00A807A9" w:rsidRPr="00EA2A7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3DD689" w14:textId="77777777" w:rsidR="00A807A9" w:rsidRPr="00EA2A7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EA2A79"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5C17D1" w14:textId="77777777" w:rsidR="00A807A9" w:rsidRPr="00EA2A7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EA2A79">
              <w:rPr>
                <w:rFonts w:ascii="Arial" w:eastAsia="Arial" w:hAnsi="Arial" w:cs="Arial"/>
                <w:color w:val="000000"/>
                <w:sz w:val="14"/>
                <w:szCs w:val="14"/>
              </w:rPr>
              <w:t>36</w:t>
            </w:r>
          </w:p>
        </w:tc>
      </w:tr>
      <w:tr w:rsidR="00A807A9" w:rsidRPr="002B4F39" w14:paraId="45312D2F" w14:textId="77777777" w:rsidTr="00FE35A5">
        <w:trPr>
          <w:trHeight w:val="144"/>
        </w:trPr>
        <w:tc>
          <w:tcPr>
            <w:tcW w:w="2685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4885BB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3F248F" w14:textId="77777777" w:rsidR="00A807A9" w:rsidRDefault="00A807A9" w:rsidP="00FE35A5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Ambry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CustomNext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(genes selected by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clinican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2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6A62AE" w14:textId="77777777" w:rsidR="00A807A9" w:rsidRPr="00EA2A7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589A28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2F1ECE6B" w14:textId="77777777" w:rsidR="00A807A9" w:rsidRPr="00EA2A7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E1A933" w14:textId="77777777" w:rsidR="00A807A9" w:rsidRPr="00EA2A7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24EA90" w14:textId="77777777" w:rsidR="00A807A9" w:rsidRPr="003D7EBC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  <w:highlight w:val="red"/>
              </w:rPr>
            </w:pPr>
            <w:r w:rsidRPr="0003025E"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475268" w14:textId="77777777" w:rsidR="00A807A9" w:rsidRPr="003D7EBC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  <w:highlight w:val="red"/>
              </w:rPr>
            </w:pPr>
            <w:r w:rsidRPr="000844AD">
              <w:rPr>
                <w:rFonts w:ascii="Arial" w:eastAsia="Arial" w:hAnsi="Arial" w:cs="Arial"/>
                <w:color w:val="000000"/>
                <w:sz w:val="14"/>
                <w:szCs w:val="14"/>
              </w:rPr>
              <w:t>Up to 91</w:t>
            </w:r>
          </w:p>
        </w:tc>
      </w:tr>
      <w:tr w:rsidR="00A807A9" w:rsidRPr="002B4F39" w14:paraId="0F8D1FC4" w14:textId="77777777" w:rsidTr="00FE35A5">
        <w:trPr>
          <w:trHeight w:val="144"/>
        </w:trPr>
        <w:tc>
          <w:tcPr>
            <w:tcW w:w="2685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9F2FE8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FD83DE" w14:textId="77777777" w:rsidR="00A807A9" w:rsidRPr="00EA2A79" w:rsidRDefault="00A807A9" w:rsidP="00FE35A5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Ambry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ProstateNext</w:t>
            </w:r>
            <w:proofErr w:type="spellEnd"/>
          </w:p>
        </w:tc>
        <w:tc>
          <w:tcPr>
            <w:tcW w:w="82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B8920B" w14:textId="77777777" w:rsidR="00A807A9" w:rsidRPr="00EA2A7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C7AB42" w14:textId="77777777" w:rsidR="00A807A9" w:rsidRPr="00EA2A7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2901AED0" w14:textId="77777777" w:rsidR="00A807A9" w:rsidRPr="00EA2A7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9C1F01" w14:textId="77777777" w:rsidR="00A807A9" w:rsidRPr="00EA2A7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5E411B" w14:textId="77777777" w:rsidR="00A807A9" w:rsidRPr="00EA2A7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F4772E" w14:textId="77777777" w:rsidR="00A807A9" w:rsidRPr="00EA2A7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4</w:t>
            </w:r>
          </w:p>
        </w:tc>
      </w:tr>
      <w:tr w:rsidR="00A807A9" w:rsidRPr="002B4F39" w14:paraId="3BBFE0E0" w14:textId="77777777" w:rsidTr="00FE35A5">
        <w:trPr>
          <w:trHeight w:val="144"/>
        </w:trPr>
        <w:tc>
          <w:tcPr>
            <w:tcW w:w="2685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086604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3E69B1" w14:textId="77777777" w:rsidR="00A807A9" w:rsidRPr="00EA2A79" w:rsidRDefault="00A807A9" w:rsidP="00FE35A5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EA2A79">
              <w:rPr>
                <w:rFonts w:ascii="Arial" w:hAnsi="Arial" w:cs="Arial"/>
                <w:sz w:val="14"/>
                <w:szCs w:val="14"/>
              </w:rPr>
              <w:t>Caris (unspecified)</w:t>
            </w:r>
          </w:p>
        </w:tc>
        <w:tc>
          <w:tcPr>
            <w:tcW w:w="820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6974A9" w14:textId="77777777" w:rsidR="00A807A9" w:rsidRPr="00EA2A7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EA2A79"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AD2433" w14:textId="77777777" w:rsidR="00A807A9" w:rsidRPr="00EA2A7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7752AA31" w14:textId="77777777" w:rsidR="00A807A9" w:rsidRPr="00EA2A7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5808C5" w14:textId="77777777" w:rsidR="00A807A9" w:rsidRPr="00EA2A7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EA2A79"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5547DC" w14:textId="77777777" w:rsidR="00A807A9" w:rsidRPr="00EA2A7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B271AD" w14:textId="77777777" w:rsidR="00A807A9" w:rsidRPr="00EA2A7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592</w:t>
            </w:r>
          </w:p>
        </w:tc>
      </w:tr>
      <w:tr w:rsidR="00A807A9" w:rsidRPr="002B4F39" w14:paraId="06FD2C4D" w14:textId="77777777" w:rsidTr="00FE35A5">
        <w:trPr>
          <w:trHeight w:val="144"/>
        </w:trPr>
        <w:tc>
          <w:tcPr>
            <w:tcW w:w="2685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22CD50" w14:textId="77777777" w:rsidR="00A807A9" w:rsidRPr="002B4F39" w:rsidRDefault="00A807A9" w:rsidP="00FE35A5">
            <w:pPr>
              <w:spacing w:after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2B4B09" w14:textId="77777777" w:rsidR="00A807A9" w:rsidRPr="00804C9F" w:rsidRDefault="00A807A9" w:rsidP="00FE35A5">
            <w:pPr>
              <w:spacing w:after="0"/>
              <w:rPr>
                <w:rFonts w:ascii="Arial" w:eastAsia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 w:themeColor="text1"/>
                <w:sz w:val="14"/>
                <w:szCs w:val="14"/>
              </w:rPr>
              <w:t xml:space="preserve">Foundation One </w:t>
            </w:r>
            <w:proofErr w:type="spellStart"/>
            <w:r>
              <w:rPr>
                <w:rFonts w:ascii="Arial" w:eastAsia="Arial" w:hAnsi="Arial" w:cs="Arial"/>
                <w:color w:val="000000" w:themeColor="text1"/>
                <w:sz w:val="14"/>
                <w:szCs w:val="14"/>
              </w:rPr>
              <w:t>CDx</w:t>
            </w:r>
            <w:proofErr w:type="spellEnd"/>
            <w:r>
              <w:rPr>
                <w:rFonts w:ascii="Arial" w:eastAsia="Arial" w:hAnsi="Arial" w:cs="Arial"/>
                <w:color w:val="000000" w:themeColor="text1"/>
                <w:sz w:val="14"/>
                <w:szCs w:val="14"/>
              </w:rPr>
              <w:t xml:space="preserve"> (324 gene panel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EA4AFF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4BF159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5B76E5EE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5FCC60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3074D0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FE25CE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324</w:t>
            </w:r>
          </w:p>
        </w:tc>
      </w:tr>
      <w:tr w:rsidR="00A807A9" w:rsidRPr="002B4F39" w14:paraId="60B65AC9" w14:textId="77777777" w:rsidTr="00FE35A5">
        <w:trPr>
          <w:trHeight w:val="144"/>
        </w:trPr>
        <w:tc>
          <w:tcPr>
            <w:tcW w:w="2685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9993EFE" w14:textId="77777777" w:rsidR="00A807A9" w:rsidRPr="002B4F39" w:rsidRDefault="00A807A9" w:rsidP="00FE35A5">
            <w:pPr>
              <w:spacing w:after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278E1" w14:textId="77777777" w:rsidR="00A807A9" w:rsidRPr="002B4F39" w:rsidRDefault="00A807A9" w:rsidP="00FE35A5">
            <w:pPr>
              <w:spacing w:after="0"/>
              <w:rPr>
                <w:rFonts w:ascii="Arial" w:hAnsi="Arial" w:cs="Arial"/>
                <w:color w:val="1155CC"/>
                <w:sz w:val="14"/>
                <w:szCs w:val="14"/>
              </w:rPr>
            </w:pPr>
            <w:r w:rsidRPr="00804C9F">
              <w:rPr>
                <w:rFonts w:ascii="Arial" w:eastAsia="Arial" w:hAnsi="Arial" w:cs="Arial"/>
                <w:color w:val="000000" w:themeColor="text1"/>
                <w:sz w:val="14"/>
                <w:szCs w:val="14"/>
              </w:rPr>
              <w:t>Foundation</w:t>
            </w:r>
            <w:r w:rsidRPr="002B4F39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One </w:t>
            </w:r>
            <w:proofErr w:type="spellStart"/>
            <w:r w:rsidRPr="002B4F39">
              <w:rPr>
                <w:rFonts w:ascii="Arial" w:eastAsia="Arial" w:hAnsi="Arial" w:cs="Arial"/>
                <w:color w:val="000000"/>
                <w:sz w:val="14"/>
                <w:szCs w:val="14"/>
              </w:rPr>
              <w:t>CDx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(395 gene panel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42B14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F39"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561D9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F39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66E7BBE3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FEF8B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F39"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59FE8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F39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445D26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F39">
              <w:rPr>
                <w:rFonts w:ascii="Arial" w:eastAsia="Arial" w:hAnsi="Arial" w:cs="Arial"/>
                <w:color w:val="000000"/>
                <w:sz w:val="14"/>
                <w:szCs w:val="14"/>
              </w:rPr>
              <w:t>3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95</w:t>
            </w:r>
          </w:p>
        </w:tc>
      </w:tr>
      <w:tr w:rsidR="00A807A9" w:rsidRPr="002B4F39" w14:paraId="01A6203B" w14:textId="77777777" w:rsidTr="00FE35A5">
        <w:trPr>
          <w:trHeight w:val="144"/>
        </w:trPr>
        <w:tc>
          <w:tcPr>
            <w:tcW w:w="2685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C5C502" w14:textId="77777777" w:rsidR="00A807A9" w:rsidRPr="002B4F39" w:rsidRDefault="00A807A9" w:rsidP="00FE35A5">
            <w:pPr>
              <w:spacing w:after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23BE76" w14:textId="77777777" w:rsidR="00A807A9" w:rsidRDefault="00A807A9" w:rsidP="00FE35A5">
            <w:pPr>
              <w:spacing w:after="0"/>
              <w:rPr>
                <w:rFonts w:ascii="Arial" w:eastAsia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 w:themeColor="text1"/>
                <w:sz w:val="14"/>
                <w:szCs w:val="14"/>
              </w:rPr>
              <w:t xml:space="preserve">Guardant360 </w:t>
            </w:r>
            <w:proofErr w:type="spellStart"/>
            <w:r>
              <w:rPr>
                <w:rFonts w:ascii="Arial" w:eastAsia="Arial" w:hAnsi="Arial" w:cs="Arial"/>
                <w:color w:val="000000" w:themeColor="text1"/>
                <w:sz w:val="14"/>
                <w:szCs w:val="14"/>
              </w:rPr>
              <w:t>CDx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4E7B73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E2C8A9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6A38EC16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C5E907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896DA2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6" w:space="0" w:color="auto"/>
              <w:right w:val="single" w:sz="12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3FD39D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74</w:t>
            </w:r>
          </w:p>
        </w:tc>
      </w:tr>
      <w:tr w:rsidR="00A807A9" w:rsidRPr="002B4F39" w14:paraId="55BB2101" w14:textId="77777777" w:rsidTr="00FE35A5">
        <w:trPr>
          <w:trHeight w:val="144"/>
        </w:trPr>
        <w:tc>
          <w:tcPr>
            <w:tcW w:w="2685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2F2404" w14:textId="77777777" w:rsidR="00A807A9" w:rsidRPr="002B4F39" w:rsidRDefault="00A807A9" w:rsidP="00FE35A5">
            <w:pPr>
              <w:spacing w:after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858A36" w14:textId="77777777" w:rsidR="00A807A9" w:rsidRPr="009A0139" w:rsidRDefault="00A807A9" w:rsidP="00FE35A5">
            <w:pPr>
              <w:spacing w:after="0"/>
              <w:rPr>
                <w:rFonts w:ascii="Arial" w:eastAsia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 w:themeColor="text1"/>
                <w:sz w:val="14"/>
                <w:szCs w:val="14"/>
              </w:rPr>
              <w:t xml:space="preserve">Henry Ford BRCA1/BRCA2 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144057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F513DD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5E07B8FC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50821F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9CD2A7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6" w:space="0" w:color="auto"/>
              <w:right w:val="single" w:sz="12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4A2005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2</w:t>
            </w:r>
          </w:p>
        </w:tc>
      </w:tr>
      <w:tr w:rsidR="00A807A9" w:rsidRPr="002B4F39" w14:paraId="0E8A8D93" w14:textId="77777777" w:rsidTr="00FE35A5">
        <w:trPr>
          <w:trHeight w:val="144"/>
        </w:trPr>
        <w:tc>
          <w:tcPr>
            <w:tcW w:w="2685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EDFE41" w14:textId="77777777" w:rsidR="00A807A9" w:rsidRPr="002B4F39" w:rsidRDefault="00A807A9" w:rsidP="00FE35A5">
            <w:pPr>
              <w:spacing w:after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3FC3C0" w14:textId="77777777" w:rsidR="00A807A9" w:rsidRPr="00D813B2" w:rsidRDefault="00A807A9" w:rsidP="00FE35A5">
            <w:pPr>
              <w:spacing w:after="0"/>
              <w:rPr>
                <w:rFonts w:ascii="Arial" w:eastAsia="Arial" w:hAnsi="Arial" w:cs="Arial"/>
                <w:color w:val="000000" w:themeColor="text1"/>
                <w:sz w:val="14"/>
                <w:szCs w:val="14"/>
              </w:rPr>
            </w:pPr>
            <w:r w:rsidRPr="009A0139">
              <w:rPr>
                <w:rFonts w:ascii="Arial" w:eastAsia="Arial" w:hAnsi="Arial" w:cs="Arial"/>
                <w:color w:val="000000" w:themeColor="text1"/>
                <w:sz w:val="14"/>
                <w:szCs w:val="14"/>
              </w:rPr>
              <w:t>Henry Ford Comprehensive Solid Tumor Cancer Panel</w:t>
            </w:r>
          </w:p>
        </w:tc>
        <w:tc>
          <w:tcPr>
            <w:tcW w:w="82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45892B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AC3088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06CE9944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DA8099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843E94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619B2A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70</w:t>
            </w:r>
          </w:p>
        </w:tc>
      </w:tr>
      <w:tr w:rsidR="00A807A9" w:rsidRPr="002B4F39" w14:paraId="5C7AD392" w14:textId="77777777" w:rsidTr="00FE35A5">
        <w:trPr>
          <w:trHeight w:val="144"/>
        </w:trPr>
        <w:tc>
          <w:tcPr>
            <w:tcW w:w="2685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6608DB" w14:textId="77777777" w:rsidR="00A807A9" w:rsidRPr="002B4F39" w:rsidRDefault="00A807A9" w:rsidP="00FE35A5">
            <w:pPr>
              <w:spacing w:after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6EAC34" w14:textId="77777777" w:rsidR="00A807A9" w:rsidRPr="00D813B2" w:rsidRDefault="00A807A9" w:rsidP="00FE35A5">
            <w:pPr>
              <w:spacing w:after="0"/>
              <w:rPr>
                <w:rFonts w:ascii="Arial" w:eastAsia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 w:themeColor="text1"/>
                <w:sz w:val="14"/>
                <w:szCs w:val="14"/>
              </w:rPr>
              <w:t>Henry Ford Comprehensive Solid Tumor Fusion 50 Gene Panel</w:t>
            </w:r>
          </w:p>
        </w:tc>
        <w:tc>
          <w:tcPr>
            <w:tcW w:w="82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D0F711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A33F82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4DC853A4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3D8655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5736DB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E05070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50</w:t>
            </w:r>
          </w:p>
        </w:tc>
      </w:tr>
      <w:tr w:rsidR="00A807A9" w:rsidRPr="002B4F39" w14:paraId="0BE16690" w14:textId="77777777" w:rsidTr="00FE35A5">
        <w:trPr>
          <w:trHeight w:val="144"/>
        </w:trPr>
        <w:tc>
          <w:tcPr>
            <w:tcW w:w="2685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135DAE" w14:textId="77777777" w:rsidR="00A807A9" w:rsidRPr="002B4F39" w:rsidRDefault="00A807A9" w:rsidP="00FE35A5">
            <w:pPr>
              <w:spacing w:after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FDCDA7" w14:textId="77777777" w:rsidR="00A807A9" w:rsidRPr="002B4F39" w:rsidRDefault="00A807A9" w:rsidP="00FE35A5">
            <w:pPr>
              <w:spacing w:after="0"/>
              <w:rPr>
                <w:rFonts w:ascii="Arial" w:eastAsia="Arial" w:hAnsi="Arial" w:cs="Arial"/>
                <w:color w:val="1155CC"/>
                <w:sz w:val="14"/>
                <w:szCs w:val="14"/>
              </w:rPr>
            </w:pPr>
            <w:r w:rsidRPr="00D813B2">
              <w:rPr>
                <w:rFonts w:ascii="Arial" w:eastAsia="Arial" w:hAnsi="Arial" w:cs="Arial"/>
                <w:color w:val="000000" w:themeColor="text1"/>
                <w:sz w:val="14"/>
                <w:szCs w:val="14"/>
              </w:rPr>
              <w:t>Henry Ford Hereditary Multi-Cancer Risk Assessment Panel</w:t>
            </w:r>
          </w:p>
        </w:tc>
        <w:tc>
          <w:tcPr>
            <w:tcW w:w="82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C759CF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CD2162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49867582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56CBF3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DB0D4F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9A55FC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39</w:t>
            </w:r>
          </w:p>
        </w:tc>
      </w:tr>
      <w:tr w:rsidR="00A807A9" w:rsidRPr="002B4F39" w14:paraId="1D5DAB35" w14:textId="77777777" w:rsidTr="00FE35A5">
        <w:trPr>
          <w:trHeight w:val="144"/>
        </w:trPr>
        <w:tc>
          <w:tcPr>
            <w:tcW w:w="2685" w:type="dxa"/>
            <w:tcBorders>
              <w:left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2856C3" w14:textId="77777777" w:rsidR="00A807A9" w:rsidRPr="002B4F39" w:rsidRDefault="00A807A9" w:rsidP="00FE35A5">
            <w:pPr>
              <w:spacing w:after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95565F" w14:textId="77777777" w:rsidR="00A807A9" w:rsidRPr="002B4F39" w:rsidRDefault="00A807A9" w:rsidP="00FE35A5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nvitae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Hereditary Cancer Panel</w:t>
            </w:r>
          </w:p>
        </w:tc>
        <w:tc>
          <w:tcPr>
            <w:tcW w:w="82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1F6B0D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5ACB2F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11318E7D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33FEAB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BDB4DF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D0A52E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47</w:t>
            </w:r>
          </w:p>
        </w:tc>
      </w:tr>
      <w:tr w:rsidR="00A807A9" w:rsidRPr="002B4F39" w14:paraId="1F1B70F4" w14:textId="77777777" w:rsidTr="00FE35A5">
        <w:trPr>
          <w:trHeight w:val="144"/>
        </w:trPr>
        <w:tc>
          <w:tcPr>
            <w:tcW w:w="2685" w:type="dxa"/>
            <w:tcBorders>
              <w:left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7DCD66" w14:textId="77777777" w:rsidR="00A807A9" w:rsidRPr="002B4F39" w:rsidRDefault="00A807A9" w:rsidP="00FE35A5">
            <w:pPr>
              <w:spacing w:after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3D7DEC" w14:textId="77777777" w:rsidR="00A807A9" w:rsidRDefault="00A807A9" w:rsidP="00FE35A5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nvitae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Prostate Cancer Panel (12 gene panel)</w:t>
            </w:r>
          </w:p>
        </w:tc>
        <w:tc>
          <w:tcPr>
            <w:tcW w:w="82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14A598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219069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11ADDDF8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29340E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BEE970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0E13D4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2</w:t>
            </w:r>
          </w:p>
        </w:tc>
      </w:tr>
      <w:tr w:rsidR="00A807A9" w:rsidRPr="002B4F39" w14:paraId="691DE2CC" w14:textId="77777777" w:rsidTr="00FE35A5">
        <w:trPr>
          <w:trHeight w:val="144"/>
        </w:trPr>
        <w:tc>
          <w:tcPr>
            <w:tcW w:w="2685" w:type="dxa"/>
            <w:tcBorders>
              <w:left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C8F84F" w14:textId="77777777" w:rsidR="00A807A9" w:rsidRPr="002B4F39" w:rsidRDefault="00A807A9" w:rsidP="00FE35A5">
            <w:pPr>
              <w:spacing w:after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EAED55" w14:textId="77777777" w:rsidR="00A807A9" w:rsidRPr="002B4F39" w:rsidRDefault="00A807A9" w:rsidP="00FE35A5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Tempus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F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(77 gene panel)</w:t>
            </w:r>
          </w:p>
        </w:tc>
        <w:tc>
          <w:tcPr>
            <w:tcW w:w="82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9F8874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42BB49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6B179DC8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0CFFB1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B9CA80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9A2F85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77</w:t>
            </w:r>
          </w:p>
        </w:tc>
      </w:tr>
      <w:tr w:rsidR="00A807A9" w:rsidRPr="002B4F39" w14:paraId="6D8523A1" w14:textId="77777777" w:rsidTr="00FE35A5">
        <w:trPr>
          <w:trHeight w:val="144"/>
        </w:trPr>
        <w:tc>
          <w:tcPr>
            <w:tcW w:w="2685" w:type="dxa"/>
            <w:tcBorders>
              <w:left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92A904" w14:textId="77777777" w:rsidR="00A807A9" w:rsidRPr="002B4F39" w:rsidRDefault="00A807A9" w:rsidP="00FE35A5">
            <w:pPr>
              <w:spacing w:after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6AD06D" w14:textId="77777777" w:rsidR="00A807A9" w:rsidRDefault="00A807A9" w:rsidP="00FE35A5">
            <w:pPr>
              <w:spacing w:after="0"/>
              <w:rPr>
                <w:rFonts w:ascii="Arial" w:eastAsia="Arial" w:hAnsi="Arial" w:cs="Arial"/>
                <w:color w:val="000000" w:themeColor="text1"/>
                <w:sz w:val="14"/>
                <w:szCs w:val="14"/>
              </w:rPr>
            </w:pPr>
            <w:r w:rsidRPr="002B4F39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Tempus </w:t>
            </w:r>
            <w:proofErr w:type="spellStart"/>
            <w:r w:rsidRPr="002B4F39"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F</w:t>
            </w:r>
            <w:proofErr w:type="spellEnd"/>
          </w:p>
        </w:tc>
        <w:tc>
          <w:tcPr>
            <w:tcW w:w="82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CAB47F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2B4F39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7B503E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2B4F39"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03C227C7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7CBB2F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  <w:r w:rsidRPr="002B4F39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25D543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2B4F39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734759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2B4F39">
              <w:rPr>
                <w:rFonts w:ascii="Arial" w:eastAsia="Arial" w:hAnsi="Arial" w:cs="Arial"/>
                <w:color w:val="000000"/>
                <w:sz w:val="14"/>
                <w:szCs w:val="14"/>
              </w:rPr>
              <w:t>105</w:t>
            </w:r>
          </w:p>
        </w:tc>
      </w:tr>
      <w:tr w:rsidR="00A807A9" w:rsidRPr="002B4F39" w14:paraId="1C22FC9B" w14:textId="77777777" w:rsidTr="00FE35A5">
        <w:trPr>
          <w:trHeight w:val="144"/>
        </w:trPr>
        <w:tc>
          <w:tcPr>
            <w:tcW w:w="2685" w:type="dxa"/>
            <w:tcBorders>
              <w:left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B4D2E6" w14:textId="77777777" w:rsidR="00A807A9" w:rsidRPr="002B4F39" w:rsidRDefault="00A807A9" w:rsidP="00FE35A5">
            <w:pPr>
              <w:spacing w:after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0B7B53" w14:textId="77777777" w:rsidR="00A807A9" w:rsidRDefault="00A807A9" w:rsidP="00FE35A5">
            <w:pPr>
              <w:spacing w:after="0"/>
              <w:rPr>
                <w:rFonts w:ascii="Arial" w:eastAsia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Tempus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O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(1711 gene panel)</w:t>
            </w:r>
          </w:p>
        </w:tc>
        <w:tc>
          <w:tcPr>
            <w:tcW w:w="82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86FAB7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4D16F9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0F7715CB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8BBD39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E7218E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FF0300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711</w:t>
            </w:r>
          </w:p>
        </w:tc>
      </w:tr>
      <w:tr w:rsidR="00A807A9" w:rsidRPr="002B4F39" w14:paraId="0176FC4D" w14:textId="77777777" w:rsidTr="00FE35A5">
        <w:trPr>
          <w:trHeight w:val="144"/>
        </w:trPr>
        <w:tc>
          <w:tcPr>
            <w:tcW w:w="2685" w:type="dxa"/>
            <w:tcBorders>
              <w:left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41857A" w14:textId="77777777" w:rsidR="00A807A9" w:rsidRPr="002B4F39" w:rsidRDefault="00A807A9" w:rsidP="00FE35A5">
            <w:pPr>
              <w:spacing w:after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AA5184" w14:textId="77777777" w:rsidR="00A807A9" w:rsidRDefault="00A807A9" w:rsidP="00FE35A5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Tempus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O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(1714 gene panel)</w:t>
            </w:r>
          </w:p>
        </w:tc>
        <w:tc>
          <w:tcPr>
            <w:tcW w:w="82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0617A2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C58428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426BD85C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58157E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3D54F8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F191E6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714</w:t>
            </w:r>
          </w:p>
        </w:tc>
      </w:tr>
      <w:tr w:rsidR="00A807A9" w:rsidRPr="002B4F39" w14:paraId="6A044E83" w14:textId="77777777" w:rsidTr="00FE35A5">
        <w:trPr>
          <w:trHeight w:val="144"/>
        </w:trPr>
        <w:tc>
          <w:tcPr>
            <w:tcW w:w="2685" w:type="dxa"/>
            <w:tcBorders>
              <w:left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B9BDFC" w14:textId="77777777" w:rsidR="00A807A9" w:rsidRPr="002B4F39" w:rsidRDefault="00A807A9" w:rsidP="00FE35A5">
            <w:pPr>
              <w:spacing w:after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BA463E" w14:textId="77777777" w:rsidR="00A807A9" w:rsidRDefault="00A807A9" w:rsidP="00FE35A5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Tempus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T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(595 gene panel)</w:t>
            </w:r>
          </w:p>
        </w:tc>
        <w:tc>
          <w:tcPr>
            <w:tcW w:w="82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25615C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14E009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25E39C67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F3DAE2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20E42C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DE3E2E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595</w:t>
            </w:r>
          </w:p>
        </w:tc>
      </w:tr>
      <w:tr w:rsidR="00A807A9" w:rsidRPr="002B4F39" w14:paraId="5CE7C0C0" w14:textId="77777777" w:rsidTr="00FE35A5">
        <w:trPr>
          <w:trHeight w:val="144"/>
        </w:trPr>
        <w:tc>
          <w:tcPr>
            <w:tcW w:w="2685" w:type="dxa"/>
            <w:tcBorders>
              <w:left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44F5B2" w14:textId="77777777" w:rsidR="00A807A9" w:rsidRPr="002B4F39" w:rsidRDefault="00A807A9" w:rsidP="00FE35A5">
            <w:pPr>
              <w:spacing w:after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927C09" w14:textId="77777777" w:rsidR="00A807A9" w:rsidRDefault="00A807A9" w:rsidP="00FE35A5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Tempus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T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(596 gene panel)</w:t>
            </w:r>
          </w:p>
        </w:tc>
        <w:tc>
          <w:tcPr>
            <w:tcW w:w="82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AD6553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14E4E3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279DBA19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F91E8E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1626BF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D93C36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596</w:t>
            </w:r>
          </w:p>
        </w:tc>
      </w:tr>
      <w:tr w:rsidR="00A807A9" w:rsidRPr="002B4F39" w14:paraId="0497DD9E" w14:textId="77777777" w:rsidTr="00FE35A5">
        <w:trPr>
          <w:trHeight w:val="144"/>
        </w:trPr>
        <w:tc>
          <w:tcPr>
            <w:tcW w:w="2685" w:type="dxa"/>
            <w:tcBorders>
              <w:left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DA7D7C" w14:textId="77777777" w:rsidR="00A807A9" w:rsidRPr="002B4F39" w:rsidRDefault="00A807A9" w:rsidP="00FE35A5">
            <w:pPr>
              <w:spacing w:after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0CE1EC" w14:textId="77777777" w:rsidR="00A807A9" w:rsidRDefault="00A807A9" w:rsidP="00FE35A5">
            <w:pPr>
              <w:spacing w:after="0"/>
              <w:rPr>
                <w:rFonts w:ascii="Arial" w:eastAsia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Tempus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T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(648 gene panel)</w:t>
            </w:r>
          </w:p>
        </w:tc>
        <w:tc>
          <w:tcPr>
            <w:tcW w:w="82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441FCE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851274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7B21C633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BD9F77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9B8BB2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4B01FC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648</w:t>
            </w:r>
          </w:p>
        </w:tc>
      </w:tr>
      <w:tr w:rsidR="00A807A9" w:rsidRPr="002B4F39" w14:paraId="6515F238" w14:textId="77777777" w:rsidTr="00FE35A5">
        <w:trPr>
          <w:trHeight w:val="144"/>
        </w:trPr>
        <w:tc>
          <w:tcPr>
            <w:tcW w:w="2685" w:type="dxa"/>
            <w:tcBorders>
              <w:left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1DAB4C" w14:textId="77777777" w:rsidR="00A807A9" w:rsidRPr="002B4F39" w:rsidRDefault="00A807A9" w:rsidP="00FE35A5">
            <w:pPr>
              <w:spacing w:after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416596" w14:textId="77777777" w:rsidR="00A807A9" w:rsidRPr="00D813B2" w:rsidRDefault="00A807A9" w:rsidP="00FE35A5">
            <w:pPr>
              <w:spacing w:after="0"/>
              <w:rPr>
                <w:rFonts w:ascii="Arial" w:eastAsia="Arial" w:hAnsi="Arial" w:cs="Arial"/>
                <w:color w:val="000000" w:themeColor="text1"/>
                <w:sz w:val="14"/>
                <w:szCs w:val="14"/>
              </w:rPr>
            </w:pPr>
            <w:proofErr w:type="spellStart"/>
            <w:r>
              <w:rPr>
                <w:rFonts w:ascii="Arial" w:eastAsia="Arial" w:hAnsi="Arial" w:cs="Arial"/>
                <w:color w:val="000000" w:themeColor="text1"/>
                <w:sz w:val="14"/>
                <w:szCs w:val="14"/>
              </w:rPr>
              <w:t>TruSeq</w:t>
            </w:r>
            <w:proofErr w:type="spellEnd"/>
            <w:r>
              <w:rPr>
                <w:rFonts w:ascii="Arial" w:eastAsia="Arial" w:hAnsi="Arial" w:cs="Arial"/>
                <w:color w:val="000000" w:themeColor="text1"/>
                <w:sz w:val="14"/>
                <w:szCs w:val="14"/>
              </w:rPr>
              <w:t xml:space="preserve"> Cancer Panel</w:t>
            </w:r>
          </w:p>
        </w:tc>
        <w:tc>
          <w:tcPr>
            <w:tcW w:w="820" w:type="dxa"/>
            <w:tcBorders>
              <w:top w:val="single" w:sz="6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E329AC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C280D4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12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72D51A95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69B099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A8E222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F7F245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48</w:t>
            </w:r>
          </w:p>
        </w:tc>
      </w:tr>
      <w:tr w:rsidR="00A807A9" w:rsidRPr="002B4F39" w14:paraId="18A481D0" w14:textId="77777777" w:rsidTr="00FE35A5">
        <w:trPr>
          <w:trHeight w:val="144"/>
        </w:trPr>
        <w:tc>
          <w:tcPr>
            <w:tcW w:w="2685" w:type="dxa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A2E2E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2B4F39"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</w:rPr>
              <w:lastRenderedPageBreak/>
              <w:t>Tulane University</w:t>
            </w:r>
          </w:p>
        </w:tc>
        <w:tc>
          <w:tcPr>
            <w:tcW w:w="2250" w:type="dxa"/>
            <w:tcBorders>
              <w:top w:val="single" w:sz="12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A5A67" w14:textId="77777777" w:rsidR="00A807A9" w:rsidRPr="00831A6C" w:rsidRDefault="00A807A9" w:rsidP="00FE35A5">
            <w:pPr>
              <w:spacing w:after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Caris</w:t>
            </w:r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AE408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F39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ACCBE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4F5D5397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C9508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F39"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E3131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F39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2041B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592</w:t>
            </w:r>
          </w:p>
        </w:tc>
      </w:tr>
      <w:tr w:rsidR="00A807A9" w:rsidRPr="002B4F39" w14:paraId="7AF80F86" w14:textId="77777777" w:rsidTr="00FE35A5">
        <w:trPr>
          <w:trHeight w:val="144"/>
        </w:trPr>
        <w:tc>
          <w:tcPr>
            <w:tcW w:w="2685" w:type="dxa"/>
            <w:vMerge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14C1BB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59137B" w14:textId="77777777" w:rsidR="00A807A9" w:rsidRDefault="00A807A9" w:rsidP="00FE35A5">
            <w:pPr>
              <w:spacing w:after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proofErr w:type="spellStart"/>
            <w:r w:rsidRPr="009D53AE">
              <w:rPr>
                <w:rFonts w:ascii="Arial" w:hAnsi="Arial" w:cs="Arial"/>
                <w:sz w:val="14"/>
                <w:szCs w:val="14"/>
              </w:rPr>
              <w:t>Circulogene</w:t>
            </w:r>
            <w:proofErr w:type="spellEnd"/>
            <w:r w:rsidRPr="009D53AE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9D53AE">
              <w:rPr>
                <w:rFonts w:ascii="Arial" w:hAnsi="Arial" w:cs="Arial"/>
                <w:sz w:val="14"/>
                <w:szCs w:val="14"/>
              </w:rPr>
              <w:t>Theranostics</w:t>
            </w:r>
            <w:proofErr w:type="spellEnd"/>
            <w:r w:rsidRPr="009D53AE">
              <w:rPr>
                <w:rFonts w:ascii="Arial" w:hAnsi="Arial" w:cs="Arial"/>
                <w:sz w:val="14"/>
                <w:szCs w:val="14"/>
              </w:rPr>
              <w:t xml:space="preserve"> Personalized Gene Profile</w:t>
            </w:r>
          </w:p>
        </w:tc>
        <w:tc>
          <w:tcPr>
            <w:tcW w:w="820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4D0291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6846F2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6D769CAF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65DF8E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3E3FB3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1E8C45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50</w:t>
            </w:r>
          </w:p>
        </w:tc>
      </w:tr>
      <w:tr w:rsidR="00A807A9" w:rsidRPr="002B4F39" w14:paraId="0F2E94FC" w14:textId="77777777" w:rsidTr="00FE35A5">
        <w:trPr>
          <w:trHeight w:val="144"/>
        </w:trPr>
        <w:tc>
          <w:tcPr>
            <w:tcW w:w="2685" w:type="dxa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19788D6E" w14:textId="77777777" w:rsidR="00A807A9" w:rsidRPr="002B4F39" w:rsidRDefault="00A807A9" w:rsidP="00FE35A5">
            <w:pPr>
              <w:spacing w:after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D67147" w14:textId="77777777" w:rsidR="00A807A9" w:rsidRDefault="00A807A9" w:rsidP="00FE35A5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Color Hereditary Cancer Test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C49318" w14:textId="77777777" w:rsidR="00A807A9" w:rsidRPr="00C5122D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4C0BE8" w14:textId="77777777" w:rsidR="00A807A9" w:rsidRPr="00C5122D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7571BDC9" w14:textId="77777777" w:rsidR="00A807A9" w:rsidRPr="00C5122D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8AC7A0" w14:textId="77777777" w:rsidR="00A807A9" w:rsidRPr="00C5122D" w:rsidRDefault="00A807A9" w:rsidP="00FE35A5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19057E" w14:textId="77777777" w:rsidR="00A807A9" w:rsidRPr="00C5122D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F4675F" w14:textId="77777777" w:rsidR="00A807A9" w:rsidRPr="00C5122D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30</w:t>
            </w:r>
          </w:p>
        </w:tc>
      </w:tr>
      <w:tr w:rsidR="00A807A9" w:rsidRPr="002B4F39" w14:paraId="72389C11" w14:textId="77777777" w:rsidTr="00FE35A5">
        <w:trPr>
          <w:trHeight w:val="144"/>
        </w:trPr>
        <w:tc>
          <w:tcPr>
            <w:tcW w:w="2685" w:type="dxa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0916497D" w14:textId="77777777" w:rsidR="00A807A9" w:rsidRPr="002B4F39" w:rsidRDefault="00A807A9" w:rsidP="00FE35A5">
            <w:pPr>
              <w:spacing w:after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0DEDE4" w14:textId="77777777" w:rsidR="00A807A9" w:rsidRPr="002B4F39" w:rsidDel="00B04C13" w:rsidRDefault="00A807A9" w:rsidP="00FE35A5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Foundation One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CDx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6C277C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C5122D"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3389DA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C5122D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703C46CF" w14:textId="77777777" w:rsidR="00A807A9" w:rsidRPr="00C5122D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757280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C5122D"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B689B7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C5122D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CE1CEE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C5122D">
              <w:rPr>
                <w:rFonts w:ascii="Arial" w:eastAsia="Arial" w:hAnsi="Arial" w:cs="Arial"/>
                <w:color w:val="000000"/>
                <w:sz w:val="14"/>
                <w:szCs w:val="14"/>
              </w:rPr>
              <w:t>324</w:t>
            </w:r>
          </w:p>
        </w:tc>
      </w:tr>
      <w:tr w:rsidR="00A807A9" w:rsidRPr="002B4F39" w14:paraId="295903D0" w14:textId="77777777" w:rsidTr="00FE35A5">
        <w:trPr>
          <w:trHeight w:val="144"/>
        </w:trPr>
        <w:tc>
          <w:tcPr>
            <w:tcW w:w="2685" w:type="dxa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00C82E91" w14:textId="77777777" w:rsidR="00A807A9" w:rsidRPr="002B4F39" w:rsidRDefault="00A807A9" w:rsidP="00FE35A5">
            <w:pPr>
              <w:spacing w:after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AF23DB" w14:textId="77777777" w:rsidR="00A807A9" w:rsidRDefault="00A807A9" w:rsidP="00FE35A5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Foundation One Liquid </w:t>
            </w: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CDx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FF3E5C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081E70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448463BD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F31437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5B518D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548AAE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70</w:t>
            </w:r>
          </w:p>
        </w:tc>
      </w:tr>
      <w:tr w:rsidR="00A807A9" w:rsidRPr="002B4F39" w14:paraId="287A7CAC" w14:textId="77777777" w:rsidTr="00FE35A5">
        <w:trPr>
          <w:trHeight w:val="144"/>
        </w:trPr>
        <w:tc>
          <w:tcPr>
            <w:tcW w:w="2685" w:type="dxa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56F40ACB" w14:textId="77777777" w:rsidR="00A807A9" w:rsidRPr="002B4F39" w:rsidRDefault="00A807A9" w:rsidP="00FE35A5">
            <w:pPr>
              <w:spacing w:after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4EEB7B" w14:textId="77777777" w:rsidR="00A807A9" w:rsidRDefault="00A807A9" w:rsidP="00FE35A5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Guardant36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ACB070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F9A21C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27CCFBD1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E54D46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D27A27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A51099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74</w:t>
            </w:r>
          </w:p>
        </w:tc>
      </w:tr>
      <w:tr w:rsidR="00A807A9" w:rsidRPr="002B4F39" w14:paraId="21688199" w14:textId="77777777" w:rsidTr="00FE35A5">
        <w:trPr>
          <w:trHeight w:val="144"/>
        </w:trPr>
        <w:tc>
          <w:tcPr>
            <w:tcW w:w="2685" w:type="dxa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7E0DAA12" w14:textId="77777777" w:rsidR="00A807A9" w:rsidRPr="002B4F39" w:rsidRDefault="00A807A9" w:rsidP="00FE35A5">
            <w:pPr>
              <w:spacing w:after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4281B4" w14:textId="77777777" w:rsidR="00A807A9" w:rsidRDefault="00A807A9" w:rsidP="00FE35A5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Invitae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Germline (unspecified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76B853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8A0B38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3EDD0643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46048B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2917EB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8780E5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N/A</w:t>
            </w:r>
          </w:p>
        </w:tc>
      </w:tr>
      <w:tr w:rsidR="00A807A9" w:rsidRPr="002B4F39" w14:paraId="2293936C" w14:textId="77777777" w:rsidTr="00FE35A5">
        <w:trPr>
          <w:trHeight w:val="144"/>
        </w:trPr>
        <w:tc>
          <w:tcPr>
            <w:tcW w:w="2685" w:type="dxa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41408B18" w14:textId="77777777" w:rsidR="00A807A9" w:rsidRPr="002B4F39" w:rsidRDefault="00A807A9" w:rsidP="00FE35A5">
            <w:pPr>
              <w:spacing w:after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25009E" w14:textId="77777777" w:rsidR="00A807A9" w:rsidRPr="00A53910" w:rsidRDefault="00A807A9" w:rsidP="00FE35A5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Invitae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Multi-Cancer Panel (81 genes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9592A0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26ED2C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0B65A44D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5CE65A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FDF65D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E14EAA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81</w:t>
            </w:r>
          </w:p>
        </w:tc>
      </w:tr>
      <w:tr w:rsidR="00A807A9" w:rsidRPr="002B4F39" w14:paraId="5AB23011" w14:textId="77777777" w:rsidTr="00FE35A5">
        <w:trPr>
          <w:trHeight w:val="144"/>
        </w:trPr>
        <w:tc>
          <w:tcPr>
            <w:tcW w:w="2685" w:type="dxa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128B4A8A" w14:textId="77777777" w:rsidR="00A807A9" w:rsidRPr="002B4F39" w:rsidRDefault="00A807A9" w:rsidP="00FE35A5">
            <w:pPr>
              <w:spacing w:after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B73B5F" w14:textId="77777777" w:rsidR="00A807A9" w:rsidRPr="00A53910" w:rsidRDefault="00A807A9" w:rsidP="00FE35A5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Invitae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Multi-Cancer Panel (83 genes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6D5793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C54E62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395CF758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89BA9E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C91C76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55A545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83</w:t>
            </w:r>
          </w:p>
        </w:tc>
      </w:tr>
      <w:tr w:rsidR="00A807A9" w:rsidRPr="002B4F39" w14:paraId="04969580" w14:textId="77777777" w:rsidTr="00FE35A5">
        <w:trPr>
          <w:trHeight w:val="144"/>
        </w:trPr>
        <w:tc>
          <w:tcPr>
            <w:tcW w:w="2685" w:type="dxa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00EADA84" w14:textId="77777777" w:rsidR="00A807A9" w:rsidRPr="002B4F39" w:rsidRDefault="00A807A9" w:rsidP="00FE35A5">
            <w:pPr>
              <w:spacing w:after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CDA15D" w14:textId="77777777" w:rsidR="00A807A9" w:rsidRDefault="00A807A9" w:rsidP="00FE35A5">
            <w:pPr>
              <w:spacing w:after="0"/>
            </w:pPr>
            <w:proofErr w:type="spellStart"/>
            <w:r w:rsidRPr="00A53910">
              <w:rPr>
                <w:rFonts w:ascii="Arial" w:hAnsi="Arial" w:cs="Arial"/>
                <w:sz w:val="14"/>
                <w:szCs w:val="14"/>
              </w:rPr>
              <w:t>Invitae</w:t>
            </w:r>
            <w:proofErr w:type="spellEnd"/>
            <w:r w:rsidRPr="00A53910">
              <w:rPr>
                <w:rFonts w:ascii="Arial" w:hAnsi="Arial" w:cs="Arial"/>
                <w:sz w:val="14"/>
                <w:szCs w:val="14"/>
              </w:rPr>
              <w:t xml:space="preserve"> Multi-Cancer Panel</w:t>
            </w:r>
            <w:r>
              <w:rPr>
                <w:rFonts w:ascii="Arial" w:hAnsi="Arial" w:cs="Arial"/>
                <w:sz w:val="14"/>
                <w:szCs w:val="14"/>
              </w:rPr>
              <w:t xml:space="preserve"> (84 genes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B45B76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25614F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0E12EA52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B3FE5F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3226ED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0C3694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84</w:t>
            </w:r>
          </w:p>
        </w:tc>
      </w:tr>
      <w:tr w:rsidR="00A807A9" w:rsidRPr="002B4F39" w14:paraId="189DCF5A" w14:textId="77777777" w:rsidTr="00FE35A5">
        <w:trPr>
          <w:trHeight w:val="144"/>
        </w:trPr>
        <w:tc>
          <w:tcPr>
            <w:tcW w:w="2685" w:type="dxa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1FF1F8CA" w14:textId="77777777" w:rsidR="00A807A9" w:rsidRPr="002B4F39" w:rsidRDefault="00A807A9" w:rsidP="00FE35A5">
            <w:pPr>
              <w:spacing w:after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E21415" w14:textId="77777777" w:rsidR="00A807A9" w:rsidRPr="00BB7DD1" w:rsidRDefault="00A807A9" w:rsidP="00FE35A5">
            <w:pPr>
              <w:spacing w:after="0"/>
              <w:rPr>
                <w:rFonts w:ascii="Arial" w:hAnsi="Arial" w:cs="Arial"/>
              </w:rPr>
            </w:pPr>
            <w:r w:rsidRPr="00D42F9D">
              <w:rPr>
                <w:rFonts w:ascii="Arial" w:eastAsia="Arial" w:hAnsi="Arial" w:cs="Arial"/>
                <w:sz w:val="14"/>
                <w:szCs w:val="14"/>
              </w:rPr>
              <w:t xml:space="preserve">Myriad </w:t>
            </w:r>
            <w:proofErr w:type="spellStart"/>
            <w:r w:rsidRPr="00D42F9D">
              <w:rPr>
                <w:rFonts w:ascii="Arial" w:eastAsia="Arial" w:hAnsi="Arial" w:cs="Arial"/>
                <w:sz w:val="14"/>
                <w:szCs w:val="14"/>
              </w:rPr>
              <w:t>M</w:t>
            </w:r>
            <w:r w:rsidRPr="00D42F9D">
              <w:rPr>
                <w:rFonts w:ascii="Arial" w:hAnsi="Arial" w:cs="Arial"/>
                <w:sz w:val="14"/>
                <w:szCs w:val="14"/>
              </w:rPr>
              <w:t>yRisk</w:t>
            </w:r>
            <w:proofErr w:type="spellEnd"/>
            <w:r w:rsidRPr="00D42F9D">
              <w:rPr>
                <w:rFonts w:ascii="Arial" w:eastAsia="Arial" w:hAnsi="Arial" w:cs="Arial"/>
                <w:sz w:val="14"/>
                <w:szCs w:val="14"/>
              </w:rPr>
              <w:t xml:space="preserve"> Hereditary Cancer</w:t>
            </w:r>
          </w:p>
        </w:tc>
        <w:tc>
          <w:tcPr>
            <w:tcW w:w="82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293409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BDFEE7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5AE8E89D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30C340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BF3D86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A81E43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48</w:t>
            </w:r>
          </w:p>
        </w:tc>
      </w:tr>
      <w:tr w:rsidR="00A807A9" w:rsidRPr="002B4F39" w14:paraId="15D0365D" w14:textId="77777777" w:rsidTr="00FE35A5">
        <w:trPr>
          <w:trHeight w:val="144"/>
        </w:trPr>
        <w:tc>
          <w:tcPr>
            <w:tcW w:w="2685" w:type="dxa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79286F75" w14:textId="77777777" w:rsidR="00A807A9" w:rsidRPr="002B4F39" w:rsidRDefault="00A807A9" w:rsidP="00FE35A5">
            <w:pPr>
              <w:spacing w:after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48CB73" w14:textId="77777777" w:rsidR="00A807A9" w:rsidRPr="00D42F9D" w:rsidRDefault="00A807A9" w:rsidP="00FE35A5">
            <w:pPr>
              <w:spacing w:after="0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Resolution Bioscience </w:t>
            </w:r>
            <w:proofErr w:type="spellStart"/>
            <w:r>
              <w:rPr>
                <w:rFonts w:ascii="Arial" w:eastAsia="Arial" w:hAnsi="Arial" w:cs="Arial"/>
                <w:sz w:val="14"/>
                <w:szCs w:val="14"/>
              </w:rPr>
              <w:t>ctDx</w:t>
            </w:r>
            <w:proofErr w:type="spellEnd"/>
            <w:r>
              <w:rPr>
                <w:rFonts w:ascii="Arial" w:eastAsia="Arial" w:hAnsi="Arial" w:cs="Arial"/>
                <w:sz w:val="14"/>
                <w:szCs w:val="14"/>
              </w:rPr>
              <w:t xml:space="preserve"> (HRD)</w:t>
            </w:r>
          </w:p>
        </w:tc>
        <w:tc>
          <w:tcPr>
            <w:tcW w:w="820" w:type="dxa"/>
            <w:tcBorders>
              <w:top w:val="single" w:sz="6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B1BCA4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9EAC75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12" w:space="0" w:color="auto"/>
              <w:right w:val="single" w:sz="6" w:space="0" w:color="auto"/>
            </w:tcBorders>
            <w:vAlign w:val="center"/>
          </w:tcPr>
          <w:p w14:paraId="014AC5EC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9791CD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C13F9D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B23CB9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N/A</w:t>
            </w:r>
          </w:p>
        </w:tc>
      </w:tr>
      <w:tr w:rsidR="00A807A9" w:rsidRPr="002B4F39" w14:paraId="0C0461F0" w14:textId="77777777" w:rsidTr="00FE35A5">
        <w:trPr>
          <w:trHeight w:val="144"/>
        </w:trPr>
        <w:tc>
          <w:tcPr>
            <w:tcW w:w="2685" w:type="dxa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24741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2B4F39"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</w:rPr>
              <w:t>Holden Comprehensive Cancer Center</w:t>
            </w:r>
            <w:r w:rsidRPr="002B4F39"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</w:rPr>
              <w:br/>
              <w:t>University of Iowa</w:t>
            </w:r>
          </w:p>
        </w:tc>
        <w:tc>
          <w:tcPr>
            <w:tcW w:w="225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46EAB" w14:textId="77777777" w:rsidR="00A807A9" w:rsidRPr="002B4F39" w:rsidRDefault="00A807A9" w:rsidP="00FE35A5">
            <w:pPr>
              <w:spacing w:after="0"/>
              <w:rPr>
                <w:rFonts w:ascii="Arial" w:hAnsi="Arial" w:cs="Arial"/>
                <w:color w:val="0563C1"/>
                <w:sz w:val="14"/>
                <w:szCs w:val="14"/>
                <w:u w:val="single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Foundation One </w:t>
            </w:r>
            <w:proofErr w:type="spellStart"/>
            <w:r>
              <w:rPr>
                <w:rFonts w:ascii="Arial" w:eastAsia="Arial" w:hAnsi="Arial" w:cs="Arial"/>
                <w:sz w:val="14"/>
                <w:szCs w:val="14"/>
              </w:rPr>
              <w:t>CDx</w:t>
            </w:r>
            <w:proofErr w:type="spellEnd"/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8658E1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F39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CA9DF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06DDACDA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CDCB3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F39"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B66AB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F39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E64F8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324</w:t>
            </w:r>
          </w:p>
        </w:tc>
      </w:tr>
      <w:tr w:rsidR="00A807A9" w:rsidRPr="002B4F39" w14:paraId="1145C0BF" w14:textId="77777777" w:rsidTr="00FE35A5">
        <w:trPr>
          <w:trHeight w:val="144"/>
        </w:trPr>
        <w:tc>
          <w:tcPr>
            <w:tcW w:w="2685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2DFC45" w14:textId="77777777" w:rsidR="00A807A9" w:rsidRPr="002B4F39" w:rsidRDefault="00A807A9" w:rsidP="00FE35A5">
            <w:pPr>
              <w:spacing w:after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33B2DD" w14:textId="77777777" w:rsidR="00A807A9" w:rsidRPr="0021727F" w:rsidRDefault="00A807A9" w:rsidP="00FE35A5">
            <w:pPr>
              <w:spacing w:after="0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Guardant36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61B348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27B9AE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660B30F5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6224A8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253254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6" w:space="0" w:color="auto"/>
              <w:right w:val="single" w:sz="12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086634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74</w:t>
            </w:r>
          </w:p>
        </w:tc>
      </w:tr>
      <w:tr w:rsidR="00A807A9" w:rsidRPr="002B4F39" w14:paraId="0E1CFF0A" w14:textId="77777777" w:rsidTr="00FE35A5">
        <w:trPr>
          <w:trHeight w:val="144"/>
        </w:trPr>
        <w:tc>
          <w:tcPr>
            <w:tcW w:w="2685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C00096C" w14:textId="77777777" w:rsidR="00A807A9" w:rsidRPr="002B4F39" w:rsidRDefault="00A807A9" w:rsidP="00FE35A5">
            <w:pPr>
              <w:spacing w:after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64A40" w14:textId="77777777" w:rsidR="00A807A9" w:rsidRPr="002B4F39" w:rsidRDefault="00A807A9" w:rsidP="00FE35A5">
            <w:pPr>
              <w:spacing w:after="0"/>
              <w:rPr>
                <w:rFonts w:ascii="Arial" w:hAnsi="Arial" w:cs="Arial"/>
                <w:color w:val="0563C1"/>
                <w:sz w:val="14"/>
                <w:szCs w:val="14"/>
                <w:u w:val="single"/>
              </w:rPr>
            </w:pPr>
            <w:proofErr w:type="spellStart"/>
            <w:r w:rsidRPr="002A3DF1">
              <w:rPr>
                <w:rFonts w:ascii="Arial" w:eastAsia="Arial" w:hAnsi="Arial" w:cs="Arial"/>
                <w:sz w:val="14"/>
                <w:szCs w:val="14"/>
              </w:rPr>
              <w:t>Invitae</w:t>
            </w:r>
            <w:proofErr w:type="spellEnd"/>
            <w:r w:rsidRPr="002A3DF1">
              <w:rPr>
                <w:rFonts w:ascii="Arial" w:eastAsia="Arial" w:hAnsi="Arial" w:cs="Arial"/>
                <w:sz w:val="14"/>
                <w:szCs w:val="14"/>
              </w:rPr>
              <w:t xml:space="preserve"> Germline (unspecified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0B672C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F39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1C85E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62F09FA1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8C964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F39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2DC5D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F39"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6" w:space="0" w:color="auto"/>
              <w:right w:val="single" w:sz="12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CD03A" w14:textId="77777777" w:rsidR="00A807A9" w:rsidRPr="002B4F39" w:rsidRDefault="00A807A9" w:rsidP="00FE35A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N/A</w:t>
            </w:r>
          </w:p>
        </w:tc>
      </w:tr>
      <w:tr w:rsidR="00A807A9" w:rsidRPr="002B4F39" w14:paraId="76ACAF97" w14:textId="77777777" w:rsidTr="00FE35A5">
        <w:trPr>
          <w:trHeight w:val="144"/>
        </w:trPr>
        <w:tc>
          <w:tcPr>
            <w:tcW w:w="2685" w:type="dxa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970DE6E" w14:textId="77777777" w:rsidR="00A807A9" w:rsidRPr="002B4F39" w:rsidRDefault="00A807A9" w:rsidP="00FE35A5">
            <w:pPr>
              <w:spacing w:after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11D37D" w14:textId="77777777" w:rsidR="00A807A9" w:rsidRPr="00B932EB" w:rsidRDefault="00A807A9" w:rsidP="00FE35A5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B932EB">
              <w:rPr>
                <w:rFonts w:ascii="Arial" w:hAnsi="Arial" w:cs="Arial"/>
                <w:sz w:val="14"/>
                <w:szCs w:val="14"/>
              </w:rPr>
              <w:t xml:space="preserve">Tempus </w:t>
            </w:r>
            <w:proofErr w:type="spellStart"/>
            <w:r w:rsidRPr="00B932EB">
              <w:rPr>
                <w:rFonts w:ascii="Arial" w:hAnsi="Arial" w:cs="Arial"/>
                <w:sz w:val="14"/>
                <w:szCs w:val="14"/>
              </w:rPr>
              <w:t>xF</w:t>
            </w:r>
            <w:proofErr w:type="spellEnd"/>
          </w:p>
        </w:tc>
        <w:tc>
          <w:tcPr>
            <w:tcW w:w="820" w:type="dxa"/>
            <w:tcBorders>
              <w:top w:val="single" w:sz="6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EB3EB9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D210A7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12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0CD5C185" w14:textId="77777777" w:rsidR="00A807A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6DBF8A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5A0220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105C2C" w14:textId="77777777" w:rsidR="00A807A9" w:rsidRPr="002B4F39" w:rsidRDefault="00A807A9" w:rsidP="00FE35A5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05</w:t>
            </w:r>
          </w:p>
        </w:tc>
      </w:tr>
    </w:tbl>
    <w:p w14:paraId="59D9291E" w14:textId="77777777" w:rsidR="00A807A9" w:rsidRPr="00D57250" w:rsidRDefault="00A807A9" w:rsidP="00A807A9">
      <w:pPr>
        <w:rPr>
          <w:rFonts w:ascii="Arial" w:eastAsia="Arial" w:hAnsi="Arial" w:cs="Arial"/>
          <w:b/>
          <w:bCs/>
          <w:sz w:val="24"/>
          <w:szCs w:val="24"/>
        </w:rPr>
      </w:pPr>
    </w:p>
    <w:p w14:paraId="478D5CDF" w14:textId="77777777" w:rsidR="0092492E" w:rsidRDefault="0092492E"/>
    <w:sectPr w:rsidR="0092492E" w:rsidSect="003878CD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AD34B7"/>
    <w:multiLevelType w:val="multilevel"/>
    <w:tmpl w:val="0248E6E2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5741935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7A9"/>
    <w:rsid w:val="00337CF6"/>
    <w:rsid w:val="003878CD"/>
    <w:rsid w:val="0092492E"/>
    <w:rsid w:val="00A807A9"/>
    <w:rsid w:val="00E27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088CE"/>
  <w15:chartTrackingRefBased/>
  <w15:docId w15:val="{48F6147E-DCCF-455D-BBFF-CE791CA41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07A9"/>
    <w:rPr>
      <w:rFonts w:ascii="Calibri" w:eastAsia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07A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07A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07A9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07A9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07A9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07A9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07A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807A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07A9"/>
    <w:rPr>
      <w:rFonts w:ascii="Calibri" w:eastAsia="Calibri" w:hAnsi="Calibri" w:cs="Calibri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07A9"/>
    <w:rPr>
      <w:rFonts w:ascii="Calibri" w:eastAsia="Calibri" w:hAnsi="Calibri" w:cs="Calibri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07A9"/>
    <w:rPr>
      <w:rFonts w:ascii="Calibri" w:eastAsia="Calibri" w:hAnsi="Calibri" w:cs="Calibri"/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07A9"/>
    <w:rPr>
      <w:rFonts w:ascii="Calibri" w:eastAsia="Calibri" w:hAnsi="Calibri" w:cs="Calibri"/>
      <w:b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A807A9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A807A9"/>
    <w:rPr>
      <w:rFonts w:ascii="Calibri" w:eastAsia="Calibri" w:hAnsi="Calibri" w:cs="Calibri"/>
      <w:b/>
      <w:sz w:val="72"/>
      <w:szCs w:val="72"/>
    </w:rPr>
  </w:style>
  <w:style w:type="character" w:styleId="CommentReference">
    <w:name w:val="annotation reference"/>
    <w:basedOn w:val="DefaultParagraphFont"/>
    <w:uiPriority w:val="99"/>
    <w:semiHidden/>
    <w:unhideWhenUsed/>
    <w:rsid w:val="00A807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07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07A9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07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07A9"/>
    <w:rPr>
      <w:rFonts w:ascii="Calibri" w:eastAsia="Calibri" w:hAnsi="Calibri" w:cs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07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07A9"/>
    <w:rPr>
      <w:rFonts w:ascii="Segoe UI" w:eastAsia="Calibr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807A9"/>
  </w:style>
  <w:style w:type="paragraph" w:styleId="ListParagraph">
    <w:name w:val="List Paragraph"/>
    <w:basedOn w:val="Normal"/>
    <w:uiPriority w:val="34"/>
    <w:qFormat/>
    <w:rsid w:val="00A807A9"/>
    <w:pPr>
      <w:ind w:left="720"/>
      <w:contextualSpacing/>
    </w:pPr>
  </w:style>
  <w:style w:type="paragraph" w:customStyle="1" w:styleId="Normal0">
    <w:name w:val="Normal0"/>
    <w:qFormat/>
    <w:rsid w:val="00A807A9"/>
    <w:rPr>
      <w:rFonts w:ascii="Calibri" w:eastAsia="Calibri" w:hAnsi="Calibri" w:cs="Calibri"/>
    </w:rPr>
  </w:style>
  <w:style w:type="paragraph" w:styleId="Bibliography">
    <w:name w:val="Bibliography"/>
    <w:basedOn w:val="Normal"/>
    <w:next w:val="Normal"/>
    <w:uiPriority w:val="37"/>
    <w:unhideWhenUsed/>
    <w:rsid w:val="00A807A9"/>
    <w:pPr>
      <w:tabs>
        <w:tab w:val="left" w:pos="384"/>
      </w:tabs>
      <w:spacing w:after="240" w:line="240" w:lineRule="auto"/>
      <w:ind w:left="384" w:hanging="384"/>
    </w:pPr>
  </w:style>
  <w:style w:type="table" w:styleId="TableGrid">
    <w:name w:val="Table Grid"/>
    <w:basedOn w:val="TableNormal"/>
    <w:uiPriority w:val="39"/>
    <w:rsid w:val="00A807A9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807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A807A9"/>
    <w:pPr>
      <w:spacing w:after="0" w:line="240" w:lineRule="auto"/>
    </w:pPr>
    <w:rPr>
      <w:rFonts w:ascii="Calibri" w:eastAsia="Calibri" w:hAnsi="Calibri" w:cs="Calibri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07A9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A807A9"/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3">
    <w:name w:val="3"/>
    <w:basedOn w:val="TableNormal"/>
    <w:rsid w:val="00A807A9"/>
    <w:rPr>
      <w:rFonts w:ascii="Calibri" w:eastAsia="Calibri" w:hAnsi="Calibri" w:cs="Calibri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2">
    <w:name w:val="2"/>
    <w:basedOn w:val="TableNormal"/>
    <w:rsid w:val="00A807A9"/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rsid w:val="00A807A9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14" w:type="dxa"/>
        <w:right w:w="0" w:type="dxa"/>
      </w:tblCellMar>
    </w:tblPr>
  </w:style>
  <w:style w:type="paragraph" w:customStyle="1" w:styleId="heading10">
    <w:name w:val="heading 10"/>
    <w:basedOn w:val="Normal0"/>
    <w:next w:val="Normal0"/>
    <w:uiPriority w:val="9"/>
    <w:qFormat/>
    <w:rsid w:val="00A807A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A807A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807A9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A807A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807A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assets.ctfassets.net/w98cd481qyp0/7IpxsdNOTHT8SbzYLd6MV7/828dcc78b1fb4750680723819615fb03/F1L_TechnicalInformation_10__1_.pdf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cdn1.sema4.com/wp-content/uploads/Sema4-Signal-Hereditary-Cancer-Panel-Guide-1.pdf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therapyselect.de/sites/default/files/downloads/guardant360/guardant360_specification-sheet_en.pdf" TargetMode="External"/><Relationship Id="rId5" Type="http://schemas.openxmlformats.org/officeDocument/2006/relationships/hyperlink" Target="http://ashion.com/services/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888</Words>
  <Characters>5068</Characters>
  <Application>Microsoft Office Word</Application>
  <DocSecurity>0</DocSecurity>
  <Lines>42</Lines>
  <Paragraphs>11</Paragraphs>
  <ScaleCrop>false</ScaleCrop>
  <Company/>
  <LinksUpToDate>false</LinksUpToDate>
  <CharactersWithSpaces>5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ynep Zengin</dc:creator>
  <cp:keywords/>
  <dc:description/>
  <cp:lastModifiedBy>Zengin, Zeynep</cp:lastModifiedBy>
  <cp:revision>4</cp:revision>
  <dcterms:created xsi:type="dcterms:W3CDTF">2023-02-06T02:07:00Z</dcterms:created>
  <dcterms:modified xsi:type="dcterms:W3CDTF">2024-01-21T2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851392-d721-4144-9d0e-46374ab4f177</vt:lpwstr>
  </property>
</Properties>
</file>